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67F91" w14:textId="77777777" w:rsidR="005122F7" w:rsidRDefault="00E92391" w:rsidP="00E92391">
      <w:pPr>
        <w:tabs>
          <w:tab w:val="left" w:pos="709"/>
        </w:tabs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67B9D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prospective three-year follow-up study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on the c</w:t>
      </w:r>
      <w:r w:rsidRPr="00367B9D">
        <w:rPr>
          <w:rFonts w:ascii="Times New Roman" w:hAnsi="Times New Roman" w:cs="Times New Roman"/>
          <w:b/>
          <w:sz w:val="28"/>
          <w:szCs w:val="28"/>
          <w:lang w:val="en-US"/>
        </w:rPr>
        <w:t xml:space="preserve">linical significance of </w:t>
      </w:r>
    </w:p>
    <w:p w14:paraId="18A64F94" w14:textId="2C1701A2" w:rsidR="00E92391" w:rsidRDefault="00E92391" w:rsidP="00E92391">
      <w:pPr>
        <w:tabs>
          <w:tab w:val="left" w:pos="709"/>
        </w:tabs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67B9D">
        <w:rPr>
          <w:rFonts w:ascii="Times New Roman" w:hAnsi="Times New Roman" w:cs="Times New Roman"/>
          <w:b/>
          <w:sz w:val="28"/>
          <w:szCs w:val="28"/>
          <w:lang w:val="en-US"/>
        </w:rPr>
        <w:t>anti-neuronal antibodies in acute psychiatric disorders</w:t>
      </w:r>
    </w:p>
    <w:p w14:paraId="22995DB7" w14:textId="77777777" w:rsidR="00344EAA" w:rsidRPr="005B1CE3" w:rsidRDefault="00344EAA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ACFB3C" w14:textId="77777777" w:rsidR="00344EAA" w:rsidRDefault="00344EAA" w:rsidP="00344EAA">
      <w:pPr>
        <w:tabs>
          <w:tab w:val="left" w:pos="709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94BA2">
        <w:rPr>
          <w:rFonts w:ascii="Times New Roman" w:hAnsi="Times New Roman" w:cs="Times New Roman"/>
          <w:sz w:val="24"/>
          <w:szCs w:val="24"/>
          <w:lang w:val="en-US"/>
        </w:rPr>
        <w:t xml:space="preserve">Schou </w:t>
      </w:r>
      <w:proofErr w:type="spellStart"/>
      <w:r w:rsidRPr="00394BA2">
        <w:rPr>
          <w:rFonts w:ascii="Times New Roman" w:hAnsi="Times New Roman" w:cs="Times New Roman"/>
          <w:sz w:val="24"/>
          <w:szCs w:val="24"/>
          <w:lang w:val="en-US"/>
        </w:rPr>
        <w:t>MB</w:t>
      </w:r>
      <w:r w:rsidRPr="00394B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94BA2">
        <w:rPr>
          <w:rFonts w:ascii="Times New Roman" w:hAnsi="Times New Roman" w:cs="Times New Roman"/>
          <w:sz w:val="24"/>
          <w:szCs w:val="24"/>
          <w:lang w:val="en-US"/>
        </w:rPr>
        <w:t xml:space="preserve">, Sæther </w:t>
      </w:r>
      <w:proofErr w:type="spellStart"/>
      <w:r w:rsidRPr="00394BA2">
        <w:rPr>
          <w:rFonts w:ascii="Times New Roman" w:hAnsi="Times New Roman" w:cs="Times New Roman"/>
          <w:sz w:val="24"/>
          <w:szCs w:val="24"/>
          <w:lang w:val="en-US"/>
        </w:rPr>
        <w:t>SG</w:t>
      </w:r>
      <w:r w:rsidRPr="00394B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94B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94BA2">
        <w:rPr>
          <w:rFonts w:ascii="Times New Roman" w:hAnsi="Times New Roman" w:cs="Times New Roman"/>
          <w:sz w:val="24"/>
          <w:szCs w:val="24"/>
          <w:lang w:val="en-US"/>
        </w:rPr>
        <w:t>Drange</w:t>
      </w:r>
      <w:proofErr w:type="spellEnd"/>
      <w:r w:rsidRPr="00394BA2">
        <w:rPr>
          <w:rFonts w:ascii="Times New Roman" w:hAnsi="Times New Roman" w:cs="Times New Roman"/>
          <w:sz w:val="24"/>
          <w:szCs w:val="24"/>
          <w:lang w:val="en-US"/>
        </w:rPr>
        <w:t xml:space="preserve"> OK, Brenner E, Crespi J, Eikenes L, Mykland MS,</w:t>
      </w:r>
    </w:p>
    <w:p w14:paraId="372F311F" w14:textId="77777777" w:rsidR="00344EAA" w:rsidRPr="00394BA2" w:rsidRDefault="00344EAA" w:rsidP="00344EAA">
      <w:pPr>
        <w:tabs>
          <w:tab w:val="left" w:pos="709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94BA2">
        <w:rPr>
          <w:rFonts w:ascii="Times New Roman" w:hAnsi="Times New Roman" w:cs="Times New Roman"/>
          <w:sz w:val="24"/>
          <w:szCs w:val="24"/>
          <w:lang w:val="en-US"/>
        </w:rPr>
        <w:t xml:space="preserve"> Pintzka C, Håberg AK, Sand T, Vaaler A, Kondziella D</w:t>
      </w:r>
    </w:p>
    <w:p w14:paraId="287C43B6" w14:textId="77777777" w:rsidR="00344EAA" w:rsidRPr="00344EAA" w:rsidRDefault="00344EAA" w:rsidP="0092651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23E619A" w14:textId="1182B17F" w:rsidR="00BF5AF2" w:rsidRDefault="00926512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44EAA">
        <w:rPr>
          <w:rFonts w:ascii="Times New Roman" w:hAnsi="Times New Roman" w:cs="Times New Roman"/>
          <w:b/>
          <w:sz w:val="32"/>
          <w:szCs w:val="32"/>
          <w:lang w:val="en-US"/>
        </w:rPr>
        <w:t>Supplementary files</w:t>
      </w:r>
    </w:p>
    <w:p w14:paraId="5DE011D4" w14:textId="374DBB08" w:rsidR="00527BC9" w:rsidRDefault="00527BC9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C0CE7AA" w14:textId="562042B8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EAC5E24" w14:textId="25A467FE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F3637BE" w14:textId="4E053DE7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A24A481" w14:textId="2AC7BDAF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BC4ADBA" w14:textId="53499987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993AB88" w14:textId="412851EE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2DBE2EA" w14:textId="089D017B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A4E7054" w14:textId="7E37F32B" w:rsidR="00F10483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378C2B7" w14:textId="77777777" w:rsidR="00F10483" w:rsidRPr="00344EAA" w:rsidRDefault="00F10483" w:rsidP="00344EAA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1843"/>
        <w:gridCol w:w="2409"/>
      </w:tblGrid>
      <w:tr w:rsidR="00BF5AF2" w:rsidRPr="003905B9" w14:paraId="67C2CA26" w14:textId="77777777" w:rsidTr="00DD0E47">
        <w:tc>
          <w:tcPr>
            <w:tcW w:w="1418" w:type="dxa"/>
            <w:shd w:val="clear" w:color="auto" w:fill="auto"/>
          </w:tcPr>
          <w:p w14:paraId="6E332B88" w14:textId="77777777" w:rsidR="00BF5AF2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lastRenderedPageBreak/>
              <w:t xml:space="preserve">Ab-positive patients not included </w:t>
            </w:r>
          </w:p>
        </w:tc>
        <w:tc>
          <w:tcPr>
            <w:tcW w:w="2126" w:type="dxa"/>
            <w:shd w:val="clear" w:color="auto" w:fill="auto"/>
          </w:tcPr>
          <w:p w14:paraId="3C19F166" w14:textId="77777777" w:rsidR="00BF5AF2" w:rsidRPr="00C6109A" w:rsidRDefault="00BF5AF2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C6109A">
              <w:rPr>
                <w:rFonts w:ascii="Times New Roman" w:hAnsi="Times New Roman" w:cs="Times New Roman"/>
                <w:lang w:val="de-DE"/>
              </w:rPr>
              <w:t>NMDAR (Ig isotype and titer)</w:t>
            </w:r>
          </w:p>
        </w:tc>
        <w:tc>
          <w:tcPr>
            <w:tcW w:w="1843" w:type="dxa"/>
            <w:shd w:val="clear" w:color="auto" w:fill="auto"/>
          </w:tcPr>
          <w:p w14:paraId="4A4EAC99" w14:textId="77777777" w:rsidR="00BF5AF2" w:rsidRPr="00C6109A" w:rsidRDefault="00BF5AF2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C6109A">
              <w:rPr>
                <w:rFonts w:ascii="Times New Roman" w:hAnsi="Times New Roman" w:cs="Times New Roman"/>
                <w:lang w:val="de-DE"/>
              </w:rPr>
              <w:t>CASPR2 (Ig isotype and titer)</w:t>
            </w:r>
          </w:p>
        </w:tc>
        <w:tc>
          <w:tcPr>
            <w:tcW w:w="1843" w:type="dxa"/>
            <w:shd w:val="clear" w:color="auto" w:fill="auto"/>
          </w:tcPr>
          <w:p w14:paraId="47403B8E" w14:textId="77777777" w:rsidR="00BF5AF2" w:rsidRPr="00CB69A0" w:rsidRDefault="00BF5AF2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AD65 (Ig isotype and titer)</w:t>
            </w:r>
          </w:p>
        </w:tc>
        <w:tc>
          <w:tcPr>
            <w:tcW w:w="2409" w:type="dxa"/>
          </w:tcPr>
          <w:p w14:paraId="0639857D" w14:textId="77777777" w:rsidR="00BF5AF2" w:rsidRPr="00CB69A0" w:rsidRDefault="00BF5AF2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BA2380" w:rsidRPr="00BA2380" w14:paraId="7CCA0AA5" w14:textId="77777777" w:rsidTr="00DD0E47">
        <w:tc>
          <w:tcPr>
            <w:tcW w:w="1418" w:type="dxa"/>
            <w:shd w:val="clear" w:color="auto" w:fill="auto"/>
          </w:tcPr>
          <w:p w14:paraId="36D2076C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2737820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, 1:100</w:t>
            </w:r>
          </w:p>
        </w:tc>
        <w:tc>
          <w:tcPr>
            <w:tcW w:w="1843" w:type="dxa"/>
            <w:shd w:val="clear" w:color="auto" w:fill="auto"/>
          </w:tcPr>
          <w:p w14:paraId="12D43ED1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37A8D92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, 1:10</w:t>
            </w:r>
          </w:p>
        </w:tc>
        <w:tc>
          <w:tcPr>
            <w:tcW w:w="2409" w:type="dxa"/>
          </w:tcPr>
          <w:p w14:paraId="3F961C57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, myocardial infarction</w:t>
            </w:r>
          </w:p>
        </w:tc>
      </w:tr>
      <w:tr w:rsidR="00BA2380" w:rsidRPr="00527BC9" w14:paraId="31B31F6F" w14:textId="77777777" w:rsidTr="00DD0E47">
        <w:tc>
          <w:tcPr>
            <w:tcW w:w="1418" w:type="dxa"/>
            <w:shd w:val="clear" w:color="auto" w:fill="auto"/>
          </w:tcPr>
          <w:p w14:paraId="6E07625C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2C555E88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 xml:space="preserve">G, 1:32 </w:t>
            </w:r>
          </w:p>
        </w:tc>
        <w:tc>
          <w:tcPr>
            <w:tcW w:w="1843" w:type="dxa"/>
            <w:shd w:val="clear" w:color="auto" w:fill="auto"/>
          </w:tcPr>
          <w:p w14:paraId="62184BAA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91BA4CE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48E49D5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, hypothermia during alcohol intoxication</w:t>
            </w:r>
          </w:p>
        </w:tc>
      </w:tr>
      <w:tr w:rsidR="00BA2380" w:rsidRPr="00BA2380" w14:paraId="5A722F85" w14:textId="77777777" w:rsidTr="00DD0E47">
        <w:tc>
          <w:tcPr>
            <w:tcW w:w="1418" w:type="dxa"/>
            <w:shd w:val="clear" w:color="auto" w:fill="auto"/>
          </w:tcPr>
          <w:p w14:paraId="3FC9C1DC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A1EFB46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M, 1:100</w:t>
            </w:r>
          </w:p>
        </w:tc>
        <w:tc>
          <w:tcPr>
            <w:tcW w:w="1843" w:type="dxa"/>
            <w:shd w:val="clear" w:color="auto" w:fill="auto"/>
          </w:tcPr>
          <w:p w14:paraId="519A8AEA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0D00EB9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8D18F46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, suicide</w:t>
            </w:r>
          </w:p>
        </w:tc>
      </w:tr>
      <w:tr w:rsidR="00BA2380" w:rsidRPr="003905B9" w14:paraId="4B3D61D8" w14:textId="77777777" w:rsidTr="00DD0E47">
        <w:tc>
          <w:tcPr>
            <w:tcW w:w="1418" w:type="dxa"/>
            <w:shd w:val="clear" w:color="auto" w:fill="auto"/>
          </w:tcPr>
          <w:p w14:paraId="6995D8E8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4AF2315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M, 1:100, A, 1:10</w:t>
            </w:r>
          </w:p>
        </w:tc>
        <w:tc>
          <w:tcPr>
            <w:tcW w:w="1843" w:type="dxa"/>
            <w:shd w:val="clear" w:color="auto" w:fill="auto"/>
          </w:tcPr>
          <w:p w14:paraId="3DE1BE90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8585D4D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100154A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  <w:tr w:rsidR="00BA2380" w:rsidRPr="003905B9" w14:paraId="61D73A60" w14:textId="77777777" w:rsidTr="00DD0E47">
        <w:tc>
          <w:tcPr>
            <w:tcW w:w="1418" w:type="dxa"/>
            <w:shd w:val="clear" w:color="auto" w:fill="auto"/>
          </w:tcPr>
          <w:p w14:paraId="0CDF6A86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72063BFE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M, 1:100</w:t>
            </w:r>
          </w:p>
        </w:tc>
        <w:tc>
          <w:tcPr>
            <w:tcW w:w="1843" w:type="dxa"/>
            <w:shd w:val="clear" w:color="auto" w:fill="auto"/>
          </w:tcPr>
          <w:p w14:paraId="74386AA5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3602105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9DF9802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  <w:tr w:rsidR="00BA2380" w:rsidRPr="003905B9" w14:paraId="1A25F3B2" w14:textId="77777777" w:rsidTr="00DD0E47">
        <w:tc>
          <w:tcPr>
            <w:tcW w:w="1418" w:type="dxa"/>
            <w:shd w:val="clear" w:color="auto" w:fill="auto"/>
          </w:tcPr>
          <w:p w14:paraId="18E750D1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7D141087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M, 1:10</w:t>
            </w:r>
          </w:p>
        </w:tc>
        <w:tc>
          <w:tcPr>
            <w:tcW w:w="1843" w:type="dxa"/>
            <w:shd w:val="clear" w:color="auto" w:fill="auto"/>
          </w:tcPr>
          <w:p w14:paraId="05CB0A80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95E82ED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9D1A14E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  <w:tr w:rsidR="00BA2380" w:rsidRPr="00527BC9" w14:paraId="34AC237B" w14:textId="77777777" w:rsidTr="00DD0E47">
        <w:tc>
          <w:tcPr>
            <w:tcW w:w="1418" w:type="dxa"/>
            <w:shd w:val="clear" w:color="auto" w:fill="auto"/>
          </w:tcPr>
          <w:p w14:paraId="3D02BCA5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2D0BDCA3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B1C12C3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, 1:32</w:t>
            </w:r>
          </w:p>
        </w:tc>
        <w:tc>
          <w:tcPr>
            <w:tcW w:w="1843" w:type="dxa"/>
            <w:shd w:val="clear" w:color="auto" w:fill="auto"/>
          </w:tcPr>
          <w:p w14:paraId="3F08897F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58FB1FD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injured due to other cause than encephalitis</w:t>
            </w:r>
          </w:p>
        </w:tc>
      </w:tr>
      <w:tr w:rsidR="00BA2380" w:rsidRPr="00BA2380" w14:paraId="0440519D" w14:textId="77777777" w:rsidTr="00DD0E47">
        <w:tc>
          <w:tcPr>
            <w:tcW w:w="1418" w:type="dxa"/>
            <w:shd w:val="clear" w:color="auto" w:fill="auto"/>
          </w:tcPr>
          <w:p w14:paraId="4ADA0717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94EDC4B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165E20A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, 1:10</w:t>
            </w:r>
          </w:p>
        </w:tc>
        <w:tc>
          <w:tcPr>
            <w:tcW w:w="1843" w:type="dxa"/>
            <w:shd w:val="clear" w:color="auto" w:fill="auto"/>
          </w:tcPr>
          <w:p w14:paraId="4C9D8DB2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351CD5D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  <w:tr w:rsidR="00BA2380" w:rsidRPr="003905B9" w14:paraId="1191A8C4" w14:textId="77777777" w:rsidTr="00DD0E47">
        <w:tc>
          <w:tcPr>
            <w:tcW w:w="1418" w:type="dxa"/>
            <w:shd w:val="clear" w:color="auto" w:fill="auto"/>
          </w:tcPr>
          <w:p w14:paraId="3287ABEF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19DBB6A2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CFA3148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, 1:10</w:t>
            </w:r>
          </w:p>
        </w:tc>
        <w:tc>
          <w:tcPr>
            <w:tcW w:w="1843" w:type="dxa"/>
            <w:shd w:val="clear" w:color="auto" w:fill="auto"/>
          </w:tcPr>
          <w:p w14:paraId="4541551F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66B686A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  <w:tr w:rsidR="00BA2380" w:rsidRPr="003905B9" w14:paraId="3E9952E9" w14:textId="77777777" w:rsidTr="00DD0E47">
        <w:tc>
          <w:tcPr>
            <w:tcW w:w="1418" w:type="dxa"/>
            <w:shd w:val="clear" w:color="auto" w:fill="auto"/>
          </w:tcPr>
          <w:p w14:paraId="1C041D3B" w14:textId="77777777" w:rsidR="00BA2380" w:rsidRPr="00CB69A0" w:rsidRDefault="00BA2380" w:rsidP="00BA2380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14:paraId="64E2127C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FEC05C6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A, 1:100</w:t>
            </w:r>
          </w:p>
        </w:tc>
        <w:tc>
          <w:tcPr>
            <w:tcW w:w="1843" w:type="dxa"/>
            <w:shd w:val="clear" w:color="auto" w:fill="auto"/>
          </w:tcPr>
          <w:p w14:paraId="2CA657E5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486B34D" w14:textId="6B0F19B1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</w:t>
            </w:r>
            <w:r w:rsidR="00527BC9">
              <w:rPr>
                <w:rFonts w:ascii="Times New Roman" w:hAnsi="Times New Roman" w:cs="Times New Roman"/>
              </w:rPr>
              <w:t>a</w:t>
            </w:r>
            <w:r w:rsidRPr="00CB69A0">
              <w:rPr>
                <w:rFonts w:ascii="Times New Roman" w:hAnsi="Times New Roman" w:cs="Times New Roman"/>
              </w:rPr>
              <w:t xml:space="preserve">d, cancer (unknown </w:t>
            </w:r>
            <w:r w:rsidR="005122F7">
              <w:rPr>
                <w:rFonts w:ascii="Times New Roman" w:hAnsi="Times New Roman" w:cs="Times New Roman"/>
              </w:rPr>
              <w:t>type</w:t>
            </w:r>
            <w:r w:rsidRPr="00CB69A0">
              <w:rPr>
                <w:rFonts w:ascii="Times New Roman" w:hAnsi="Times New Roman" w:cs="Times New Roman"/>
              </w:rPr>
              <w:t>).</w:t>
            </w:r>
          </w:p>
        </w:tc>
      </w:tr>
      <w:tr w:rsidR="00BA2380" w:rsidRPr="003905B9" w14:paraId="4ECC055C" w14:textId="77777777" w:rsidTr="00DD0E47">
        <w:tc>
          <w:tcPr>
            <w:tcW w:w="1418" w:type="dxa"/>
            <w:shd w:val="clear" w:color="auto" w:fill="auto"/>
          </w:tcPr>
          <w:p w14:paraId="1B0E887E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14:paraId="17970711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7F6E0FC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521D3CC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G,  1:10</w:t>
            </w:r>
          </w:p>
        </w:tc>
        <w:tc>
          <w:tcPr>
            <w:tcW w:w="2409" w:type="dxa"/>
          </w:tcPr>
          <w:p w14:paraId="2DC7386A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  <w:tr w:rsidR="00BA2380" w:rsidRPr="003905B9" w14:paraId="04503633" w14:textId="77777777" w:rsidTr="00DD0E47">
        <w:tc>
          <w:tcPr>
            <w:tcW w:w="1418" w:type="dxa"/>
            <w:shd w:val="clear" w:color="auto" w:fill="auto"/>
          </w:tcPr>
          <w:p w14:paraId="03F685DF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14:paraId="237A819F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DCB80C9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318788E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A, 1:100</w:t>
            </w:r>
          </w:p>
        </w:tc>
        <w:tc>
          <w:tcPr>
            <w:tcW w:w="2409" w:type="dxa"/>
          </w:tcPr>
          <w:p w14:paraId="0CD5E21D" w14:textId="77777777" w:rsidR="00BA2380" w:rsidRPr="00CB69A0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</w:rPr>
            </w:pPr>
            <w:r w:rsidRPr="00CB69A0">
              <w:rPr>
                <w:rFonts w:ascii="Times New Roman" w:hAnsi="Times New Roman" w:cs="Times New Roman"/>
              </w:rPr>
              <w:t>Declined</w:t>
            </w:r>
          </w:p>
        </w:tc>
      </w:tr>
    </w:tbl>
    <w:p w14:paraId="143BF6D5" w14:textId="77777777" w:rsidR="00BF5AF2" w:rsidRPr="00344EAA" w:rsidRDefault="00BF5AF2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4EAA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344EAA">
        <w:rPr>
          <w:rFonts w:ascii="Times New Roman" w:hAnsi="Times New Roman" w:cs="Times New Roman"/>
          <w:sz w:val="24"/>
          <w:szCs w:val="24"/>
          <w:lang w:val="en-US"/>
        </w:rPr>
        <w:t xml:space="preserve"> Anti-neuronal antibody status</w:t>
      </w:r>
      <w:r w:rsidR="00BA238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44EAA">
        <w:rPr>
          <w:rFonts w:ascii="Times New Roman" w:hAnsi="Times New Roman" w:cs="Times New Roman"/>
          <w:sz w:val="24"/>
          <w:szCs w:val="24"/>
          <w:lang w:val="en-US"/>
        </w:rPr>
        <w:t>endpoint titer</w:t>
      </w:r>
      <w:r w:rsidR="00BA2380">
        <w:rPr>
          <w:rFonts w:ascii="Times New Roman" w:hAnsi="Times New Roman" w:cs="Times New Roman"/>
          <w:sz w:val="24"/>
          <w:szCs w:val="24"/>
          <w:lang w:val="en-US"/>
        </w:rPr>
        <w:t xml:space="preserve"> and reason of exclusion</w:t>
      </w:r>
      <w:r w:rsidRPr="00344E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78F49C" w14:textId="77777777" w:rsidR="00BF5AF2" w:rsidRPr="00344EAA" w:rsidRDefault="00BF5AF2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44EAA">
        <w:rPr>
          <w:rFonts w:ascii="Times New Roman" w:hAnsi="Times New Roman" w:cs="Times New Roman"/>
          <w:sz w:val="18"/>
          <w:szCs w:val="18"/>
          <w:lang w:val="en-US"/>
        </w:rPr>
        <w:t xml:space="preserve">Ab; antibody, CASPR2; </w:t>
      </w:r>
      <w:proofErr w:type="spellStart"/>
      <w:r w:rsidRPr="00344EAA">
        <w:rPr>
          <w:rFonts w:ascii="Times New Roman" w:hAnsi="Times New Roman" w:cs="Times New Roman"/>
          <w:sz w:val="18"/>
          <w:szCs w:val="18"/>
          <w:lang w:val="en-US"/>
        </w:rPr>
        <w:t>contactin</w:t>
      </w:r>
      <w:proofErr w:type="spellEnd"/>
      <w:r w:rsidRPr="00344EAA">
        <w:rPr>
          <w:rFonts w:ascii="Times New Roman" w:hAnsi="Times New Roman" w:cs="Times New Roman"/>
          <w:sz w:val="18"/>
          <w:szCs w:val="18"/>
          <w:lang w:val="en-US"/>
        </w:rPr>
        <w:t xml:space="preserve">-associated protein 2, GAD65; glutamic acid decarboxylase-65, Ig; immunoglobulin </w:t>
      </w:r>
    </w:p>
    <w:p w14:paraId="4A4CFD75" w14:textId="672768B5" w:rsidR="00BF5AF2" w:rsidRDefault="00E92391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MDAR; N-</w:t>
      </w:r>
      <w:proofErr w:type="spellStart"/>
      <w:r>
        <w:rPr>
          <w:rFonts w:ascii="Times New Roman" w:hAnsi="Times New Roman" w:cs="Times New Roman"/>
          <w:sz w:val="18"/>
          <w:szCs w:val="18"/>
        </w:rPr>
        <w:t>methy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</w:t>
      </w:r>
      <w:r w:rsidR="00BF5AF2" w:rsidRPr="007F2774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BF5AF2" w:rsidRPr="007F2774">
        <w:rPr>
          <w:rFonts w:ascii="Times New Roman" w:hAnsi="Times New Roman" w:cs="Times New Roman"/>
          <w:sz w:val="18"/>
          <w:szCs w:val="18"/>
        </w:rPr>
        <w:t>aspartate</w:t>
      </w:r>
      <w:proofErr w:type="spellEnd"/>
      <w:r w:rsidR="00BF5AF2" w:rsidRPr="007F277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F5AF2" w:rsidRPr="007F2774">
        <w:rPr>
          <w:rFonts w:ascii="Times New Roman" w:hAnsi="Times New Roman" w:cs="Times New Roman"/>
          <w:sz w:val="18"/>
          <w:szCs w:val="18"/>
        </w:rPr>
        <w:t>receptor</w:t>
      </w:r>
      <w:proofErr w:type="spellEnd"/>
      <w:r w:rsidR="00BF5AF2" w:rsidRPr="007F2774">
        <w:rPr>
          <w:rFonts w:ascii="Times New Roman" w:hAnsi="Times New Roman" w:cs="Times New Roman"/>
          <w:sz w:val="18"/>
          <w:szCs w:val="18"/>
        </w:rPr>
        <w:t>.</w:t>
      </w:r>
    </w:p>
    <w:p w14:paraId="06A443DB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66CBCD92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339A4FE7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41F8200B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66F218A4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70A832D4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7FB2D464" w14:textId="77777777" w:rsidR="00B07E77" w:rsidRDefault="00B07E7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104182EF" w14:textId="77777777" w:rsidR="00DD0E47" w:rsidRDefault="00DD0E4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559"/>
        <w:gridCol w:w="1417"/>
        <w:gridCol w:w="1418"/>
        <w:gridCol w:w="1417"/>
        <w:gridCol w:w="1843"/>
        <w:gridCol w:w="1843"/>
      </w:tblGrid>
      <w:tr w:rsidR="006A01EC" w:rsidRPr="00527BC9" w14:paraId="2F61EDF3" w14:textId="77777777" w:rsidTr="00BA2380">
        <w:tc>
          <w:tcPr>
            <w:tcW w:w="1271" w:type="dxa"/>
          </w:tcPr>
          <w:p w14:paraId="3C48C8DE" w14:textId="5A222AAF" w:rsidR="00B07E77" w:rsidRPr="00D07CA4" w:rsidRDefault="00BA2380" w:rsidP="00E92391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7C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Ab-positive patients </w:t>
            </w:r>
            <w:r w:rsidR="00E92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559" w:type="dxa"/>
          </w:tcPr>
          <w:p w14:paraId="4F4EAF69" w14:textId="6BCC53EA" w:rsidR="00B07E77" w:rsidRPr="00526D39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BA2380">
              <w:rPr>
                <w:rFonts w:ascii="Times New Roman" w:hAnsi="Times New Roman" w:cs="Times New Roman"/>
                <w:b/>
                <w:sz w:val="20"/>
                <w:szCs w:val="20"/>
              </w:rPr>
              <w:t>iagnos</w:t>
            </w:r>
            <w:r w:rsidR="00E92391">
              <w:rPr>
                <w:rFonts w:ascii="Times New Roman" w:hAnsi="Times New Roman" w:cs="Times New Roman"/>
                <w:b/>
                <w:sz w:val="20"/>
                <w:szCs w:val="20"/>
              </w:rPr>
              <w:t>is</w:t>
            </w:r>
            <w:proofErr w:type="spellEnd"/>
            <w:r w:rsidR="00BA23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</w:t>
            </w:r>
            <w:proofErr w:type="spellStart"/>
            <w:r w:rsidR="00BA2380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  <w:proofErr w:type="spellEnd"/>
            <w:r w:rsidR="00BA23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560" w:type="dxa"/>
          </w:tcPr>
          <w:p w14:paraId="18AC22EB" w14:textId="18BC17C5" w:rsidR="006A01EC" w:rsidRPr="00BA2380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tibody </w:t>
            </w:r>
            <w:r w:rsidR="00E92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 during</w:t>
            </w:r>
          </w:p>
          <w:p w14:paraId="1EC447B2" w14:textId="77777777" w:rsidR="006A01EC" w:rsidRPr="00BA2380" w:rsidRDefault="00BA2380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B07E77"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de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07E77"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mission,</w:t>
            </w:r>
          </w:p>
          <w:p w14:paraId="6AFF4596" w14:textId="77777777" w:rsidR="00B07E77" w:rsidRPr="00BA2380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g isotype and titer)</w:t>
            </w:r>
          </w:p>
        </w:tc>
        <w:tc>
          <w:tcPr>
            <w:tcW w:w="1559" w:type="dxa"/>
          </w:tcPr>
          <w:p w14:paraId="5E1D8819" w14:textId="323C9EC2" w:rsidR="00B07E77" w:rsidRPr="003A739F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7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obal</w:t>
            </w:r>
            <w:r w:rsidR="006A01EC" w:rsidRPr="003A7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A7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verity index (SCL-90</w:t>
            </w:r>
            <w:r w:rsidR="00E92391" w:rsidRPr="003A7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R</w:t>
            </w:r>
            <w:r w:rsidRPr="003A7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2DFB039F" w14:textId="77777777" w:rsidR="00BA2380" w:rsidRPr="00526D39" w:rsidRDefault="00BA2380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-4</w:t>
            </w:r>
          </w:p>
        </w:tc>
        <w:tc>
          <w:tcPr>
            <w:tcW w:w="1417" w:type="dxa"/>
          </w:tcPr>
          <w:p w14:paraId="11C6AAC1" w14:textId="77777777" w:rsidR="00B07E77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Agitation</w:t>
            </w:r>
            <w:proofErr w:type="spellEnd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ANSS-EC)</w:t>
            </w:r>
          </w:p>
          <w:p w14:paraId="0D91663D" w14:textId="77777777" w:rsidR="00BA2380" w:rsidRPr="00526D39" w:rsidRDefault="00BA2380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-35</w:t>
            </w:r>
          </w:p>
        </w:tc>
        <w:tc>
          <w:tcPr>
            <w:tcW w:w="1418" w:type="dxa"/>
          </w:tcPr>
          <w:p w14:paraId="1E0BE783" w14:textId="77777777" w:rsidR="006A01EC" w:rsidRPr="00526D39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Insomnia</w:t>
            </w:r>
            <w:proofErr w:type="spellEnd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9BD4CA7" w14:textId="77777777" w:rsidR="00B07E77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(ISI)</w:t>
            </w:r>
          </w:p>
          <w:p w14:paraId="7E32881E" w14:textId="77777777" w:rsidR="00BA2380" w:rsidRPr="00526D39" w:rsidRDefault="00BA2380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-2</w:t>
            </w:r>
            <w:r w:rsidR="00A8368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39CE4DA" w14:textId="77777777" w:rsidR="00B07E77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Cognitive</w:t>
            </w:r>
            <w:proofErr w:type="spellEnd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proofErr w:type="spellEnd"/>
            <w:r w:rsidRPr="00526D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CE-R)</w:t>
            </w:r>
          </w:p>
          <w:p w14:paraId="65046612" w14:textId="77777777" w:rsidR="00BA2380" w:rsidRPr="00526D39" w:rsidRDefault="00BA2380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-100</w:t>
            </w:r>
          </w:p>
        </w:tc>
        <w:tc>
          <w:tcPr>
            <w:tcW w:w="1843" w:type="dxa"/>
          </w:tcPr>
          <w:p w14:paraId="74CCA983" w14:textId="752301B9" w:rsidR="00B07E77" w:rsidRPr="00BA2380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rum antibody </w:t>
            </w:r>
            <w:r w:rsidR="00E92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atus </w:t>
            </w:r>
            <w:r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follow-up</w:t>
            </w:r>
            <w:r w:rsidR="00A836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A8368D"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g isotype and titer)</w:t>
            </w:r>
          </w:p>
        </w:tc>
        <w:tc>
          <w:tcPr>
            <w:tcW w:w="1843" w:type="dxa"/>
          </w:tcPr>
          <w:p w14:paraId="6A8FF2C9" w14:textId="77777777" w:rsidR="00B07E77" w:rsidRPr="00BA2380" w:rsidRDefault="00B07E77" w:rsidP="00BF5AF2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F/EEG/MRI</w:t>
            </w:r>
            <w:r w:rsidR="006A01EC" w:rsidRPr="00BA23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indings at follow-up</w:t>
            </w:r>
          </w:p>
        </w:tc>
      </w:tr>
      <w:tr w:rsidR="006A01EC" w14:paraId="451AA10E" w14:textId="77777777" w:rsidTr="00BA2380">
        <w:tc>
          <w:tcPr>
            <w:tcW w:w="1271" w:type="dxa"/>
          </w:tcPr>
          <w:p w14:paraId="5AF25074" w14:textId="77777777" w:rsidR="00B07E77" w:rsidRPr="00BD28DF" w:rsidRDefault="00BA2380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D054F6E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Bipolar disorder, mixed episode</w:t>
            </w:r>
          </w:p>
        </w:tc>
        <w:tc>
          <w:tcPr>
            <w:tcW w:w="1560" w:type="dxa"/>
          </w:tcPr>
          <w:p w14:paraId="6FC4E7E7" w14:textId="2A09E446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(G, 1:10</w:t>
            </w:r>
            <w:r w:rsidR="00FE7B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0018AEA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14:paraId="063B38E9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2902E689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6F52EFD5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</w:tcPr>
          <w:p w14:paraId="5BC7A4F4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1510181C" w14:textId="77777777" w:rsidR="00A8368D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/Normal/</w:t>
            </w:r>
          </w:p>
          <w:p w14:paraId="25799A2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A01EC" w14:paraId="759FC528" w14:textId="77777777" w:rsidTr="00BA2380">
        <w:tc>
          <w:tcPr>
            <w:tcW w:w="1271" w:type="dxa"/>
          </w:tcPr>
          <w:p w14:paraId="29A1715A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1864650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4442E2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Depressive episode</w:t>
            </w:r>
          </w:p>
        </w:tc>
        <w:tc>
          <w:tcPr>
            <w:tcW w:w="1560" w:type="dxa"/>
          </w:tcPr>
          <w:p w14:paraId="60C68714" w14:textId="39CC514E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(M, 1:1000 and A, 1:1000)</w:t>
            </w:r>
          </w:p>
        </w:tc>
        <w:tc>
          <w:tcPr>
            <w:tcW w:w="1559" w:type="dxa"/>
          </w:tcPr>
          <w:p w14:paraId="3B39063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14:paraId="15AF96A4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0C32C954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3625464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43" w:type="dxa"/>
          </w:tcPr>
          <w:p w14:paraId="3E4C2EA2" w14:textId="7F568F34" w:rsidR="00B07E77" w:rsidRPr="00BD28DF" w:rsidRDefault="00190F69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, 1:10 and A, 1:320)</w:t>
            </w:r>
          </w:p>
        </w:tc>
        <w:tc>
          <w:tcPr>
            <w:tcW w:w="1843" w:type="dxa"/>
          </w:tcPr>
          <w:p w14:paraId="0BA5E06F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/NA/NA</w:t>
            </w:r>
          </w:p>
        </w:tc>
      </w:tr>
      <w:tr w:rsidR="006A01EC" w:rsidRPr="00527BC9" w14:paraId="4336D988" w14:textId="77777777" w:rsidTr="00BA2380">
        <w:tc>
          <w:tcPr>
            <w:tcW w:w="1271" w:type="dxa"/>
          </w:tcPr>
          <w:p w14:paraId="0D5B90A3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CC86F7F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6A0A0C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Bipolar disorder, manic episode</w:t>
            </w:r>
          </w:p>
        </w:tc>
        <w:tc>
          <w:tcPr>
            <w:tcW w:w="1560" w:type="dxa"/>
          </w:tcPr>
          <w:p w14:paraId="7F101698" w14:textId="112EF842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(M, 1:320) 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GAD65 (G, 1:10)</w:t>
            </w:r>
          </w:p>
        </w:tc>
        <w:tc>
          <w:tcPr>
            <w:tcW w:w="1559" w:type="dxa"/>
          </w:tcPr>
          <w:p w14:paraId="273FB3D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17" w:type="dxa"/>
          </w:tcPr>
          <w:p w14:paraId="51E21EAF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6ABFFD88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26E421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43" w:type="dxa"/>
          </w:tcPr>
          <w:p w14:paraId="3AE96316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268B25D3" w14:textId="5B061AAE" w:rsidR="00B07E77" w:rsidRPr="00BA2380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/Intermittent generalized slow</w:t>
            </w:r>
            <w:r w:rsidR="00E9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BA2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ormal</w:t>
            </w:r>
          </w:p>
        </w:tc>
      </w:tr>
      <w:tr w:rsidR="006A01EC" w:rsidRPr="00BA2380" w14:paraId="70964B51" w14:textId="77777777" w:rsidTr="00BA2380">
        <w:tc>
          <w:tcPr>
            <w:tcW w:w="1271" w:type="dxa"/>
          </w:tcPr>
          <w:p w14:paraId="2A4413FE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0BFCC18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057FE0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Adjustment disorder</w:t>
            </w:r>
          </w:p>
        </w:tc>
        <w:tc>
          <w:tcPr>
            <w:tcW w:w="1560" w:type="dxa"/>
          </w:tcPr>
          <w:p w14:paraId="53076EF8" w14:textId="3DF79EF0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(M, 1:100)</w:t>
            </w:r>
          </w:p>
        </w:tc>
        <w:tc>
          <w:tcPr>
            <w:tcW w:w="1559" w:type="dxa"/>
          </w:tcPr>
          <w:p w14:paraId="5F38FB94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17" w:type="dxa"/>
          </w:tcPr>
          <w:p w14:paraId="281854A7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4874561F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3218B9BB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43" w:type="dxa"/>
          </w:tcPr>
          <w:p w14:paraId="799A05EF" w14:textId="36C0CD74" w:rsidR="00B07E77" w:rsidRPr="00BD28DF" w:rsidRDefault="00190F69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, 1:32)</w:t>
            </w:r>
          </w:p>
        </w:tc>
        <w:tc>
          <w:tcPr>
            <w:tcW w:w="1843" w:type="dxa"/>
          </w:tcPr>
          <w:p w14:paraId="24E29B36" w14:textId="02E89971" w:rsidR="00A8368D" w:rsidRDefault="00E92391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creased</w:t>
            </w:r>
            <w:proofErr w:type="spellEnd"/>
            <w:r w:rsidR="00B07E77" w:rsidRPr="00BA23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B07E77" w:rsidRPr="00BA23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bumin</w:t>
            </w:r>
            <w:proofErr w:type="spellEnd"/>
            <w:r w:rsidR="00B07E77" w:rsidRPr="00BA23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quotient/Normal/</w:t>
            </w:r>
          </w:p>
          <w:p w14:paraId="246923FC" w14:textId="77777777" w:rsidR="00B07E77" w:rsidRPr="00BA2380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A23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rmal</w:t>
            </w:r>
          </w:p>
        </w:tc>
      </w:tr>
      <w:tr w:rsidR="006A01EC" w14:paraId="662A4BBE" w14:textId="77777777" w:rsidTr="00BA2380">
        <w:tc>
          <w:tcPr>
            <w:tcW w:w="1271" w:type="dxa"/>
          </w:tcPr>
          <w:p w14:paraId="50D45B49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DBED8E8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9430DF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Schizophrenia, paranoid type</w:t>
            </w:r>
          </w:p>
        </w:tc>
        <w:tc>
          <w:tcPr>
            <w:tcW w:w="1560" w:type="dxa"/>
          </w:tcPr>
          <w:p w14:paraId="5923A6C3" w14:textId="51F6A69C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(A, 1:10)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GAD65 (G, 1:10)</w:t>
            </w:r>
          </w:p>
        </w:tc>
        <w:tc>
          <w:tcPr>
            <w:tcW w:w="1559" w:type="dxa"/>
          </w:tcPr>
          <w:p w14:paraId="47C1792E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17" w:type="dxa"/>
          </w:tcPr>
          <w:p w14:paraId="6452BA97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4CD2DBD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5E60814D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3" w:type="dxa"/>
          </w:tcPr>
          <w:p w14:paraId="374D586A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2D45B480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/NA/NA</w:t>
            </w:r>
          </w:p>
        </w:tc>
      </w:tr>
      <w:tr w:rsidR="006A01EC" w14:paraId="0228334B" w14:textId="77777777" w:rsidTr="00BA2380">
        <w:tc>
          <w:tcPr>
            <w:tcW w:w="1271" w:type="dxa"/>
          </w:tcPr>
          <w:p w14:paraId="7FA8AF88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562E9BF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AE093F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Unspecified mood disorder</w:t>
            </w:r>
          </w:p>
        </w:tc>
        <w:tc>
          <w:tcPr>
            <w:tcW w:w="1560" w:type="dxa"/>
          </w:tcPr>
          <w:p w14:paraId="35A58CF4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CASPR2 (G, 1:100)</w:t>
            </w:r>
          </w:p>
        </w:tc>
        <w:tc>
          <w:tcPr>
            <w:tcW w:w="1559" w:type="dxa"/>
          </w:tcPr>
          <w:p w14:paraId="2B1D4907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417" w:type="dxa"/>
          </w:tcPr>
          <w:p w14:paraId="1D8769F6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EF8C2BA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8535AE5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</w:tcPr>
          <w:p w14:paraId="10D2F0D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076D2B7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/NA/NA</w:t>
            </w:r>
          </w:p>
        </w:tc>
      </w:tr>
      <w:tr w:rsidR="006A01EC" w14:paraId="31685172" w14:textId="77777777" w:rsidTr="00BA2380">
        <w:tc>
          <w:tcPr>
            <w:tcW w:w="1271" w:type="dxa"/>
          </w:tcPr>
          <w:p w14:paraId="5B448249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E4713A5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C98BB7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Adjustment disorder</w:t>
            </w:r>
          </w:p>
        </w:tc>
        <w:tc>
          <w:tcPr>
            <w:tcW w:w="1560" w:type="dxa"/>
          </w:tcPr>
          <w:p w14:paraId="4A01BF2D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CASPR2 (G, 1:32)</w:t>
            </w:r>
          </w:p>
        </w:tc>
        <w:tc>
          <w:tcPr>
            <w:tcW w:w="1559" w:type="dxa"/>
          </w:tcPr>
          <w:p w14:paraId="400FF71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417" w:type="dxa"/>
          </w:tcPr>
          <w:p w14:paraId="3F861939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6827594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25E5686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43" w:type="dxa"/>
          </w:tcPr>
          <w:p w14:paraId="6CE26B97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45466097" w14:textId="77777777" w:rsidR="00A8368D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/Normal/</w:t>
            </w:r>
          </w:p>
          <w:p w14:paraId="37F4478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A01EC" w14:paraId="0F5932A0" w14:textId="77777777" w:rsidTr="00BA2380">
        <w:tc>
          <w:tcPr>
            <w:tcW w:w="1271" w:type="dxa"/>
          </w:tcPr>
          <w:p w14:paraId="0A0948A0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133DD2C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B8998E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Schizoaffective disorder, bipolar type</w:t>
            </w:r>
          </w:p>
        </w:tc>
        <w:tc>
          <w:tcPr>
            <w:tcW w:w="1560" w:type="dxa"/>
          </w:tcPr>
          <w:p w14:paraId="0DE7BBC0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CASPR2 (G, 1:10)</w:t>
            </w:r>
          </w:p>
        </w:tc>
        <w:tc>
          <w:tcPr>
            <w:tcW w:w="1559" w:type="dxa"/>
          </w:tcPr>
          <w:p w14:paraId="0E1A5C17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7" w:type="dxa"/>
          </w:tcPr>
          <w:p w14:paraId="244B9FB2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43A322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7A1D3E2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4A7246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43" w:type="dxa"/>
          </w:tcPr>
          <w:p w14:paraId="110EB3DC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7C16BCE2" w14:textId="7E629612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/</w:t>
            </w:r>
            <w:proofErr w:type="spellStart"/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 w:rsidRPr="00BD28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slow</w:t>
            </w:r>
            <w:r w:rsidR="00E92391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proofErr w:type="spellEnd"/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/Normal</w:t>
            </w:r>
          </w:p>
        </w:tc>
      </w:tr>
      <w:tr w:rsidR="006A01EC" w14:paraId="044B5A74" w14:textId="77777777" w:rsidTr="00BA2380">
        <w:tc>
          <w:tcPr>
            <w:tcW w:w="1271" w:type="dxa"/>
          </w:tcPr>
          <w:p w14:paraId="6BF7D5CD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DD203B9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E59990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Adjustment disorder</w:t>
            </w:r>
          </w:p>
        </w:tc>
        <w:tc>
          <w:tcPr>
            <w:tcW w:w="1560" w:type="dxa"/>
          </w:tcPr>
          <w:p w14:paraId="2F40FC7C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GAD65 (G, 1:320)</w:t>
            </w:r>
          </w:p>
        </w:tc>
        <w:tc>
          <w:tcPr>
            <w:tcW w:w="1559" w:type="dxa"/>
          </w:tcPr>
          <w:p w14:paraId="6B22EC59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35D2013A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5485E15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2F21B2B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</w:tcPr>
          <w:p w14:paraId="3AD14170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08C83950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/Normal/Normal</w:t>
            </w:r>
          </w:p>
        </w:tc>
      </w:tr>
      <w:tr w:rsidR="006A01EC" w14:paraId="060B06EC" w14:textId="77777777" w:rsidTr="00BA2380">
        <w:tc>
          <w:tcPr>
            <w:tcW w:w="1271" w:type="dxa"/>
          </w:tcPr>
          <w:p w14:paraId="59D9C3F2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  <w:p w14:paraId="123EF069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99A94A" w14:textId="77777777" w:rsidR="00B07E77" w:rsidRPr="00BD28DF" w:rsidRDefault="006A01EC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07E77" w:rsidRPr="00BD28DF">
              <w:rPr>
                <w:rFonts w:ascii="Times New Roman" w:hAnsi="Times New Roman" w:cs="Times New Roman"/>
                <w:sz w:val="20"/>
                <w:szCs w:val="20"/>
              </w:rPr>
              <w:t>lcohol induced psychotic disorder</w:t>
            </w:r>
          </w:p>
        </w:tc>
        <w:tc>
          <w:tcPr>
            <w:tcW w:w="1560" w:type="dxa"/>
          </w:tcPr>
          <w:p w14:paraId="090037C1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GAD65 (G, 1:100)</w:t>
            </w:r>
          </w:p>
        </w:tc>
        <w:tc>
          <w:tcPr>
            <w:tcW w:w="1559" w:type="dxa"/>
          </w:tcPr>
          <w:p w14:paraId="68679F9B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17" w:type="dxa"/>
          </w:tcPr>
          <w:p w14:paraId="6A62FBDC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72651F1B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C67362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43" w:type="dxa"/>
          </w:tcPr>
          <w:p w14:paraId="0E94A2C7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77355966" w14:textId="77777777" w:rsidR="00A8368D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/Normal/</w:t>
            </w:r>
          </w:p>
          <w:p w14:paraId="54B3853B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A01EC" w14:paraId="2FC94A6A" w14:textId="77777777" w:rsidTr="00BA2380">
        <w:tc>
          <w:tcPr>
            <w:tcW w:w="1271" w:type="dxa"/>
          </w:tcPr>
          <w:p w14:paraId="70154115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A6EA90D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58639E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Bipolar disorder, manic episode</w:t>
            </w:r>
          </w:p>
        </w:tc>
        <w:tc>
          <w:tcPr>
            <w:tcW w:w="1560" w:type="dxa"/>
          </w:tcPr>
          <w:p w14:paraId="13F25CAC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GAD65 (G, 1:100)</w:t>
            </w:r>
          </w:p>
        </w:tc>
        <w:tc>
          <w:tcPr>
            <w:tcW w:w="1559" w:type="dxa"/>
          </w:tcPr>
          <w:p w14:paraId="53D9F5C5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BB67BC0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2B67840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D3000B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75979782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539C572D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/NA/NA</w:t>
            </w:r>
          </w:p>
        </w:tc>
      </w:tr>
      <w:tr w:rsidR="006A01EC" w14:paraId="635AEFE4" w14:textId="77777777" w:rsidTr="00BA2380">
        <w:tc>
          <w:tcPr>
            <w:tcW w:w="1271" w:type="dxa"/>
          </w:tcPr>
          <w:p w14:paraId="5838A204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FAC67AC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11DA65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Depressive episode</w:t>
            </w:r>
          </w:p>
        </w:tc>
        <w:tc>
          <w:tcPr>
            <w:tcW w:w="1560" w:type="dxa"/>
          </w:tcPr>
          <w:p w14:paraId="1BF43547" w14:textId="77777777" w:rsidR="00B07E77" w:rsidRPr="00BD28DF" w:rsidRDefault="00B07E77" w:rsidP="00DD0E47">
            <w:pPr>
              <w:pStyle w:val="EndNoteBibliography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GAD65 (G, 1:10)</w:t>
            </w:r>
          </w:p>
        </w:tc>
        <w:tc>
          <w:tcPr>
            <w:tcW w:w="1559" w:type="dxa"/>
          </w:tcPr>
          <w:p w14:paraId="02AC9D7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14:paraId="3320B7D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09389683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5AF2D1F1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43" w:type="dxa"/>
          </w:tcPr>
          <w:p w14:paraId="306CE6CA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5CDE9DDC" w14:textId="77777777" w:rsidR="00B07E77" w:rsidRPr="00BD28DF" w:rsidRDefault="00B07E77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DF">
              <w:rPr>
                <w:rFonts w:ascii="Times New Roman" w:hAnsi="Times New Roman" w:cs="Times New Roman"/>
                <w:sz w:val="20"/>
                <w:szCs w:val="20"/>
              </w:rPr>
              <w:t>NA/NA/NA</w:t>
            </w:r>
          </w:p>
        </w:tc>
      </w:tr>
    </w:tbl>
    <w:p w14:paraId="32B1D80B" w14:textId="3053325C" w:rsidR="00DD0E47" w:rsidRPr="00BA2380" w:rsidRDefault="00BA2380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07CA4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>. Antibody</w:t>
      </w:r>
      <w:r w:rsidR="002D2359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positive patients</w:t>
      </w:r>
      <w:r w:rsidR="00A8368D">
        <w:rPr>
          <w:rFonts w:ascii="Times New Roman" w:hAnsi="Times New Roman" w:cs="Times New Roman"/>
          <w:sz w:val="24"/>
          <w:szCs w:val="24"/>
          <w:lang w:val="en-US"/>
        </w:rPr>
        <w:t>, diagnosis, antibody status, clinical and paraclinical findings at follow-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BB9EC25" w14:textId="1A6E78EE" w:rsidR="00526D39" w:rsidRPr="00A8368D" w:rsidRDefault="00A24709" w:rsidP="00526D39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; antibody, ACE-R;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addenbrooke’</w:t>
      </w:r>
      <w:r w:rsidR="00AC2B1F">
        <w:rPr>
          <w:rFonts w:ascii="Times New Roman" w:hAnsi="Times New Roman" w:cs="Times New Roman"/>
          <w:sz w:val="18"/>
          <w:szCs w:val="18"/>
          <w:lang w:val="en-US"/>
        </w:rPr>
        <w:t>s</w:t>
      </w:r>
      <w:proofErr w:type="spellEnd"/>
      <w:r w:rsidR="00AC2B1F">
        <w:rPr>
          <w:rFonts w:ascii="Times New Roman" w:hAnsi="Times New Roman" w:cs="Times New Roman"/>
          <w:sz w:val="18"/>
          <w:szCs w:val="18"/>
          <w:lang w:val="en-US"/>
        </w:rPr>
        <w:t xml:space="preserve"> cognitive examination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revised, </w:t>
      </w:r>
      <w:r w:rsidR="00526D39" w:rsidRPr="00344EAA">
        <w:rPr>
          <w:rFonts w:ascii="Times New Roman" w:hAnsi="Times New Roman" w:cs="Times New Roman"/>
          <w:sz w:val="18"/>
          <w:szCs w:val="18"/>
          <w:lang w:val="en-US"/>
        </w:rPr>
        <w:t xml:space="preserve">CASPR2; </w:t>
      </w:r>
      <w:proofErr w:type="spellStart"/>
      <w:r w:rsidR="00526D39" w:rsidRPr="00344EAA">
        <w:rPr>
          <w:rFonts w:ascii="Times New Roman" w:hAnsi="Times New Roman" w:cs="Times New Roman"/>
          <w:sz w:val="18"/>
          <w:szCs w:val="18"/>
          <w:lang w:val="en-US"/>
        </w:rPr>
        <w:t>contactin</w:t>
      </w:r>
      <w:proofErr w:type="spellEnd"/>
      <w:r w:rsidR="00526D39" w:rsidRPr="00344EAA">
        <w:rPr>
          <w:rFonts w:ascii="Times New Roman" w:hAnsi="Times New Roman" w:cs="Times New Roman"/>
          <w:sz w:val="18"/>
          <w:szCs w:val="18"/>
          <w:lang w:val="en-US"/>
        </w:rPr>
        <w:t xml:space="preserve">-associated protein 2, </w:t>
      </w:r>
      <w:r w:rsidR="00E92391">
        <w:rPr>
          <w:rFonts w:ascii="Times New Roman" w:hAnsi="Times New Roman" w:cs="Times New Roman"/>
          <w:sz w:val="18"/>
          <w:szCs w:val="18"/>
          <w:lang w:val="en-US"/>
        </w:rPr>
        <w:t xml:space="preserve">CSF; cerebrospinal fluid, EEG; electroencephalography, </w:t>
      </w:r>
      <w:r w:rsidR="00526D39" w:rsidRPr="00344EAA">
        <w:rPr>
          <w:rFonts w:ascii="Times New Roman" w:hAnsi="Times New Roman" w:cs="Times New Roman"/>
          <w:sz w:val="18"/>
          <w:szCs w:val="18"/>
          <w:lang w:val="en-US"/>
        </w:rPr>
        <w:t>GAD65; glutamic acid decar</w:t>
      </w:r>
      <w:r w:rsidR="00A8368D">
        <w:rPr>
          <w:rFonts w:ascii="Times New Roman" w:hAnsi="Times New Roman" w:cs="Times New Roman"/>
          <w:sz w:val="18"/>
          <w:szCs w:val="18"/>
          <w:lang w:val="en-US"/>
        </w:rPr>
        <w:t xml:space="preserve">boxylase-65, Ig; immunoglobulin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ISI; insomnia severity index, </w:t>
      </w:r>
      <w:r w:rsidR="00E92391">
        <w:rPr>
          <w:rFonts w:ascii="Times New Roman" w:hAnsi="Times New Roman" w:cs="Times New Roman"/>
          <w:sz w:val="18"/>
          <w:szCs w:val="18"/>
          <w:lang w:val="en-US"/>
        </w:rPr>
        <w:t xml:space="preserve">MRI; magnetic resonance imaging, </w:t>
      </w:r>
      <w:r w:rsidR="00A8368D">
        <w:rPr>
          <w:rFonts w:ascii="Times New Roman" w:hAnsi="Times New Roman" w:cs="Times New Roman"/>
          <w:sz w:val="18"/>
          <w:szCs w:val="18"/>
          <w:lang w:val="en-US"/>
        </w:rPr>
        <w:t>NA;</w:t>
      </w:r>
      <w:r w:rsidR="00A8368D" w:rsidRPr="00BA2380">
        <w:rPr>
          <w:rFonts w:ascii="Times New Roman" w:hAnsi="Times New Roman" w:cs="Times New Roman"/>
          <w:sz w:val="18"/>
          <w:szCs w:val="18"/>
          <w:lang w:val="en-US"/>
        </w:rPr>
        <w:t xml:space="preserve"> Not assessed</w:t>
      </w:r>
      <w:r w:rsidR="00A8368D">
        <w:rPr>
          <w:rFonts w:ascii="Times New Roman" w:hAnsi="Times New Roman" w:cs="Times New Roman"/>
          <w:sz w:val="18"/>
          <w:szCs w:val="18"/>
          <w:lang w:val="en-US"/>
        </w:rPr>
        <w:t xml:space="preserve">, ND; Not detected, </w:t>
      </w:r>
      <w:r w:rsidR="00E92391">
        <w:rPr>
          <w:rFonts w:ascii="Times New Roman" w:hAnsi="Times New Roman" w:cs="Times New Roman"/>
          <w:sz w:val="18"/>
          <w:szCs w:val="18"/>
          <w:lang w:val="en-US"/>
        </w:rPr>
        <w:t>NMDAR; N-methyl D</w:t>
      </w:r>
      <w:r w:rsidR="00526D39" w:rsidRPr="00A8368D">
        <w:rPr>
          <w:rFonts w:ascii="Times New Roman" w:hAnsi="Times New Roman" w:cs="Times New Roman"/>
          <w:sz w:val="18"/>
          <w:szCs w:val="18"/>
          <w:lang w:val="en-US"/>
        </w:rPr>
        <w:t>-aspartate receptor</w:t>
      </w:r>
      <w:r w:rsidR="00E92391">
        <w:rPr>
          <w:rFonts w:ascii="Times New Roman" w:hAnsi="Times New Roman" w:cs="Times New Roman"/>
          <w:sz w:val="18"/>
          <w:szCs w:val="18"/>
          <w:lang w:val="en-US"/>
        </w:rPr>
        <w:t>, PANSS-EC; positive and negative syndrome scale – excited component, SCL-90-R; symptom checklist-90-revised</w:t>
      </w:r>
      <w:r w:rsidR="00526D39" w:rsidRPr="00A8368D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56A53296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A929B1B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55522E5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E2854A1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43691F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124B2CA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7EBB1C6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80FA9DC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BF427DA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0A9A240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6C232BE" w14:textId="77777777" w:rsidR="00B70033" w:rsidRPr="00A8368D" w:rsidRDefault="00B70033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3214D0F" w14:textId="77777777" w:rsidR="00392B79" w:rsidRPr="00A8368D" w:rsidRDefault="00392B79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F9619F9" w14:textId="64E53A7E" w:rsidR="00BF5AF2" w:rsidRDefault="00BF5AF2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901EB22" w14:textId="69A65EC0" w:rsidR="005122F7" w:rsidRDefault="005122F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E8DDF11" w14:textId="13B3578F" w:rsidR="005122F7" w:rsidRDefault="005122F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232CE42" w14:textId="521F947D" w:rsidR="005122F7" w:rsidRDefault="005122F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0906970" w14:textId="5F29A1FC" w:rsidR="005122F7" w:rsidRDefault="005122F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B383881" w14:textId="77777777" w:rsidR="005122F7" w:rsidRPr="00A8368D" w:rsidRDefault="005122F7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10632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733"/>
        <w:gridCol w:w="1407"/>
        <w:gridCol w:w="963"/>
        <w:gridCol w:w="1281"/>
        <w:gridCol w:w="606"/>
        <w:gridCol w:w="609"/>
        <w:gridCol w:w="737"/>
        <w:gridCol w:w="619"/>
        <w:gridCol w:w="609"/>
        <w:gridCol w:w="612"/>
        <w:gridCol w:w="1276"/>
      </w:tblGrid>
      <w:tr w:rsidR="00BF5AF2" w:rsidRPr="00BF5AF2" w14:paraId="3C64C000" w14:textId="77777777" w:rsidTr="00DD0E47">
        <w:tc>
          <w:tcPr>
            <w:tcW w:w="1180" w:type="dxa"/>
            <w:vMerge w:val="restart"/>
            <w:tcBorders>
              <w:right w:val="nil"/>
            </w:tcBorders>
          </w:tcPr>
          <w:p w14:paraId="0C6F154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0" w:type="dxa"/>
            <w:gridSpan w:val="2"/>
            <w:vMerge w:val="restart"/>
            <w:tcBorders>
              <w:left w:val="nil"/>
              <w:right w:val="nil"/>
            </w:tcBorders>
          </w:tcPr>
          <w:p w14:paraId="1C8F80D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Ab-positive patients (n=7)</w:t>
            </w:r>
          </w:p>
        </w:tc>
        <w:tc>
          <w:tcPr>
            <w:tcW w:w="2244" w:type="dxa"/>
            <w:gridSpan w:val="2"/>
            <w:vMerge w:val="restart"/>
            <w:tcBorders>
              <w:left w:val="nil"/>
              <w:right w:val="nil"/>
            </w:tcBorders>
          </w:tcPr>
          <w:p w14:paraId="484E4EE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Ab-negative patients (n=19)</w:t>
            </w:r>
          </w:p>
        </w:tc>
        <w:tc>
          <w:tcPr>
            <w:tcW w:w="3792" w:type="dxa"/>
            <w:gridSpan w:val="6"/>
            <w:tcBorders>
              <w:left w:val="nil"/>
              <w:right w:val="nil"/>
            </w:tcBorders>
          </w:tcPr>
          <w:p w14:paraId="7F35165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A699B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Effect size </w:t>
            </w:r>
          </w:p>
        </w:tc>
      </w:tr>
      <w:tr w:rsidR="00BF5AF2" w:rsidRPr="00A01F82" w14:paraId="319694C7" w14:textId="77777777" w:rsidTr="00DD0E47">
        <w:tc>
          <w:tcPr>
            <w:tcW w:w="1180" w:type="dxa"/>
            <w:vMerge/>
            <w:tcBorders>
              <w:bottom w:val="single" w:sz="4" w:space="0" w:color="auto"/>
              <w:right w:val="nil"/>
            </w:tcBorders>
          </w:tcPr>
          <w:p w14:paraId="00269FC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CBB48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DABF0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E00334" w14:textId="77777777" w:rsidR="00BF5AF2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Between subjects</w:t>
            </w:r>
          </w:p>
          <w:p w14:paraId="23E7C59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10149">
              <w:rPr>
                <w:rFonts w:ascii="Times New Roman" w:hAnsi="Times New Roman" w:cs="Times New Roman"/>
                <w:i/>
                <w:lang w:val="en-US"/>
              </w:rPr>
              <w:t xml:space="preserve">group </w:t>
            </w:r>
            <w:r w:rsidRPr="00CB69A0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3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95358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0149">
              <w:rPr>
                <w:rFonts w:ascii="Times New Roman" w:hAnsi="Times New Roman" w:cs="Times New Roman"/>
                <w:i/>
                <w:lang w:val="en-US"/>
              </w:rPr>
              <w:t>Side</w:t>
            </w:r>
            <w:r w:rsidRPr="00BF5AF2">
              <w:rPr>
                <w:rFonts w:ascii="Times New Roman" w:hAnsi="Times New Roman" w:cs="Times New Roman"/>
                <w:i/>
                <w:lang w:val="en-US"/>
              </w:rPr>
              <w:t>×group</w:t>
            </w:r>
            <w:proofErr w:type="spellEnd"/>
            <w:r w:rsidRPr="00CB69A0">
              <w:rPr>
                <w:rFonts w:ascii="Times New Roman" w:hAnsi="Times New Roman" w:cs="Times New Roman"/>
                <w:lang w:val="en-US"/>
              </w:rPr>
              <w:t xml:space="preserve"> interaction effect</w:t>
            </w: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339B4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 xml:space="preserve">ithin-subjects </w:t>
            </w:r>
            <w:r w:rsidRPr="00E10149">
              <w:rPr>
                <w:rFonts w:ascii="Times New Roman" w:hAnsi="Times New Roman" w:cs="Times New Roman"/>
                <w:i/>
                <w:lang w:val="en-US"/>
              </w:rPr>
              <w:t>side</w:t>
            </w:r>
            <w:r w:rsidRPr="00CB69A0">
              <w:rPr>
                <w:rFonts w:ascii="Times New Roman" w:hAnsi="Times New Roman" w:cs="Times New Roman"/>
                <w:lang w:val="en-US"/>
              </w:rPr>
              <w:t xml:space="preserve"> effe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6D85904" w14:textId="77777777" w:rsidR="00BF5AF2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η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CB69A0">
              <w:rPr>
                <w:rFonts w:ascii="Times New Roman" w:hAnsi="Times New Roman" w:cs="Times New Roman"/>
                <w:lang w:val="en-US"/>
              </w:rPr>
              <w:t xml:space="preserve"> between subjects</w:t>
            </w:r>
          </w:p>
          <w:p w14:paraId="74DBDC12" w14:textId="77777777" w:rsidR="00BF5AF2" w:rsidRPr="0050367F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50367F">
              <w:rPr>
                <w:rFonts w:ascii="Times New Roman" w:hAnsi="Times New Roman" w:cs="Times New Roman"/>
                <w:i/>
                <w:lang w:val="en-US"/>
              </w:rPr>
              <w:t>group</w:t>
            </w:r>
          </w:p>
        </w:tc>
      </w:tr>
      <w:tr w:rsidR="00BF5AF2" w:rsidRPr="009A7718" w14:paraId="7555A4F1" w14:textId="77777777" w:rsidTr="00DD0E47">
        <w:tc>
          <w:tcPr>
            <w:tcW w:w="1180" w:type="dxa"/>
            <w:tcBorders>
              <w:right w:val="nil"/>
            </w:tcBorders>
          </w:tcPr>
          <w:p w14:paraId="78D6620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537C325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5EA3EE46" w14:textId="77777777" w:rsidR="00BF5AF2" w:rsidRPr="007C1EF4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CB69A0">
              <w:rPr>
                <w:rFonts w:ascii="Times New Roman" w:hAnsi="Times New Roman" w:cs="Times New Roman"/>
                <w:lang w:val="en-US"/>
              </w:rPr>
              <w:t>Mean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51F8D5E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523232D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9A0">
              <w:rPr>
                <w:rFonts w:ascii="Times New Roman" w:hAnsi="Times New Roman" w:cs="Times New Roman"/>
                <w:lang w:val="en-US"/>
              </w:rPr>
              <w:t>Mean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CB69A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6AD63A79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378E2D4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646B668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07499800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D58DFA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45884D6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0F26F1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AF2" w:rsidRPr="009A7718" w14:paraId="567F36CD" w14:textId="77777777" w:rsidTr="00DD0E47">
        <w:tc>
          <w:tcPr>
            <w:tcW w:w="1180" w:type="dxa"/>
            <w:tcBorders>
              <w:right w:val="nil"/>
            </w:tcBorders>
          </w:tcPr>
          <w:p w14:paraId="71A5B6F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Alpha, 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 w:rsidRPr="00CB69A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D6A41C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706B6EB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6482B46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054F922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58A5FD77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2F9934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6B93C47C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1EE5C428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6FA2F6C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3.64</w:t>
            </w: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59E28F6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A5461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BF5AF2" w:rsidRPr="009A7718" w14:paraId="6CC43618" w14:textId="77777777" w:rsidTr="00DD0E47">
        <w:tc>
          <w:tcPr>
            <w:tcW w:w="1180" w:type="dxa"/>
            <w:tcBorders>
              <w:right w:val="nil"/>
            </w:tcBorders>
          </w:tcPr>
          <w:p w14:paraId="69662AC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 Left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0F83884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5.54 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4410EFC7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3.35, 9.16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58CB7E28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6.27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11B3AEB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3.94, 9.95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354217F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39F34A1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4DB2D7A8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610839B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39A5090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2211513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64BD70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AF2" w:rsidRPr="009A7718" w14:paraId="5CE7D4EF" w14:textId="77777777" w:rsidTr="00DD0E47">
        <w:tc>
          <w:tcPr>
            <w:tcW w:w="1180" w:type="dxa"/>
            <w:tcBorders>
              <w:right w:val="nil"/>
            </w:tcBorders>
          </w:tcPr>
          <w:p w14:paraId="3E5C30B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 Right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1C5382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5.80 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3607933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3.60, 9.34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5BA8AD87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6.63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7116057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4.02, 10.92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74DD4008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66EE78F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65A300D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3963BD3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25E34D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331E7B8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765000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AF2" w:rsidRPr="009A7718" w14:paraId="43A6E06C" w14:textId="77777777" w:rsidTr="00DD0E47">
        <w:tc>
          <w:tcPr>
            <w:tcW w:w="1180" w:type="dxa"/>
            <w:tcBorders>
              <w:right w:val="nil"/>
            </w:tcBorders>
          </w:tcPr>
          <w:p w14:paraId="44E0B2DC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Theta, 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 w:rsidRPr="00CB69A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B3A7A2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0D6E5C3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5DD50059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4F7B4A0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47D38D0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9D68FB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5753A26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3E8A94EC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6580087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7BD171D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08BF7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BF5AF2" w:rsidRPr="009A7718" w14:paraId="7B8A65C3" w14:textId="77777777" w:rsidTr="00DD0E47">
        <w:tc>
          <w:tcPr>
            <w:tcW w:w="1180" w:type="dxa"/>
            <w:tcBorders>
              <w:right w:val="nil"/>
            </w:tcBorders>
          </w:tcPr>
          <w:p w14:paraId="73FC6A0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 Left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357D2DE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4.16 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1E56747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2.89, 5.99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75BE137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4.83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17FE15E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3.23, 7.21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099AE5A9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669345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5D0A1DC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68249D1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5FABD16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5D8E1A6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9829D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AF2" w:rsidRPr="009A7718" w14:paraId="632A0DE1" w14:textId="77777777" w:rsidTr="00DD0E47">
        <w:tc>
          <w:tcPr>
            <w:tcW w:w="1180" w:type="dxa"/>
            <w:tcBorders>
              <w:right w:val="nil"/>
            </w:tcBorders>
          </w:tcPr>
          <w:p w14:paraId="076ED451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 Right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41D3DF3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4.26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78285A1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2.87, 6.33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F14F4E7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4.82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220425F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3.12, 7.45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1430A190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8B2D35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6F61F1F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1B8C704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5BBAAF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3B9A5311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7199E7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AF2" w:rsidRPr="009A7718" w14:paraId="6548E9FD" w14:textId="77777777" w:rsidTr="00DD0E47">
        <w:tc>
          <w:tcPr>
            <w:tcW w:w="1180" w:type="dxa"/>
            <w:tcBorders>
              <w:right w:val="nil"/>
            </w:tcBorders>
          </w:tcPr>
          <w:p w14:paraId="5F635E3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Delta, 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 w:rsidRPr="00CB69A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0221FF8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6D55BE6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0D77659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38823F48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77C281AC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BF59F7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18F46FE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7476B820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0982AC73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751E5EF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2E037F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BF5AF2" w:rsidRPr="009A7718" w14:paraId="789C6BC6" w14:textId="77777777" w:rsidTr="00DD0E47">
        <w:tc>
          <w:tcPr>
            <w:tcW w:w="1180" w:type="dxa"/>
            <w:tcBorders>
              <w:right w:val="nil"/>
            </w:tcBorders>
          </w:tcPr>
          <w:p w14:paraId="39457A5C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 Left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3973E108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5.94 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2D8CBFE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4.23, 8.34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0BABE701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5.65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5CC9C729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4.23, 7.53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43EA59C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082A74C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7F58C215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0B1A97AB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6392E4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2AB1F5C6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2E707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AF2" w:rsidRPr="009A7718" w14:paraId="71F7EDD5" w14:textId="77777777" w:rsidTr="00DD0E47">
        <w:tc>
          <w:tcPr>
            <w:tcW w:w="1180" w:type="dxa"/>
            <w:tcBorders>
              <w:right w:val="nil"/>
            </w:tcBorders>
          </w:tcPr>
          <w:p w14:paraId="23DF8B2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 Right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51E96919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5.78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0271C47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4.25, 7.86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6189ED27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5.50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035BE3A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4.08, 7.41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7739A9DA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A35F9C4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03BBD1D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576EAFED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C5FEA1E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16A564A1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124542" w14:textId="77777777" w:rsidR="00BF5AF2" w:rsidRPr="00CB69A0" w:rsidRDefault="00BF5AF2" w:rsidP="00DD0E4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F6C040E" w14:textId="70C5AB9B" w:rsidR="00BF5AF2" w:rsidRDefault="00BF5AF2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5A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B38D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F5A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3849">
        <w:rPr>
          <w:rFonts w:ascii="Times New Roman" w:hAnsi="Times New Roman" w:cs="Times New Roman"/>
          <w:sz w:val="24"/>
          <w:szCs w:val="24"/>
          <w:lang w:val="en-US"/>
        </w:rPr>
        <w:t xml:space="preserve">Quantitative EEG finding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temporal lobes </w:t>
      </w:r>
      <w:r w:rsidRPr="003B3849">
        <w:rPr>
          <w:rFonts w:ascii="Times New Roman" w:hAnsi="Times New Roman" w:cs="Times New Roman"/>
          <w:sz w:val="24"/>
          <w:szCs w:val="24"/>
          <w:lang w:val="en-US"/>
        </w:rPr>
        <w:t>at follow-up.</w:t>
      </w:r>
    </w:p>
    <w:p w14:paraId="7DE47AB4" w14:textId="77777777" w:rsidR="00BF5AF2" w:rsidRPr="00BF5AF2" w:rsidRDefault="00BF5AF2" w:rsidP="00BF5AF2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C1EF4">
        <w:rPr>
          <w:rFonts w:ascii="Times New Roman" w:hAnsi="Times New Roman" w:cs="Times New Roman"/>
          <w:sz w:val="18"/>
          <w:szCs w:val="18"/>
          <w:lang w:val="en-US"/>
        </w:rPr>
        <w:t>Left T</w:t>
      </w:r>
      <w:proofErr w:type="gramStart"/>
      <w:r w:rsidRPr="007C1EF4">
        <w:rPr>
          <w:rFonts w:ascii="Times New Roman" w:hAnsi="Times New Roman" w:cs="Times New Roman"/>
          <w:sz w:val="18"/>
          <w:szCs w:val="18"/>
          <w:lang w:val="en-US"/>
        </w:rPr>
        <w:t>3,T</w:t>
      </w:r>
      <w:proofErr w:type="gramEnd"/>
      <w:r w:rsidRPr="007C1EF4">
        <w:rPr>
          <w:rFonts w:ascii="Times New Roman" w:hAnsi="Times New Roman" w:cs="Times New Roman"/>
          <w:sz w:val="18"/>
          <w:szCs w:val="18"/>
          <w:lang w:val="en-US"/>
        </w:rPr>
        <w:t xml:space="preserve">5 electrode average, Right T4,T6 electrode average. </w:t>
      </w:r>
      <w:r w:rsidRPr="00BF5AF2">
        <w:rPr>
          <w:rFonts w:ascii="Times New Roman" w:hAnsi="Times New Roman" w:cs="Times New Roman"/>
          <w:sz w:val="18"/>
          <w:szCs w:val="18"/>
          <w:lang w:val="en-US"/>
        </w:rPr>
        <w:t xml:space="preserve">Ab; antibody, EEG; electroencephalography, µV; </w:t>
      </w:r>
      <w:proofErr w:type="spellStart"/>
      <w:r w:rsidRPr="00BF5AF2">
        <w:rPr>
          <w:rFonts w:ascii="Times New Roman" w:hAnsi="Times New Roman" w:cs="Times New Roman"/>
          <w:sz w:val="18"/>
          <w:szCs w:val="18"/>
          <w:lang w:val="en-US"/>
        </w:rPr>
        <w:t>mikrovolt</w:t>
      </w:r>
      <w:proofErr w:type="spellEnd"/>
      <w:r w:rsidRPr="00BF5AF2">
        <w:rPr>
          <w:rFonts w:ascii="Times New Roman" w:hAnsi="Times New Roman" w:cs="Times New Roman"/>
          <w:sz w:val="18"/>
          <w:szCs w:val="18"/>
          <w:lang w:val="en-US"/>
        </w:rPr>
        <w:t>, SD; standard deviation.</w:t>
      </w:r>
    </w:p>
    <w:p w14:paraId="0BC09E89" w14:textId="58FA6249" w:rsidR="00B70033" w:rsidRDefault="00BF5AF2" w:rsidP="003A739F">
      <w:pPr>
        <w:rPr>
          <w:rFonts w:ascii="Times New Roman" w:hAnsi="Times New Roman" w:cs="Times New Roman"/>
          <w:b/>
          <w:lang w:val="en-US" w:eastAsia="nb-NO"/>
        </w:rPr>
      </w:pPr>
      <w:r w:rsidRPr="007C1EF4">
        <w:rPr>
          <w:rFonts w:ascii="Times New Roman" w:hAnsi="Times New Roman" w:cs="Times New Roman"/>
          <w:sz w:val="18"/>
          <w:szCs w:val="18"/>
          <w:lang w:val="en-US"/>
        </w:rPr>
        <w:t xml:space="preserve">Significance level 0.05. Degrees of freedom for F values (df)= (1,24), </w:t>
      </w:r>
      <w:proofErr w:type="spellStart"/>
      <w:r w:rsidRPr="007C1EF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7C1EF4">
        <w:rPr>
          <w:rFonts w:ascii="Times New Roman" w:hAnsi="Times New Roman" w:cs="Times New Roman"/>
          <w:sz w:val="18"/>
          <w:szCs w:val="18"/>
          <w:lang w:val="en-US"/>
        </w:rPr>
        <w:t>Retransformed</w:t>
      </w:r>
      <w:proofErr w:type="spellEnd"/>
      <w:r w:rsidRPr="007C1EF4">
        <w:rPr>
          <w:rFonts w:ascii="Times New Roman" w:hAnsi="Times New Roman" w:cs="Times New Roman"/>
          <w:sz w:val="18"/>
          <w:szCs w:val="18"/>
          <w:lang w:val="en-US"/>
        </w:rPr>
        <w:t xml:space="preserve"> mean-SD and </w:t>
      </w:r>
      <w:proofErr w:type="spellStart"/>
      <w:r w:rsidRPr="007C1EF4">
        <w:rPr>
          <w:rFonts w:ascii="Times New Roman" w:hAnsi="Times New Roman" w:cs="Times New Roman"/>
          <w:sz w:val="18"/>
          <w:szCs w:val="18"/>
          <w:lang w:val="en-US"/>
        </w:rPr>
        <w:t>mean+SD</w:t>
      </w:r>
      <w:proofErr w:type="spellEnd"/>
      <w:r w:rsidRPr="007C1EF4">
        <w:rPr>
          <w:rFonts w:ascii="Times New Roman" w:hAnsi="Times New Roman" w:cs="Times New Roman"/>
          <w:sz w:val="18"/>
          <w:szCs w:val="18"/>
          <w:lang w:val="en-US"/>
        </w:rPr>
        <w:t xml:space="preserve"> from log (</w:t>
      </w:r>
      <w:proofErr w:type="spellStart"/>
      <w:r w:rsidRPr="007C1EF4">
        <w:rPr>
          <w:rFonts w:ascii="Times New Roman" w:hAnsi="Times New Roman" w:cs="Times New Roman"/>
          <w:sz w:val="18"/>
          <w:szCs w:val="18"/>
          <w:lang w:val="en-US"/>
        </w:rPr>
        <w:t>uV</w:t>
      </w:r>
      <w:proofErr w:type="spellEnd"/>
      <w:r w:rsidRPr="007C1EF4">
        <w:rPr>
          <w:rFonts w:ascii="Times New Roman" w:hAnsi="Times New Roman" w:cs="Times New Roman"/>
          <w:sz w:val="18"/>
          <w:szCs w:val="18"/>
          <w:lang w:val="en-US"/>
        </w:rPr>
        <w:t xml:space="preserve">) scale to </w:t>
      </w:r>
      <w:proofErr w:type="spellStart"/>
      <w:r w:rsidRPr="007C1EF4">
        <w:rPr>
          <w:rFonts w:ascii="Times New Roman" w:hAnsi="Times New Roman" w:cs="Times New Roman"/>
          <w:sz w:val="18"/>
          <w:szCs w:val="18"/>
          <w:lang w:val="en-US"/>
        </w:rPr>
        <w:t>uV</w:t>
      </w:r>
      <w:proofErr w:type="spellEnd"/>
      <w:r w:rsidRPr="007C1EF4">
        <w:rPr>
          <w:rFonts w:ascii="Times New Roman" w:hAnsi="Times New Roman" w:cs="Times New Roman"/>
          <w:sz w:val="18"/>
          <w:szCs w:val="18"/>
          <w:lang w:val="en-US"/>
        </w:rPr>
        <w:t xml:space="preserve"> scale</w:t>
      </w:r>
    </w:p>
    <w:p w14:paraId="368D7575" w14:textId="16DCA5A7" w:rsidR="00392B79" w:rsidRDefault="00392B79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29CBA3A7" w14:textId="0452090D" w:rsidR="005122F7" w:rsidRDefault="005122F7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5A31E0DB" w14:textId="468C270C" w:rsidR="005122F7" w:rsidRDefault="005122F7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09C2CA02" w14:textId="10CC6F9E" w:rsidR="005122F7" w:rsidRDefault="005122F7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0DE2BF6B" w14:textId="4ED61621" w:rsidR="005122F7" w:rsidRDefault="005122F7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061BDAEA" w14:textId="77777777" w:rsidR="005122F7" w:rsidRDefault="005122F7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tbl>
      <w:tblPr>
        <w:tblW w:w="113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5"/>
      </w:tblGrid>
      <w:tr w:rsidR="00BF5AF2" w:rsidRPr="00527BC9" w14:paraId="79107253" w14:textId="77777777" w:rsidTr="00DB38DD">
        <w:trPr>
          <w:trHeight w:val="300"/>
        </w:trPr>
        <w:tc>
          <w:tcPr>
            <w:tcW w:w="1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80B" w14:textId="77777777" w:rsidR="00BF5AF2" w:rsidRPr="00BF5AF2" w:rsidRDefault="00BF5AF2" w:rsidP="00BF5AF2">
            <w:pPr>
              <w:rPr>
                <w:lang w:val="en-US"/>
              </w:rPr>
            </w:pPr>
          </w:p>
          <w:tbl>
            <w:tblPr>
              <w:tblStyle w:val="TableGrid"/>
              <w:tblW w:w="11165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77"/>
              <w:gridCol w:w="709"/>
              <w:gridCol w:w="1559"/>
              <w:gridCol w:w="1701"/>
              <w:gridCol w:w="1559"/>
              <w:gridCol w:w="1701"/>
              <w:gridCol w:w="709"/>
              <w:gridCol w:w="850"/>
            </w:tblGrid>
            <w:tr w:rsidR="00BF5AF2" w:rsidRPr="00527BC9" w14:paraId="39275D36" w14:textId="77777777" w:rsidTr="00DD0E47">
              <w:tc>
                <w:tcPr>
                  <w:tcW w:w="23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B2707F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lastRenderedPageBreak/>
                    <w:t>Brain structure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F926B16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26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23189C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Ab-posit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i</w:t>
                  </w: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v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patients (n=7)</w:t>
                  </w:r>
                </w:p>
              </w:tc>
              <w:tc>
                <w:tcPr>
                  <w:tcW w:w="326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0740EFB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Ab-negativ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patients (n=17)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4" w:space="0" w:color="auto"/>
                  </w:tcBorders>
                </w:tcPr>
                <w:p w14:paraId="5F6FAC1E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p</w:t>
                  </w:r>
                </w:p>
              </w:tc>
              <w:tc>
                <w:tcPr>
                  <w:tcW w:w="850" w:type="dxa"/>
                  <w:vMerge w:val="restart"/>
                  <w:tcBorders>
                    <w:top w:val="single" w:sz="4" w:space="0" w:color="auto"/>
                  </w:tcBorders>
                </w:tcPr>
                <w:p w14:paraId="5A2ADB2E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Effect siz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η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  <w:lang w:val="en-US"/>
                    </w:rPr>
                    <w:t>p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</w:tr>
            <w:tr w:rsidR="00BF5AF2" w:rsidRPr="00527BC9" w14:paraId="169BD9E3" w14:textId="77777777" w:rsidTr="00DD0E47">
              <w:tc>
                <w:tcPr>
                  <w:tcW w:w="23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62FB0DE" w14:textId="77777777" w:rsidR="00BF5AF2" w:rsidRPr="00DA71E7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DA71E7">
                    <w:rPr>
                      <w:rFonts w:ascii="Times New Roman" w:hAnsi="Times New Roman" w:cs="Times New Roman"/>
                      <w:b/>
                      <w:lang w:val="en-US"/>
                    </w:rPr>
                    <w:t>Volume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A0FCBA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0C61BB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 xml:space="preserve">Mean </w:t>
                  </w:r>
                  <w:proofErr w:type="spellStart"/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volume</w:t>
                  </w:r>
                  <w:r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a</w:t>
                  </w:r>
                  <w:proofErr w:type="spellEnd"/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, ml (SEM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30E2DEF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95 % CI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204EBFC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 xml:space="preserve">Mean </w:t>
                  </w:r>
                  <w:proofErr w:type="spellStart"/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volume</w:t>
                  </w:r>
                  <w:r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a</w:t>
                  </w:r>
                  <w:proofErr w:type="spellEnd"/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, ml (SEM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1DE0B4C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86292">
                    <w:rPr>
                      <w:rFonts w:ascii="Times New Roman" w:hAnsi="Times New Roman" w:cs="Times New Roman"/>
                      <w:lang w:val="en-US"/>
                    </w:rPr>
                    <w:t>95 % CI</w:t>
                  </w:r>
                </w:p>
              </w:tc>
              <w:tc>
                <w:tcPr>
                  <w:tcW w:w="709" w:type="dxa"/>
                  <w:vMerge/>
                  <w:tcBorders>
                    <w:bottom w:val="single" w:sz="4" w:space="0" w:color="auto"/>
                  </w:tcBorders>
                </w:tcPr>
                <w:p w14:paraId="4E6439E6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50" w:type="dxa"/>
                  <w:vMerge/>
                  <w:tcBorders>
                    <w:bottom w:val="single" w:sz="4" w:space="0" w:color="auto"/>
                  </w:tcBorders>
                </w:tcPr>
                <w:p w14:paraId="760E1DD8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BF5AF2" w:rsidRPr="00527BC9" w14:paraId="1708527F" w14:textId="77777777" w:rsidTr="00DD0E47">
              <w:tc>
                <w:tcPr>
                  <w:tcW w:w="2377" w:type="dxa"/>
                  <w:tcBorders>
                    <w:top w:val="single" w:sz="4" w:space="0" w:color="auto"/>
                  </w:tcBorders>
                </w:tcPr>
                <w:p w14:paraId="74029B0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Cortex </w:t>
                  </w:r>
                  <w:proofErr w:type="spellStart"/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l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h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</w:tcPr>
                <w:p w14:paraId="230232E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2667E6B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3 (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7B09EA2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07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1-23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5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4669539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1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64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51B92F0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1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7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-22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6)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</w:tcPr>
                <w:p w14:paraId="484D476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8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</w:tcPr>
                <w:p w14:paraId="57BA096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02</w:t>
                  </w:r>
                </w:p>
              </w:tc>
            </w:tr>
            <w:tr w:rsidR="00BF5AF2" w:rsidRPr="00527BC9" w14:paraId="4340DC01" w14:textId="77777777" w:rsidTr="00DD0E47">
              <w:tc>
                <w:tcPr>
                  <w:tcW w:w="2377" w:type="dxa"/>
                </w:tcPr>
                <w:p w14:paraId="355198F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Cortex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1665485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469515E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4 (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2)</w:t>
                  </w:r>
                </w:p>
              </w:tc>
              <w:tc>
                <w:tcPr>
                  <w:tcW w:w="1701" w:type="dxa"/>
                </w:tcPr>
                <w:p w14:paraId="607753F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08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2-23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6)</w:t>
                  </w:r>
                </w:p>
              </w:tc>
              <w:tc>
                <w:tcPr>
                  <w:tcW w:w="1559" w:type="dxa"/>
                </w:tcPr>
                <w:p w14:paraId="5CDD9C1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8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6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</w:tcPr>
                <w:p w14:paraId="3CB9613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1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88-22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7)</w:t>
                  </w:r>
                </w:p>
              </w:tc>
              <w:tc>
                <w:tcPr>
                  <w:tcW w:w="709" w:type="dxa"/>
                </w:tcPr>
                <w:p w14:paraId="2ED34C6E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84</w:t>
                  </w:r>
                </w:p>
              </w:tc>
              <w:tc>
                <w:tcPr>
                  <w:tcW w:w="850" w:type="dxa"/>
                </w:tcPr>
                <w:p w14:paraId="7B27DC7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02</w:t>
                  </w:r>
                </w:p>
              </w:tc>
            </w:tr>
            <w:tr w:rsidR="00BF5AF2" w:rsidRPr="00527BC9" w14:paraId="5B75DDF7" w14:textId="77777777" w:rsidTr="00DD0E47">
              <w:tc>
                <w:tcPr>
                  <w:tcW w:w="2377" w:type="dxa"/>
                </w:tcPr>
                <w:p w14:paraId="2A44DD1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Hippocampus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l.h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2EE1B2B0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2390D7C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5)</w:t>
                  </w:r>
                </w:p>
              </w:tc>
              <w:tc>
                <w:tcPr>
                  <w:tcW w:w="1701" w:type="dxa"/>
                </w:tcPr>
                <w:p w14:paraId="06B32FA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88-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2338209E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3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0)</w:t>
                  </w:r>
                </w:p>
              </w:tc>
              <w:tc>
                <w:tcPr>
                  <w:tcW w:w="1701" w:type="dxa"/>
                </w:tcPr>
                <w:p w14:paraId="3B48060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91-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551CBA1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32</w:t>
                  </w:r>
                </w:p>
              </w:tc>
              <w:tc>
                <w:tcPr>
                  <w:tcW w:w="850" w:type="dxa"/>
                </w:tcPr>
                <w:p w14:paraId="4A1D273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54</w:t>
                  </w:r>
                </w:p>
              </w:tc>
            </w:tr>
            <w:tr w:rsidR="00BF5AF2" w:rsidRPr="00527BC9" w14:paraId="31ACF734" w14:textId="77777777" w:rsidTr="00DD0E47">
              <w:tc>
                <w:tcPr>
                  <w:tcW w:w="2377" w:type="dxa"/>
                </w:tcPr>
                <w:p w14:paraId="53D1320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Hippocampus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1B794CE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1788E8C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7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)</w:t>
                  </w:r>
                </w:p>
              </w:tc>
              <w:tc>
                <w:tcPr>
                  <w:tcW w:w="1701" w:type="dxa"/>
                </w:tcPr>
                <w:p w14:paraId="7A56FB7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-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75FA415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8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091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</w:tcPr>
                <w:p w14:paraId="1CA9DED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9-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47) </w:t>
                  </w:r>
                </w:p>
              </w:tc>
              <w:tc>
                <w:tcPr>
                  <w:tcW w:w="709" w:type="dxa"/>
                </w:tcPr>
                <w:p w14:paraId="3BD7443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24</w:t>
                  </w:r>
                </w:p>
              </w:tc>
              <w:tc>
                <w:tcPr>
                  <w:tcW w:w="850" w:type="dxa"/>
                </w:tcPr>
                <w:p w14:paraId="4C609E7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76</w:t>
                  </w:r>
                </w:p>
              </w:tc>
            </w:tr>
            <w:tr w:rsidR="00BF5AF2" w:rsidRPr="00527BC9" w14:paraId="20F27574" w14:textId="77777777" w:rsidTr="00DD0E47">
              <w:tc>
                <w:tcPr>
                  <w:tcW w:w="2377" w:type="dxa"/>
                </w:tcPr>
                <w:p w14:paraId="53945EE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Limbic System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l.</w:t>
                  </w:r>
                  <w:proofErr w:type="gramStart"/>
                  <w:r>
                    <w:rPr>
                      <w:rFonts w:ascii="Times New Roman" w:hAnsi="Times New Roman" w:cs="Times New Roman"/>
                      <w:lang w:val="en-US"/>
                    </w:rPr>
                    <w:t>h.</w:t>
                  </w:r>
                  <w:r w:rsidRPr="00CB69A0"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b</w:t>
                  </w:r>
                  <w:proofErr w:type="spellEnd"/>
                  <w:proofErr w:type="gramEnd"/>
                </w:p>
              </w:tc>
              <w:tc>
                <w:tcPr>
                  <w:tcW w:w="709" w:type="dxa"/>
                </w:tcPr>
                <w:p w14:paraId="7E09BC0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567F38E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7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9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</w:tcPr>
                <w:p w14:paraId="69B6C02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1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3-1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0)</w:t>
                  </w:r>
                </w:p>
              </w:tc>
              <w:tc>
                <w:tcPr>
                  <w:tcW w:w="1559" w:type="dxa"/>
                </w:tcPr>
                <w:p w14:paraId="22F7320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8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4)</w:t>
                  </w:r>
                </w:p>
              </w:tc>
              <w:tc>
                <w:tcPr>
                  <w:tcW w:w="1701" w:type="dxa"/>
                </w:tcPr>
                <w:p w14:paraId="0047DCF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1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33-1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34)</w:t>
                  </w:r>
                </w:p>
              </w:tc>
              <w:tc>
                <w:tcPr>
                  <w:tcW w:w="709" w:type="dxa"/>
                </w:tcPr>
                <w:p w14:paraId="5FF3B03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84</w:t>
                  </w:r>
                </w:p>
              </w:tc>
              <w:tc>
                <w:tcPr>
                  <w:tcW w:w="850" w:type="dxa"/>
                </w:tcPr>
                <w:p w14:paraId="22BBFD5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02</w:t>
                  </w:r>
                </w:p>
              </w:tc>
            </w:tr>
            <w:tr w:rsidR="00BF5AF2" w:rsidRPr="00527BC9" w14:paraId="4EA38463" w14:textId="77777777" w:rsidTr="00DD0E47">
              <w:tc>
                <w:tcPr>
                  <w:tcW w:w="2377" w:type="dxa"/>
                </w:tcPr>
                <w:p w14:paraId="1090B93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Limbic System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r.</w:t>
                  </w:r>
                  <w:proofErr w:type="gramStart"/>
                  <w:r>
                    <w:rPr>
                      <w:rFonts w:ascii="Times New Roman" w:hAnsi="Times New Roman" w:cs="Times New Roman"/>
                      <w:lang w:val="en-US"/>
                    </w:rPr>
                    <w:t>h.</w:t>
                  </w:r>
                  <w:r w:rsidRPr="00CB69A0"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b</w:t>
                  </w:r>
                  <w:proofErr w:type="spellEnd"/>
                  <w:proofErr w:type="gramEnd"/>
                </w:p>
              </w:tc>
              <w:tc>
                <w:tcPr>
                  <w:tcW w:w="709" w:type="dxa"/>
                </w:tcPr>
                <w:p w14:paraId="1B1F015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0F828E6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62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2)</w:t>
                  </w:r>
                </w:p>
              </w:tc>
              <w:tc>
                <w:tcPr>
                  <w:tcW w:w="1701" w:type="dxa"/>
                </w:tcPr>
                <w:p w14:paraId="1E9E5A5E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1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-1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2)</w:t>
                  </w:r>
                </w:p>
              </w:tc>
              <w:tc>
                <w:tcPr>
                  <w:tcW w:w="1559" w:type="dxa"/>
                </w:tcPr>
                <w:p w14:paraId="3BFD842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0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1)</w:t>
                  </w:r>
                </w:p>
              </w:tc>
              <w:tc>
                <w:tcPr>
                  <w:tcW w:w="1701" w:type="dxa"/>
                </w:tcPr>
                <w:p w14:paraId="07C42C0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1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9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-1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9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0BDAE50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50</w:t>
                  </w:r>
                </w:p>
              </w:tc>
              <w:tc>
                <w:tcPr>
                  <w:tcW w:w="850" w:type="dxa"/>
                </w:tcPr>
                <w:p w14:paraId="67915CD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25</w:t>
                  </w:r>
                </w:p>
              </w:tc>
            </w:tr>
            <w:tr w:rsidR="00BF5AF2" w:rsidRPr="00527BC9" w14:paraId="6E8BF4E1" w14:textId="77777777" w:rsidTr="00DD0E47">
              <w:tc>
                <w:tcPr>
                  <w:tcW w:w="2377" w:type="dxa"/>
                </w:tcPr>
                <w:p w14:paraId="721AB37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White matter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l.h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0563AC7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5BDCB2D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85 (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</w:tcPr>
                <w:p w14:paraId="3CC5B8D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0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8-24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085229E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43 (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6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</w:tcPr>
                <w:p w14:paraId="531DD25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2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2-237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3A1C1F0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42</w:t>
                  </w:r>
                </w:p>
              </w:tc>
              <w:tc>
                <w:tcPr>
                  <w:tcW w:w="850" w:type="dxa"/>
                </w:tcPr>
                <w:p w14:paraId="63DE9F2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36</w:t>
                  </w:r>
                </w:p>
              </w:tc>
            </w:tr>
            <w:tr w:rsidR="00BF5AF2" w:rsidRPr="00527BC9" w14:paraId="4292D1B3" w14:textId="77777777" w:rsidTr="00DD0E47">
              <w:tc>
                <w:tcPr>
                  <w:tcW w:w="2377" w:type="dxa"/>
                  <w:tcBorders>
                    <w:bottom w:val="single" w:sz="4" w:space="0" w:color="auto"/>
                  </w:tcBorders>
                </w:tcPr>
                <w:p w14:paraId="0A3E3C8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White matter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</w:tcPr>
                <w:p w14:paraId="10A5946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3B3B59E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2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3 (9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6EF50A5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0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69-242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7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8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499AD5D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23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 xml:space="preserve"> (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91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540A8D5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(22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88-238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</w:tcPr>
                <w:p w14:paraId="33DC5210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48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</w:tcPr>
                <w:p w14:paraId="2645106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lang w:val="en-US"/>
                    </w:rPr>
                    <w:t>0.028</w:t>
                  </w:r>
                </w:p>
              </w:tc>
            </w:tr>
            <w:tr w:rsidR="00BF5AF2" w:rsidRPr="00527BC9" w14:paraId="43B952CB" w14:textId="77777777" w:rsidTr="00DD0E47">
              <w:tc>
                <w:tcPr>
                  <w:tcW w:w="23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83A628" w14:textId="77777777" w:rsidR="00BF5AF2" w:rsidRPr="00DA71E7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DA71E7">
                    <w:rPr>
                      <w:rFonts w:ascii="Times New Roman" w:hAnsi="Times New Roman" w:cs="Times New Roman"/>
                      <w:b/>
                      <w:lang w:val="en-US"/>
                    </w:rPr>
                    <w:t>DTI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8A161C" w14:textId="77777777" w:rsidR="00BF5AF2" w:rsidRPr="0098629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A7F1840" w14:textId="77777777" w:rsidR="00BF5AF2" w:rsidRPr="000F59C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an</w:t>
                  </w:r>
                  <w:r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8D20E4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95 % CI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7A1753" w14:textId="77777777" w:rsidR="00BF5AF2" w:rsidRPr="000F59C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an</w:t>
                  </w:r>
                  <w:r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FDDB61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95 % CI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79ED87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3E2ED60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F5AF2" w:rsidRPr="00527BC9" w14:paraId="0B25905D" w14:textId="77777777" w:rsidTr="00DD0E47">
              <w:tc>
                <w:tcPr>
                  <w:tcW w:w="2377" w:type="dxa"/>
                  <w:vMerge w:val="restart"/>
                  <w:tcBorders>
                    <w:top w:val="single" w:sz="4" w:space="0" w:color="auto"/>
                  </w:tcBorders>
                </w:tcPr>
                <w:p w14:paraId="37AA043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Total white matter 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sk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</w:tcPr>
                <w:p w14:paraId="106FD2D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D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2CF7A84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4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33FF1AB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2-0.77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) 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5CB0821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6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7A7AD11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4-0.77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</w:tcPr>
                <w:p w14:paraId="54B4566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37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</w:tcPr>
                <w:p w14:paraId="2564127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42</w:t>
                  </w:r>
                </w:p>
              </w:tc>
            </w:tr>
            <w:tr w:rsidR="00BF5AF2" w:rsidRPr="00527BC9" w14:paraId="2BB56852" w14:textId="77777777" w:rsidTr="00DD0E47">
              <w:tc>
                <w:tcPr>
                  <w:tcW w:w="2377" w:type="dxa"/>
                  <w:vMerge/>
                </w:tcPr>
                <w:p w14:paraId="3B20028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709" w:type="dxa"/>
                </w:tcPr>
                <w:p w14:paraId="560E88A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FA</w:t>
                  </w:r>
                </w:p>
              </w:tc>
              <w:tc>
                <w:tcPr>
                  <w:tcW w:w="1559" w:type="dxa"/>
                </w:tcPr>
                <w:p w14:paraId="069C652E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6</w:t>
                  </w:r>
                </w:p>
              </w:tc>
              <w:tc>
                <w:tcPr>
                  <w:tcW w:w="1701" w:type="dxa"/>
                </w:tcPr>
                <w:p w14:paraId="38E23D4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4-0.48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5A557CA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5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</w:tcPr>
                <w:p w14:paraId="1C9CAEF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4-0.46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41F0594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9</w:t>
                  </w:r>
                </w:p>
              </w:tc>
              <w:tc>
                <w:tcPr>
                  <w:tcW w:w="850" w:type="dxa"/>
                </w:tcPr>
                <w:p w14:paraId="3C9E9B3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25</w:t>
                  </w:r>
                </w:p>
              </w:tc>
            </w:tr>
            <w:tr w:rsidR="00BF5AF2" w:rsidRPr="00527BC9" w14:paraId="45527901" w14:textId="77777777" w:rsidTr="00DD0E47">
              <w:tc>
                <w:tcPr>
                  <w:tcW w:w="2377" w:type="dxa"/>
                  <w:vMerge w:val="restart"/>
                </w:tcPr>
                <w:p w14:paraId="696FD55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Cingulum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l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0259979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D</w:t>
                  </w:r>
                </w:p>
              </w:tc>
              <w:tc>
                <w:tcPr>
                  <w:tcW w:w="1559" w:type="dxa"/>
                </w:tcPr>
                <w:p w14:paraId="421891C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3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439C918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56-0.9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559" w:type="dxa"/>
                </w:tcPr>
                <w:p w14:paraId="6887AE8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6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38402E2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9-0.83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709" w:type="dxa"/>
                </w:tcPr>
                <w:p w14:paraId="1136E98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5</w:t>
                  </w:r>
                </w:p>
              </w:tc>
              <w:tc>
                <w:tcPr>
                  <w:tcW w:w="850" w:type="dxa"/>
                </w:tcPr>
                <w:p w14:paraId="02A9C0B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06</w:t>
                  </w:r>
                </w:p>
              </w:tc>
            </w:tr>
            <w:tr w:rsidR="00BF5AF2" w:rsidRPr="00527BC9" w14:paraId="37555464" w14:textId="77777777" w:rsidTr="00DD0E47">
              <w:tc>
                <w:tcPr>
                  <w:tcW w:w="2377" w:type="dxa"/>
                  <w:vMerge/>
                </w:tcPr>
                <w:p w14:paraId="07F8FD60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709" w:type="dxa"/>
                </w:tcPr>
                <w:p w14:paraId="761D067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FA</w:t>
                  </w:r>
                </w:p>
              </w:tc>
              <w:tc>
                <w:tcPr>
                  <w:tcW w:w="1559" w:type="dxa"/>
                </w:tcPr>
                <w:p w14:paraId="528E051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6</w:t>
                  </w:r>
                </w:p>
              </w:tc>
              <w:tc>
                <w:tcPr>
                  <w:tcW w:w="1701" w:type="dxa"/>
                </w:tcPr>
                <w:p w14:paraId="2D65C83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2-0.9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34BF2B7E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0</w:t>
                  </w:r>
                </w:p>
              </w:tc>
              <w:tc>
                <w:tcPr>
                  <w:tcW w:w="1701" w:type="dxa"/>
                </w:tcPr>
                <w:p w14:paraId="24F4531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4-0.76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4C2597A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6</w:t>
                  </w:r>
                </w:p>
              </w:tc>
              <w:tc>
                <w:tcPr>
                  <w:tcW w:w="850" w:type="dxa"/>
                </w:tcPr>
                <w:p w14:paraId="59373E1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29</w:t>
                  </w:r>
                </w:p>
              </w:tc>
            </w:tr>
            <w:tr w:rsidR="00BF5AF2" w:rsidRPr="00527BC9" w14:paraId="4C33E514" w14:textId="77777777" w:rsidTr="00DD0E47">
              <w:tc>
                <w:tcPr>
                  <w:tcW w:w="2377" w:type="dxa"/>
                  <w:vMerge w:val="restart"/>
                </w:tcPr>
                <w:p w14:paraId="5F9352F9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Cingulum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31E301B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D</w:t>
                  </w:r>
                </w:p>
              </w:tc>
              <w:tc>
                <w:tcPr>
                  <w:tcW w:w="1559" w:type="dxa"/>
                </w:tcPr>
                <w:p w14:paraId="6CC5622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4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6B5282F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0-0.9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559" w:type="dxa"/>
                </w:tcPr>
                <w:p w14:paraId="5777756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6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1CDEEBD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0-0.82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709" w:type="dxa"/>
                </w:tcPr>
                <w:p w14:paraId="2F0B977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80</w:t>
                  </w:r>
                </w:p>
              </w:tc>
              <w:tc>
                <w:tcPr>
                  <w:tcW w:w="850" w:type="dxa"/>
                </w:tcPr>
                <w:p w14:paraId="6ABF693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04</w:t>
                  </w:r>
                </w:p>
              </w:tc>
            </w:tr>
            <w:tr w:rsidR="00BF5AF2" w:rsidRPr="00527BC9" w14:paraId="5403E6F8" w14:textId="77777777" w:rsidTr="00DD0E47">
              <w:tc>
                <w:tcPr>
                  <w:tcW w:w="2377" w:type="dxa"/>
                  <w:vMerge/>
                </w:tcPr>
                <w:p w14:paraId="7DE80D66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709" w:type="dxa"/>
                </w:tcPr>
                <w:p w14:paraId="4A56F9C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FA</w:t>
                  </w:r>
                </w:p>
              </w:tc>
              <w:tc>
                <w:tcPr>
                  <w:tcW w:w="1559" w:type="dxa"/>
                </w:tcPr>
                <w:p w14:paraId="05B99E6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4</w:t>
                  </w:r>
                </w:p>
              </w:tc>
              <w:tc>
                <w:tcPr>
                  <w:tcW w:w="1701" w:type="dxa"/>
                </w:tcPr>
                <w:p w14:paraId="3CFF0EC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52-0.75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1FE743C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1</w:t>
                  </w:r>
                </w:p>
              </w:tc>
              <w:tc>
                <w:tcPr>
                  <w:tcW w:w="1701" w:type="dxa"/>
                </w:tcPr>
                <w:p w14:paraId="061F444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56-0.66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788BAA6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0</w:t>
                  </w:r>
                </w:p>
              </w:tc>
              <w:tc>
                <w:tcPr>
                  <w:tcW w:w="850" w:type="dxa"/>
                </w:tcPr>
                <w:p w14:paraId="2115950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09</w:t>
                  </w:r>
                </w:p>
              </w:tc>
            </w:tr>
            <w:tr w:rsidR="00BF5AF2" w:rsidRPr="00527BC9" w14:paraId="30AB718B" w14:textId="77777777" w:rsidTr="00DD0E47">
              <w:tc>
                <w:tcPr>
                  <w:tcW w:w="2377" w:type="dxa"/>
                  <w:vMerge w:val="restart"/>
                </w:tcPr>
                <w:p w14:paraId="34C08A5E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Unicinate</w:t>
                  </w:r>
                  <w:proofErr w:type="spellEnd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fa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s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cicl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e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l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5988FC8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D</w:t>
                  </w:r>
                </w:p>
              </w:tc>
              <w:tc>
                <w:tcPr>
                  <w:tcW w:w="1559" w:type="dxa"/>
                </w:tcPr>
                <w:p w14:paraId="774DCD91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92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7ED428C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85-1.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559" w:type="dxa"/>
                </w:tcPr>
                <w:p w14:paraId="2C2DA3A0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89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6DEB0DA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86-0.92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709" w:type="dxa"/>
                </w:tcPr>
                <w:p w14:paraId="6D77F2B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5</w:t>
                  </w:r>
                </w:p>
              </w:tc>
              <w:tc>
                <w:tcPr>
                  <w:tcW w:w="850" w:type="dxa"/>
                </w:tcPr>
                <w:p w14:paraId="2DA8680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30</w:t>
                  </w:r>
                </w:p>
              </w:tc>
            </w:tr>
            <w:tr w:rsidR="00BF5AF2" w:rsidRPr="00527BC9" w14:paraId="3E06187F" w14:textId="77777777" w:rsidTr="00DD0E47">
              <w:tc>
                <w:tcPr>
                  <w:tcW w:w="2377" w:type="dxa"/>
                  <w:vMerge/>
                </w:tcPr>
                <w:p w14:paraId="3C2FA049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709" w:type="dxa"/>
                </w:tcPr>
                <w:p w14:paraId="0A24F29B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FA</w:t>
                  </w:r>
                </w:p>
              </w:tc>
              <w:tc>
                <w:tcPr>
                  <w:tcW w:w="1559" w:type="dxa"/>
                </w:tcPr>
                <w:p w14:paraId="467BCEDE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35</w:t>
                  </w:r>
                </w:p>
              </w:tc>
              <w:tc>
                <w:tcPr>
                  <w:tcW w:w="1701" w:type="dxa"/>
                </w:tcPr>
                <w:p w14:paraId="16BBFB1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28-0.42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449C25B4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37</w:t>
                  </w:r>
                </w:p>
              </w:tc>
              <w:tc>
                <w:tcPr>
                  <w:tcW w:w="1701" w:type="dxa"/>
                </w:tcPr>
                <w:p w14:paraId="355F326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34-0.4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201D3BE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55</w:t>
                  </w:r>
                </w:p>
              </w:tc>
              <w:tc>
                <w:tcPr>
                  <w:tcW w:w="850" w:type="dxa"/>
                </w:tcPr>
                <w:p w14:paraId="1C8F3C39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19</w:t>
                  </w:r>
                </w:p>
              </w:tc>
            </w:tr>
            <w:tr w:rsidR="00BF5AF2" w:rsidRPr="00527BC9" w14:paraId="585FC494" w14:textId="77777777" w:rsidTr="00DD0E47">
              <w:tc>
                <w:tcPr>
                  <w:tcW w:w="2377" w:type="dxa"/>
                  <w:vMerge w:val="restart"/>
                </w:tcPr>
                <w:p w14:paraId="0AE6860C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Unicinate</w:t>
                  </w:r>
                  <w:proofErr w:type="spellEnd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fa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s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ci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cle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48B13FE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D</w:t>
                  </w:r>
                </w:p>
              </w:tc>
              <w:tc>
                <w:tcPr>
                  <w:tcW w:w="1559" w:type="dxa"/>
                </w:tcPr>
                <w:p w14:paraId="52ECFD3F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91 ˑ10</w:t>
                  </w:r>
                  <w:r w:rsidRPr="00BF5AF2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68BC378C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0.84-0.97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559" w:type="dxa"/>
                </w:tcPr>
                <w:p w14:paraId="17ABD1A6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91 ˑ10</w:t>
                  </w:r>
                  <w:r w:rsidRPr="00BF5AF2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1701" w:type="dxa"/>
                </w:tcPr>
                <w:p w14:paraId="35969456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0.88-0.94)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ˑ10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-3</w:t>
                  </w:r>
                </w:p>
              </w:tc>
              <w:tc>
                <w:tcPr>
                  <w:tcW w:w="709" w:type="dxa"/>
                </w:tcPr>
                <w:p w14:paraId="6CC58892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88</w:t>
                  </w:r>
                </w:p>
              </w:tc>
              <w:tc>
                <w:tcPr>
                  <w:tcW w:w="850" w:type="dxa"/>
                </w:tcPr>
                <w:p w14:paraId="7115475E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01</w:t>
                  </w:r>
                </w:p>
              </w:tc>
            </w:tr>
            <w:tr w:rsidR="00BF5AF2" w:rsidRPr="00527BC9" w14:paraId="0C54C015" w14:textId="77777777" w:rsidTr="00DD0E47">
              <w:tc>
                <w:tcPr>
                  <w:tcW w:w="2377" w:type="dxa"/>
                  <w:vMerge/>
                  <w:tcBorders>
                    <w:bottom w:val="single" w:sz="4" w:space="0" w:color="auto"/>
                  </w:tcBorders>
                </w:tcPr>
                <w:p w14:paraId="6D053D1A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</w:tcPr>
                <w:p w14:paraId="7D05F864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FA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69170E89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34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34958180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0.28-0.41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6695DC45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34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1E303BEE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0.32-0.37)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</w:tcPr>
                <w:p w14:paraId="3B77CC6A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95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</w:tcPr>
                <w:p w14:paraId="7DE9C5C3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00</w:t>
                  </w:r>
                </w:p>
              </w:tc>
            </w:tr>
            <w:tr w:rsidR="00BF5AF2" w:rsidRPr="00527BC9" w14:paraId="394142AA" w14:textId="77777777" w:rsidTr="00DD0E47">
              <w:tc>
                <w:tcPr>
                  <w:tcW w:w="23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A598B05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color w:val="000000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b/>
                      <w:color w:val="000000"/>
                      <w:lang w:val="en-US"/>
                    </w:rPr>
                    <w:t>DKI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8370ACB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A5EEA2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an</w:t>
                  </w:r>
                  <w:r w:rsidRPr="00BF5AF2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C06B02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95 % CI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AD60160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an</w:t>
                  </w:r>
                  <w:r w:rsidRPr="00BF5AF2">
                    <w:rPr>
                      <w:rFonts w:ascii="Times New Roman" w:hAnsi="Times New Roman" w:cs="Times New Roman"/>
                      <w:color w:val="000000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EFF7B98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95 % CI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354724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8F71082" w14:textId="77777777" w:rsidR="00BF5AF2" w:rsidRP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F5AF2" w:rsidRPr="00527BC9" w14:paraId="10739A7C" w14:textId="77777777" w:rsidTr="00DD0E47">
              <w:tc>
                <w:tcPr>
                  <w:tcW w:w="2377" w:type="dxa"/>
                  <w:tcBorders>
                    <w:top w:val="single" w:sz="4" w:space="0" w:color="auto"/>
                    <w:bottom w:val="nil"/>
                  </w:tcBorders>
                </w:tcPr>
                <w:p w14:paraId="17A73BEB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lastRenderedPageBreak/>
                    <w:t>Unicinate</w:t>
                  </w:r>
                  <w:proofErr w:type="spellEnd"/>
                  <w:r w:rsidRPr="00BF5AF2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fascicle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l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nil"/>
                  </w:tcBorders>
                </w:tcPr>
                <w:p w14:paraId="05B256C7" w14:textId="77777777" w:rsidR="00BF5AF2" w:rsidRPr="00DA71E7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DA71E7">
                    <w:rPr>
                      <w:rFonts w:ascii="Times New Roman" w:hAnsi="Times New Roman" w:cs="Times New Roman"/>
                      <w:lang w:val="en-US"/>
                    </w:rPr>
                    <w:t>MK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nil"/>
                  </w:tcBorders>
                </w:tcPr>
                <w:p w14:paraId="25B7D0C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5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nil"/>
                  </w:tcBorders>
                </w:tcPr>
                <w:p w14:paraId="17D257BD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8-0.82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nil"/>
                  </w:tcBorders>
                </w:tcPr>
                <w:p w14:paraId="7B7CAC8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7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nil"/>
                  </w:tcBorders>
                </w:tcPr>
                <w:p w14:paraId="78F379B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4-0.8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nil"/>
                  </w:tcBorders>
                </w:tcPr>
                <w:p w14:paraId="2F91C7E3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56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nil"/>
                  </w:tcBorders>
                </w:tcPr>
                <w:p w14:paraId="06AE17ED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18</w:t>
                  </w:r>
                </w:p>
                <w:p w14:paraId="5FD8850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F5AF2" w:rsidRPr="00527BC9" w14:paraId="3710DD0B" w14:textId="77777777" w:rsidTr="00DD0E47">
              <w:tc>
                <w:tcPr>
                  <w:tcW w:w="2377" w:type="dxa"/>
                  <w:tcBorders>
                    <w:top w:val="nil"/>
                  </w:tcBorders>
                </w:tcPr>
                <w:p w14:paraId="3DFA4B15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Unicinate</w:t>
                  </w:r>
                  <w:proofErr w:type="spellEnd"/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fa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s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ci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cle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nil"/>
                  </w:tcBorders>
                </w:tcPr>
                <w:p w14:paraId="461F3BC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7808BB">
                    <w:rPr>
                      <w:rFonts w:ascii="Times New Roman" w:hAnsi="Times New Roman" w:cs="Times New Roman"/>
                      <w:lang w:val="en-US"/>
                    </w:rPr>
                    <w:t>MK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</w:tcPr>
                <w:p w14:paraId="3744D7E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4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</w:tcPr>
                <w:p w14:paraId="671C4D0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8-0.8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</w:tcPr>
                <w:p w14:paraId="43C3ECA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6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</w:tcPr>
                <w:p w14:paraId="4E5A4D6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74-0.79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  <w:tcBorders>
                    <w:top w:val="nil"/>
                  </w:tcBorders>
                </w:tcPr>
                <w:p w14:paraId="7957817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8</w:t>
                  </w:r>
                </w:p>
              </w:tc>
              <w:tc>
                <w:tcPr>
                  <w:tcW w:w="850" w:type="dxa"/>
                  <w:tcBorders>
                    <w:top w:val="nil"/>
                  </w:tcBorders>
                </w:tcPr>
                <w:p w14:paraId="2D0E9C68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26</w:t>
                  </w:r>
                </w:p>
                <w:p w14:paraId="2493041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F5AF2" w:rsidRPr="00527BC9" w14:paraId="7AA13FFE" w14:textId="77777777" w:rsidTr="00DD0E47">
              <w:trPr>
                <w:trHeight w:val="74"/>
              </w:trPr>
              <w:tc>
                <w:tcPr>
                  <w:tcW w:w="2377" w:type="dxa"/>
                </w:tcPr>
                <w:p w14:paraId="1CFCBE0C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Hippocampus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l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27139E0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7808BB">
                    <w:rPr>
                      <w:rFonts w:ascii="Times New Roman" w:hAnsi="Times New Roman" w:cs="Times New Roman"/>
                      <w:lang w:val="en-US"/>
                    </w:rPr>
                    <w:t>MK</w:t>
                  </w:r>
                </w:p>
              </w:tc>
              <w:tc>
                <w:tcPr>
                  <w:tcW w:w="1559" w:type="dxa"/>
                </w:tcPr>
                <w:p w14:paraId="36A2AAA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7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</w:tcPr>
                <w:p w14:paraId="19793A9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4-0.70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5AC93A46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7</w:t>
                  </w:r>
                </w:p>
              </w:tc>
              <w:tc>
                <w:tcPr>
                  <w:tcW w:w="1701" w:type="dxa"/>
                </w:tcPr>
                <w:p w14:paraId="74CD6897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6-0.68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07326EE8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92</w:t>
                  </w:r>
                </w:p>
              </w:tc>
              <w:tc>
                <w:tcPr>
                  <w:tcW w:w="850" w:type="dxa"/>
                </w:tcPr>
                <w:p w14:paraId="34D56C1C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01</w:t>
                  </w:r>
                </w:p>
              </w:tc>
            </w:tr>
            <w:tr w:rsidR="00BF5AF2" w:rsidRPr="00527BC9" w14:paraId="65327C31" w14:textId="77777777" w:rsidTr="00DD0E47">
              <w:tc>
                <w:tcPr>
                  <w:tcW w:w="2377" w:type="dxa"/>
                </w:tcPr>
                <w:p w14:paraId="1720DA9A" w14:textId="77777777" w:rsidR="00BF5AF2" w:rsidRPr="00CB69A0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Hippocampus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r.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</w:tcPr>
                <w:p w14:paraId="626F0C00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7808BB">
                    <w:rPr>
                      <w:rFonts w:ascii="Times New Roman" w:hAnsi="Times New Roman" w:cs="Times New Roman"/>
                      <w:lang w:val="en-US"/>
                    </w:rPr>
                    <w:t>MK</w:t>
                  </w:r>
                </w:p>
              </w:tc>
              <w:tc>
                <w:tcPr>
                  <w:tcW w:w="1559" w:type="dxa"/>
                </w:tcPr>
                <w:p w14:paraId="592C55D5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9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</w:tcPr>
                <w:p w14:paraId="14E5B38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6-0.71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4B262CFF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8</w:t>
                  </w:r>
                </w:p>
              </w:tc>
              <w:tc>
                <w:tcPr>
                  <w:tcW w:w="1701" w:type="dxa"/>
                </w:tcPr>
                <w:p w14:paraId="12990762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(</w:t>
                  </w: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67-0.69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13BCFECA" w14:textId="77777777" w:rsidR="00BF5AF2" w:rsidRDefault="00BF5AF2" w:rsidP="00DD0E47">
                  <w:pPr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49</w:t>
                  </w:r>
                </w:p>
              </w:tc>
              <w:tc>
                <w:tcPr>
                  <w:tcW w:w="850" w:type="dxa"/>
                </w:tcPr>
                <w:p w14:paraId="54874A19" w14:textId="77777777" w:rsidR="00BF5AF2" w:rsidRPr="00B63F73" w:rsidRDefault="00BF5AF2" w:rsidP="00DD0E47">
                  <w:pPr>
                    <w:keepNext/>
                    <w:tabs>
                      <w:tab w:val="left" w:pos="709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CB69A0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0.026</w:t>
                  </w:r>
                </w:p>
              </w:tc>
            </w:tr>
          </w:tbl>
          <w:p w14:paraId="400A7059" w14:textId="77777777" w:rsidR="002D2359" w:rsidRDefault="00BF5AF2" w:rsidP="00DD0E47">
            <w:pPr>
              <w:tabs>
                <w:tab w:val="left" w:pos="70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5A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le 4</w:t>
            </w:r>
            <w:r w:rsidRPr="00BF5A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2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MRI: Volume of brain structures, DTI and DKI measures at follow-up.</w:t>
            </w:r>
          </w:p>
          <w:p w14:paraId="5CD35F35" w14:textId="6B84D95A" w:rsidR="00BF5AF2" w:rsidRPr="00BF5AF2" w:rsidRDefault="00BF5AF2" w:rsidP="00DD0E47">
            <w:pPr>
              <w:tabs>
                <w:tab w:val="left" w:pos="70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; antibody, CI; confidence interval, DKI; diffusion kurtosis imaging, DTI; diffusion tensor imaging, FA; fractional </w:t>
            </w:r>
            <w:proofErr w:type="spellStart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sotrophy</w:t>
            </w:r>
            <w:proofErr w:type="spellEnd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</w:t>
            </w:r>
            <w:proofErr w:type="spellEnd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; left hemisphere, MD; mean </w:t>
            </w:r>
            <w:proofErr w:type="spellStart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usity</w:t>
            </w:r>
            <w:proofErr w:type="spellEnd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MK; mean kurtosis, MRI; magnetic resonance imaging, </w:t>
            </w:r>
            <w:proofErr w:type="spellStart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.h</w:t>
            </w:r>
            <w:proofErr w:type="spellEnd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; right hemisphere, SEM; standard error of mean, </w:t>
            </w:r>
            <w:proofErr w:type="spellStart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</w:t>
            </w:r>
            <w:proofErr w:type="spellEnd"/>
            <w:r w:rsidRPr="00BF5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skeleton.</w:t>
            </w:r>
          </w:p>
          <w:p w14:paraId="33F85450" w14:textId="77777777" w:rsidR="00BF5AF2" w:rsidRDefault="00BF5AF2" w:rsidP="00DD0E47">
            <w:pPr>
              <w:tabs>
                <w:tab w:val="left" w:pos="70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nificance level 0.05. </w:t>
            </w:r>
            <w:proofErr w:type="spellStart"/>
            <w:r w:rsidRPr="00A01F8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</w:t>
            </w:r>
            <w:proofErr w:type="spellEnd"/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ge, sex and estimated intracranial volume. </w:t>
            </w:r>
            <w:proofErr w:type="spellStart"/>
            <w:r w:rsidRPr="00A01F8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bic</w:t>
            </w:r>
            <w:proofErr w:type="spellEnd"/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stem (amygdala, </w:t>
            </w:r>
            <w:proofErr w:type="spellStart"/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rtex and cingulate cortex)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ge and</w:t>
            </w:r>
            <w:r w:rsidRPr="00A01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58C755A8" w14:textId="77777777" w:rsidR="00387E8B" w:rsidRDefault="00387E8B" w:rsidP="00DD0E47">
            <w:pPr>
              <w:tabs>
                <w:tab w:val="left" w:pos="70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2DEAA4" w14:textId="77777777" w:rsidR="00387E8B" w:rsidRPr="00DA71E7" w:rsidRDefault="00387E8B" w:rsidP="00DD0E47">
            <w:pPr>
              <w:tabs>
                <w:tab w:val="left" w:pos="70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  <w:p w14:paraId="668F82E5" w14:textId="77777777" w:rsidR="00BF5AF2" w:rsidRPr="009003D6" w:rsidRDefault="00BF5AF2" w:rsidP="00DD0E47">
            <w:pPr>
              <w:rPr>
                <w:lang w:val="en-US"/>
              </w:rPr>
            </w:pPr>
          </w:p>
          <w:p w14:paraId="42500731" w14:textId="77777777" w:rsidR="00BF5AF2" w:rsidRDefault="00BF5AF2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1330C483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50EF8F22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1152F860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370F395E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5E18915B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6F8D3176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16AF812B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65FB077D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6A5B4171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49EA6FA1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41C95CB0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64F5A6AC" w14:textId="77777777" w:rsidR="00DB38DD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2A9D8BFF" w14:textId="77777777" w:rsidR="00DB38DD" w:rsidRPr="00C6109A" w:rsidRDefault="00DB38DD" w:rsidP="00DD0E47">
            <w:pPr>
              <w:tabs>
                <w:tab w:val="left" w:pos="70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</w:tbl>
    <w:tbl>
      <w:tblPr>
        <w:tblStyle w:val="TableGrid"/>
        <w:tblW w:w="76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2"/>
        <w:gridCol w:w="1569"/>
        <w:gridCol w:w="1559"/>
      </w:tblGrid>
      <w:tr w:rsidR="00DB38DD" w:rsidRPr="00CB69A0" w14:paraId="3E1E9817" w14:textId="77777777" w:rsidTr="00864707"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</w:tcPr>
          <w:p w14:paraId="3BF63737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Brain MRI abnormaliti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99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91"/>
            </w:tblGrid>
            <w:tr w:rsidR="00DB38DD" w:rsidRPr="009A7718" w14:paraId="2E55B658" w14:textId="77777777" w:rsidTr="00864707">
              <w:trPr>
                <w:trHeight w:val="275"/>
              </w:trPr>
              <w:tc>
                <w:tcPr>
                  <w:tcW w:w="1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11284" w14:textId="77777777" w:rsidR="00DB38DD" w:rsidRDefault="00DB38DD" w:rsidP="00864707">
                  <w:pPr>
                    <w:tabs>
                      <w:tab w:val="left" w:pos="709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nb-NO"/>
                    </w:rPr>
                  </w:pPr>
                  <w:r w:rsidRPr="00CB69A0">
                    <w:rPr>
                      <w:rFonts w:ascii="Times New Roman" w:eastAsia="Times New Roman" w:hAnsi="Times New Roman" w:cs="Times New Roman"/>
                      <w:color w:val="000000"/>
                      <w:lang w:val="en-US" w:eastAsia="nb-NO"/>
                    </w:rPr>
                    <w:t xml:space="preserve">Ab-positive </w:t>
                  </w:r>
                </w:p>
                <w:p w14:paraId="7720547A" w14:textId="77777777" w:rsidR="00DB38DD" w:rsidRPr="00CB69A0" w:rsidRDefault="00DB38DD" w:rsidP="00864707">
                  <w:pPr>
                    <w:tabs>
                      <w:tab w:val="left" w:pos="709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nb-NO"/>
                    </w:rPr>
                  </w:pPr>
                  <w:r w:rsidRPr="00CB69A0">
                    <w:rPr>
                      <w:rFonts w:ascii="Times New Roman" w:eastAsia="Times New Roman" w:hAnsi="Times New Roman" w:cs="Times New Roman"/>
                      <w:color w:val="000000"/>
                      <w:lang w:val="en-US" w:eastAsia="nb-NO"/>
                    </w:rPr>
                    <w:t>patients (n=7)</w:t>
                  </w:r>
                </w:p>
              </w:tc>
            </w:tr>
          </w:tbl>
          <w:p w14:paraId="294128B5" w14:textId="77777777" w:rsidR="00DB38DD" w:rsidRPr="00CB69A0" w:rsidRDefault="00DB38DD" w:rsidP="00864707">
            <w:pPr>
              <w:tabs>
                <w:tab w:val="left" w:pos="70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C38052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b-negative patients (n=17)</w:t>
            </w:r>
          </w:p>
        </w:tc>
      </w:tr>
      <w:tr w:rsidR="00DB38DD" w:rsidRPr="00CB69A0" w14:paraId="0B0C1D51" w14:textId="77777777" w:rsidTr="00864707">
        <w:tc>
          <w:tcPr>
            <w:tcW w:w="4532" w:type="dxa"/>
            <w:tcBorders>
              <w:top w:val="single" w:sz="4" w:space="0" w:color="auto"/>
            </w:tcBorders>
          </w:tcPr>
          <w:p w14:paraId="36BD7D14" w14:textId="77777777" w:rsidR="00DB38DD" w:rsidRPr="00CB69A0" w:rsidRDefault="00DB38DD" w:rsidP="00864707">
            <w:pPr>
              <w:tabs>
                <w:tab w:val="left" w:pos="70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B69A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avernous hemangioma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E743020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66F684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B38DD" w:rsidRPr="00CB69A0" w14:paraId="137927B0" w14:textId="77777777" w:rsidTr="00864707">
        <w:tc>
          <w:tcPr>
            <w:tcW w:w="4532" w:type="dxa"/>
          </w:tcPr>
          <w:p w14:paraId="6ACD6D76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ite matter lesions</w:t>
            </w:r>
          </w:p>
        </w:tc>
        <w:tc>
          <w:tcPr>
            <w:tcW w:w="1569" w:type="dxa"/>
          </w:tcPr>
          <w:p w14:paraId="65ED3B2E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14:paraId="59044287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B38DD" w:rsidRPr="00CB69A0" w14:paraId="4A5CDA58" w14:textId="77777777" w:rsidTr="00864707">
        <w:tc>
          <w:tcPr>
            <w:tcW w:w="4532" w:type="dxa"/>
          </w:tcPr>
          <w:p w14:paraId="29F43AF8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Reduced white matter and thin corpus callosum</w:t>
            </w:r>
          </w:p>
        </w:tc>
        <w:tc>
          <w:tcPr>
            <w:tcW w:w="1569" w:type="dxa"/>
          </w:tcPr>
          <w:p w14:paraId="19870022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14:paraId="6B1CC921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B38DD" w:rsidRPr="00CB69A0" w14:paraId="6303900B" w14:textId="77777777" w:rsidTr="00864707">
        <w:tc>
          <w:tcPr>
            <w:tcW w:w="4532" w:type="dxa"/>
          </w:tcPr>
          <w:p w14:paraId="67313669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Old infarction</w:t>
            </w:r>
          </w:p>
        </w:tc>
        <w:tc>
          <w:tcPr>
            <w:tcW w:w="1569" w:type="dxa"/>
          </w:tcPr>
          <w:p w14:paraId="66014F2E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14:paraId="5B478D46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B38DD" w:rsidRPr="00CB69A0" w14:paraId="748653EC" w14:textId="77777777" w:rsidTr="00864707">
        <w:tc>
          <w:tcPr>
            <w:tcW w:w="4532" w:type="dxa"/>
          </w:tcPr>
          <w:p w14:paraId="1AB9D921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9A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rmal</w:t>
            </w:r>
            <w:r w:rsidRPr="00CB69A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1569" w:type="dxa"/>
          </w:tcPr>
          <w:p w14:paraId="66CB8660" w14:textId="77777777" w:rsidR="00DB38DD" w:rsidRPr="00CB69A0" w:rsidRDefault="00DB38DD" w:rsidP="00864707">
            <w:pPr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559" w:type="dxa"/>
          </w:tcPr>
          <w:p w14:paraId="28EF0457" w14:textId="77777777" w:rsidR="00DB38DD" w:rsidRPr="00CB69A0" w:rsidRDefault="00DB38DD" w:rsidP="003A739F">
            <w:pPr>
              <w:keepNext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B69A0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</w:tbl>
    <w:p w14:paraId="3ABAE5A9" w14:textId="77777777" w:rsidR="00DB38DD" w:rsidRDefault="00DB38DD" w:rsidP="00DB38DD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5A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F5A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B3849">
        <w:rPr>
          <w:rFonts w:ascii="Times New Roman" w:hAnsi="Times New Roman" w:cs="Times New Roman"/>
          <w:sz w:val="24"/>
          <w:szCs w:val="24"/>
          <w:lang w:val="en-US"/>
        </w:rPr>
        <w:t>Brain MRI abnormalit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094D14" w14:textId="77777777" w:rsidR="00DB38DD" w:rsidRDefault="00DB38DD" w:rsidP="00DB38DD">
      <w:pPr>
        <w:tabs>
          <w:tab w:val="left" w:pos="709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Ab; antibody, MRI; </w:t>
      </w:r>
      <w:r w:rsidRPr="00F7225D">
        <w:rPr>
          <w:rFonts w:ascii="Times New Roman" w:hAnsi="Times New Roman" w:cs="Times New Roman"/>
          <w:sz w:val="18"/>
          <w:szCs w:val="18"/>
          <w:lang w:val="en-US"/>
        </w:rPr>
        <w:t>magnetic resonance imaging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</w:t>
      </w:r>
      <w:proofErr w:type="spellStart"/>
      <w:r w:rsidRPr="00C6109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a</w:t>
      </w:r>
      <w:r w:rsidRPr="00C6109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includes</w:t>
      </w:r>
      <w:proofErr w:type="spellEnd"/>
      <w:r w:rsidRPr="00C6109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smaller white matter lesions regard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ed as age</w:t>
      </w:r>
    </w:p>
    <w:p w14:paraId="12DEB316" w14:textId="77777777" w:rsidR="00DB38DD" w:rsidRDefault="00DB38DD" w:rsidP="00DB38DD">
      <w:pPr>
        <w:tabs>
          <w:tab w:val="left" w:pos="709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appropriate in four antibody</w:t>
      </w:r>
      <w:r w:rsidRPr="00C6109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-negative patients an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d a small iron deposit in one antibody-positive and one </w:t>
      </w:r>
    </w:p>
    <w:p w14:paraId="04891D06" w14:textId="77777777" w:rsidR="00DB38DD" w:rsidRDefault="00DB38DD" w:rsidP="00DB38DD">
      <w:pPr>
        <w:tabs>
          <w:tab w:val="left" w:pos="709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antibody</w:t>
      </w:r>
      <w:r w:rsidRPr="00C6109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-negative patient.</w:t>
      </w:r>
    </w:p>
    <w:p w14:paraId="7AC95E44" w14:textId="77777777" w:rsidR="00926512" w:rsidRDefault="00926512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1A3259FB" w14:textId="77777777" w:rsidR="00EA47EF" w:rsidRDefault="00EA47EF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18B2AEA7" w14:textId="77777777" w:rsidR="00EA47EF" w:rsidRDefault="00EA47EF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19E3068D" w14:textId="77777777" w:rsidR="00EA47EF" w:rsidRDefault="00EA47EF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33DD97CF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5715B2EB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767DCF96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5391B51D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17DDEAAF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37810A8D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6C7E87EE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4D31A4F4" w14:textId="77777777" w:rsidR="00DB38DD" w:rsidRDefault="00DB38DD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tbl>
      <w:tblPr>
        <w:tblW w:w="13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790"/>
        <w:gridCol w:w="1701"/>
        <w:gridCol w:w="746"/>
        <w:gridCol w:w="1580"/>
        <w:gridCol w:w="1785"/>
        <w:gridCol w:w="746"/>
        <w:gridCol w:w="1760"/>
        <w:gridCol w:w="1888"/>
        <w:gridCol w:w="712"/>
      </w:tblGrid>
      <w:tr w:rsidR="00387E8B" w:rsidRPr="005122F7" w14:paraId="1CC0693F" w14:textId="77777777" w:rsidTr="005122F7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767" w14:textId="77777777" w:rsidR="00387E8B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357F0672" w14:textId="75A9FE33" w:rsidR="005122F7" w:rsidRPr="00005EAA" w:rsidRDefault="005122F7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183B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Delta band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electrodes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0F4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</w:p>
        </w:tc>
        <w:tc>
          <w:tcPr>
            <w:tcW w:w="3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B3C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Theta band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electrodes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849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</w:p>
        </w:tc>
        <w:tc>
          <w:tcPr>
            <w:tcW w:w="3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FA0B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Alpha band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electrodes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373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</w:p>
        </w:tc>
      </w:tr>
      <w:tr w:rsidR="00387E8B" w:rsidRPr="005122F7" w14:paraId="7B4E15E1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0E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DDD9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val="en-US" w:eastAsia="nb-NO"/>
              </w:rPr>
              <w:t>Ab-positive patients (n=7)</w:t>
            </w:r>
          </w:p>
        </w:tc>
        <w:tc>
          <w:tcPr>
            <w:tcW w:w="2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B191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val="en-US" w:eastAsia="nb-NO"/>
              </w:rPr>
              <w:t>Ab-negative patients (n=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217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val="en-US" w:eastAsia="nb-NO"/>
              </w:rPr>
              <w:t>Ab-positive patients (n=7)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87E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val="en-US" w:eastAsia="nb-NO"/>
              </w:rPr>
              <w:t>Ab-negative patients (n=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CBB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val="en-US" w:eastAsia="nb-NO"/>
              </w:rPr>
              <w:t>Ab-positive patients (n=7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72D5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val="en-US" w:eastAsia="nb-NO"/>
              </w:rPr>
              <w:t>Ab-negative patients (n=19)</w:t>
            </w:r>
          </w:p>
        </w:tc>
      </w:tr>
      <w:tr w:rsidR="00387E8B" w:rsidRPr="005122F7" w14:paraId="39DAA48E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8B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7294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Mean</w:t>
            </w:r>
            <w:proofErr w:type="spellEnd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 (-/+ SD)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u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4D7D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Mean</w:t>
            </w:r>
            <w:proofErr w:type="spellEnd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 (-/+ SD)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uV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9751" w14:textId="13532FF5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P-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value</w:t>
            </w:r>
            <w:r w:rsidR="00667103" w:rsidRPr="005122F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CF46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Mean</w:t>
            </w:r>
            <w:proofErr w:type="spellEnd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 (-/+ SD)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uV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89E4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Mean</w:t>
            </w:r>
            <w:proofErr w:type="spellEnd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 (-/+ SD)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uV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EB63" w14:textId="796387AB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P-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value</w:t>
            </w:r>
            <w:r w:rsidR="00667103" w:rsidRPr="005122F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FCAD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Mean</w:t>
            </w:r>
            <w:proofErr w:type="spellEnd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 (-/+ SD)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uV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25CE" w14:textId="77777777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Mean</w:t>
            </w:r>
            <w:proofErr w:type="spellEnd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 xml:space="preserve"> (-/+ SD) 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uV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2913" w14:textId="7A5897C4" w:rsidR="00387E8B" w:rsidRPr="005122F7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P-</w:t>
            </w:r>
            <w:proofErr w:type="spellStart"/>
            <w:r w:rsidRPr="005122F7"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  <w:t>value</w:t>
            </w:r>
            <w:r w:rsidR="00667103" w:rsidRPr="005122F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nb-NO"/>
              </w:rPr>
              <w:t>a</w:t>
            </w:r>
            <w:proofErr w:type="spellEnd"/>
          </w:p>
        </w:tc>
      </w:tr>
      <w:tr w:rsidR="00387E8B" w:rsidRPr="00345A75" w14:paraId="201F8D60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AF9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25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9 (3.98,7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4F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1 (4.55,8.2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EE9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A90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09 (3.03,5.5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53F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3 (3.34,6.7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79F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2C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62 (2.76,7.7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07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48 (3.57,8.4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BA1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</w:t>
            </w:r>
          </w:p>
        </w:tc>
      </w:tr>
      <w:tr w:rsidR="00387E8B" w:rsidRPr="00345A75" w14:paraId="1C50B5BC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63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9E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91 (4.09,8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54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21 (4.87,7.9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61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4EC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28 (3.14,5.8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9B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3 (3.41,6.8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24C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EA6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5 (3.02,7.8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34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56 (3.57,8.6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35C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</w:t>
            </w:r>
          </w:p>
        </w:tc>
      </w:tr>
      <w:tr w:rsidR="00387E8B" w:rsidRPr="00345A75" w14:paraId="78F74F19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A17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7C7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54 (5.76,9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F5A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57 (5.95,12.3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E14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CCAA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8 (3.73,6.1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8E77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13 (3.67,7.1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CF9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BF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6 (3.49,7.9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52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4 (3.93,8.3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5A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</w:t>
            </w:r>
          </w:p>
        </w:tc>
      </w:tr>
      <w:tr w:rsidR="00387E8B" w:rsidRPr="00345A75" w14:paraId="26D6CD47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DD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85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08 (6.07,1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C03A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16 (6.28,13.3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2825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A5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0 (3.62,6.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58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53 (4.07,7.5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C12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AB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6 (3.72,7.4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61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81 (3.98,8.4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155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6</w:t>
            </w:r>
          </w:p>
        </w:tc>
      </w:tr>
      <w:tr w:rsidR="00387E8B" w:rsidRPr="00345A75" w14:paraId="05B7DDAA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D6A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DB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80 (6.35,1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2CC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55 (7.61,11.9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D656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5C3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18 (4.02,6.6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5B96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65 (4.38,7.2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668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77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63 (3.74,8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1D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0 (4.26,8.4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5FF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1</w:t>
            </w:r>
          </w:p>
        </w:tc>
      </w:tr>
      <w:tr w:rsidR="00387E8B" w:rsidRPr="00345A75" w14:paraId="4A08D8A3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74C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0FE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63 (6.20,1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22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50 (7.18,12.5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56C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7B7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2 (4.09,6.6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34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3 (4.51,8.3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BC5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22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63 (4.04,7.8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0C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4 (4.37,8.6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F92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8</w:t>
            </w:r>
          </w:p>
        </w:tc>
      </w:tr>
      <w:tr w:rsidR="00387E8B" w:rsidRPr="00345A75" w14:paraId="219EC36F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D2A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6BE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6 (4.52,8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43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52 (4.17,7.3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C00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55C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99 (2.98,5.3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967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9 (3.18,6.0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914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257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91 (3.08,7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B3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38 (3.73,7.7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7CD5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2</w:t>
            </w:r>
          </w:p>
        </w:tc>
      </w:tr>
      <w:tr w:rsidR="00387E8B" w:rsidRPr="00345A75" w14:paraId="3A2E3518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AC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DF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52 (4.38,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6C6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1 (3.99,6.8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D986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F1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82 (2.97,4.9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A4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7 (3.05,6.2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526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94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97 (3.37,7.3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1C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41 (3.68,7.9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2F2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4</w:t>
            </w:r>
          </w:p>
        </w:tc>
      </w:tr>
      <w:tr w:rsidR="00387E8B" w:rsidRPr="00345A75" w14:paraId="6D65E693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F6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96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8 (4.03,8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69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3 (4.23,7.7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2ED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12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0 (2.90,6.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68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2 (3.30,8.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7A9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54D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9 (3.72,9.9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1B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04 (4.11,12.0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0DC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6</w:t>
            </w:r>
          </w:p>
        </w:tc>
      </w:tr>
      <w:tr w:rsidR="00387E8B" w:rsidRPr="00345A75" w14:paraId="77C45747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957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6D5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2 (4.31,8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7EB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3 (4.12,7.9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E8FC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A9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65 (2.95,7.3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B4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3 (3.24,8.4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E81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B11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53 (3.95,10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182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75 (4.42,13.5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39D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0</w:t>
            </w:r>
          </w:p>
        </w:tc>
      </w:tr>
      <w:tr w:rsidR="00387E8B" w:rsidRPr="00345A75" w14:paraId="0D65A631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364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D6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9 (3.75,6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AA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6 (3.72,6.1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0F4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F47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81 (2.83,5.1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114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1 (3.06,6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902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E6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9 (2.53,6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172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94 (3.16,7.7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BDD6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4</w:t>
            </w:r>
          </w:p>
        </w:tc>
      </w:tr>
      <w:tr w:rsidR="00387E8B" w:rsidRPr="00345A75" w14:paraId="065B41F6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B6A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B2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3 (3.65,6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A2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61 (3.61,5.8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30E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A1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04 (2.94,5.5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BED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9 (2.91,6.0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957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11A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22 (2.59,6.8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BC4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95 (3.12,7.8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4F18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7</w:t>
            </w:r>
          </w:p>
        </w:tc>
      </w:tr>
      <w:tr w:rsidR="00387E8B" w:rsidRPr="00345A75" w14:paraId="6C3852E6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DF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8E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41 (4.19,6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73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45 (4.45,6.6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13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2E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0 (2.83,5.9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B87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63 (3.25,6.5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566D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26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13 (3.10,8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39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0 (3.59,10.3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5E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</w:t>
            </w:r>
          </w:p>
        </w:tc>
      </w:tr>
      <w:tr w:rsidR="00387E8B" w:rsidRPr="00345A75" w14:paraId="609E2CCE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7C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DE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96 (4.72,7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0D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57 (4.33,7.1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C96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73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5 (3.05,6.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9E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52 (3.08,6.6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F3E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15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40 (3.11,9.3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27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33 (3.72,10.7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209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3</w:t>
            </w:r>
          </w:p>
        </w:tc>
      </w:tr>
      <w:tr w:rsidR="00387E8B" w:rsidRPr="00345A75" w14:paraId="73627C9C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D2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F3E7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14 (5.25,9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F5B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28 (5.39,9.8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20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3B60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64 (3.59,8.8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B86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37 (3.97,10.2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274C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21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52 (5.52,16.4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07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.49 (5.87,18.7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D77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1</w:t>
            </w:r>
          </w:p>
        </w:tc>
      </w:tr>
      <w:tr w:rsidR="00387E8B" w:rsidRPr="00345A75" w14:paraId="04EEA85E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573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25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44 (5.60,9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64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01 (5.19,9.4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10A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5A6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98 (3.60,9.9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30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9 (3.94,9.4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A15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A1B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42 (5.11,17.3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56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.74 (6.00,19.2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F0D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</w:t>
            </w:r>
          </w:p>
        </w:tc>
      </w:tr>
      <w:tr w:rsidR="00387E8B" w:rsidRPr="00345A75" w14:paraId="0EA56A17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CE2D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7EBF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2 (4.74,7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C8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2 (4.69,7.9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EA65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F5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1 (3.67,6.3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808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33 (3.69,7.7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9A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16F6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01 (3.04,8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F8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85 (3.69,9.2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94D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9</w:t>
            </w:r>
          </w:p>
        </w:tc>
      </w:tr>
      <w:tr w:rsidR="00387E8B" w:rsidRPr="00345A75" w14:paraId="29ADDB67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30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055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2 (4.66,7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B4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4 (4.63,7.8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D87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2C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12 (4.12,6.3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796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62 (4.00,7.9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0E6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79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5 (3.10,7.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6A1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9 (3.79,8.8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B19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</w:t>
            </w:r>
          </w:p>
        </w:tc>
      </w:tr>
      <w:tr w:rsidR="00387E8B" w:rsidRPr="00345A75" w14:paraId="1E851AB2" w14:textId="77777777" w:rsidTr="0066710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D8D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2C9E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57 (5.12,8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61D3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41 (5.24,7.85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8682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2588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2 (3.46,6.4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B95C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11 (3.66,7.1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C813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6FF2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2 (3.64,9.9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7819" w14:textId="77777777" w:rsidR="00387E8B" w:rsidRPr="00005EAA" w:rsidRDefault="00387E8B" w:rsidP="00E9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43 (3.95,10.47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211C" w14:textId="77777777" w:rsidR="00387E8B" w:rsidRPr="00005EAA" w:rsidRDefault="00387E8B" w:rsidP="00E92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05EAA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7</w:t>
            </w:r>
          </w:p>
        </w:tc>
      </w:tr>
    </w:tbl>
    <w:p w14:paraId="0FC8D2F8" w14:textId="6D1D73B9" w:rsidR="00387E8B" w:rsidRPr="005122F7" w:rsidRDefault="00387E8B" w:rsidP="00387E8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</w:pPr>
      <w:r w:rsidRPr="006671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Supplementary table </w:t>
      </w:r>
      <w:r w:rsidR="00DB38DD" w:rsidRPr="006671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6</w:t>
      </w:r>
      <w:r w:rsidRPr="006671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. </w:t>
      </w:r>
      <w:proofErr w:type="spellStart"/>
      <w:r w:rsidR="002D2359" w:rsidRPr="005122F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q</w:t>
      </w:r>
      <w:r w:rsidRPr="005122F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EEG</w:t>
      </w:r>
      <w:proofErr w:type="spellEnd"/>
      <w:r w:rsidRPr="005122F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 band amplitudes for each electrode separately </w:t>
      </w:r>
    </w:p>
    <w:p w14:paraId="24B8C12A" w14:textId="5ED72DF1" w:rsidR="00667103" w:rsidRDefault="00667103" w:rsidP="00667103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nb-NO"/>
        </w:rPr>
        <w:t>a</w:t>
      </w:r>
      <w:r w:rsidRPr="00005EAA">
        <w:rPr>
          <w:rFonts w:ascii="Times New Roman" w:eastAsia="Times New Roman" w:hAnsi="Times New Roman" w:cs="Times New Roman"/>
          <w:color w:val="000000"/>
          <w:lang w:val="en-US" w:eastAsia="nb-NO"/>
        </w:rPr>
        <w:t>Two</w:t>
      </w:r>
      <w:proofErr w:type="spellEnd"/>
      <w:r w:rsidRPr="00005EAA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-sample Student's t-test (LN-transformed amplitudes, retransformed to </w:t>
      </w:r>
      <w:proofErr w:type="spellStart"/>
      <w:r w:rsidRPr="00005EAA">
        <w:rPr>
          <w:rFonts w:ascii="Times New Roman" w:eastAsia="Times New Roman" w:hAnsi="Times New Roman" w:cs="Times New Roman"/>
          <w:color w:val="000000"/>
          <w:lang w:val="en-US" w:eastAsia="nb-NO"/>
        </w:rPr>
        <w:t>uV</w:t>
      </w:r>
      <w:proofErr w:type="spellEnd"/>
      <w:r w:rsidRPr="00005EAA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scale)</w:t>
      </w:r>
    </w:p>
    <w:p w14:paraId="68A97388" w14:textId="77777777" w:rsidR="00EA47EF" w:rsidRDefault="00EA47EF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47C22709" w14:textId="24559C0E" w:rsidR="00EA47EF" w:rsidRDefault="00EA47EF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p w14:paraId="035098A3" w14:textId="77777777" w:rsidR="003943FB" w:rsidRPr="00BF5AF2" w:rsidRDefault="003943FB" w:rsidP="00926512">
      <w:pPr>
        <w:spacing w:line="240" w:lineRule="auto"/>
        <w:outlineLvl w:val="0"/>
        <w:rPr>
          <w:rFonts w:ascii="Times New Roman" w:hAnsi="Times New Roman" w:cs="Times New Roman"/>
          <w:b/>
          <w:lang w:val="en-US" w:eastAsia="nb-NO"/>
        </w:rPr>
      </w:pP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49"/>
        <w:gridCol w:w="1275"/>
        <w:gridCol w:w="815"/>
        <w:gridCol w:w="674"/>
        <w:gridCol w:w="1134"/>
        <w:gridCol w:w="851"/>
        <w:gridCol w:w="742"/>
        <w:gridCol w:w="806"/>
        <w:gridCol w:w="732"/>
        <w:gridCol w:w="32"/>
        <w:gridCol w:w="1138"/>
        <w:gridCol w:w="64"/>
        <w:gridCol w:w="786"/>
        <w:gridCol w:w="64"/>
        <w:gridCol w:w="929"/>
        <w:gridCol w:w="64"/>
        <w:gridCol w:w="928"/>
        <w:gridCol w:w="24"/>
      </w:tblGrid>
      <w:tr w:rsidR="00926512" w:rsidRPr="00C80801" w14:paraId="3CFA9E35" w14:textId="77777777" w:rsidTr="00BF5AF2">
        <w:trPr>
          <w:gridAfter w:val="1"/>
          <w:wAfter w:w="24" w:type="dxa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05D0E" w14:textId="77777777" w:rsidR="00926512" w:rsidRPr="00C80801" w:rsidRDefault="00926512" w:rsidP="00DD0E47">
            <w:pPr>
              <w:spacing w:line="256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lastRenderedPageBreak/>
              <w:t xml:space="preserve">MRI </w:t>
            </w: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sequ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EEBA7" w14:textId="77777777" w:rsidR="00926512" w:rsidRPr="00C80801" w:rsidRDefault="00926512" w:rsidP="00DD0E47">
            <w:pPr>
              <w:spacing w:line="256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Direction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35263" w14:textId="77777777" w:rsidR="00926512" w:rsidRPr="00C80801" w:rsidRDefault="00926512" w:rsidP="00DD0E47">
            <w:pPr>
              <w:spacing w:line="256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Mo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C8F4F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Voxel</w:t>
            </w:r>
            <w:proofErr w:type="spellEnd"/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 </w:t>
            </w: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size</w:t>
            </w:r>
            <w:proofErr w:type="spellEnd"/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 </w:t>
            </w:r>
            <w:r w:rsidRPr="00C80801">
              <w:rPr>
                <w:rFonts w:ascii="Times New Roman" w:hAnsi="Times New Roman" w:cs="Times New Roman"/>
                <w:lang w:eastAsia="nb-NO"/>
              </w:rPr>
              <w:t>(mm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2A08B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No of </w:t>
            </w: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slices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5BBFA" w14:textId="77777777" w:rsidR="00926512" w:rsidRPr="00C80801" w:rsidRDefault="00926512" w:rsidP="00DD0E47">
            <w:pPr>
              <w:spacing w:line="256" w:lineRule="auto"/>
              <w:ind w:right="-105"/>
              <w:jc w:val="center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NS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94A9A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TR </w:t>
            </w:r>
          </w:p>
          <w:p w14:paraId="6A9FB52F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(m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6B19B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TE </w:t>
            </w:r>
            <w:r w:rsidRPr="00C80801">
              <w:rPr>
                <w:rFonts w:ascii="Times New Roman" w:hAnsi="Times New Roman" w:cs="Times New Roman"/>
                <w:lang w:eastAsia="nb-NO"/>
              </w:rPr>
              <w:t>(ms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83F82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TI </w:t>
            </w:r>
            <w:r w:rsidRPr="00C80801">
              <w:rPr>
                <w:rFonts w:ascii="Times New Roman" w:hAnsi="Times New Roman" w:cs="Times New Roman"/>
                <w:lang w:eastAsia="nb-NO"/>
              </w:rPr>
              <w:t>(ms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91A8B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Flip</w:t>
            </w:r>
            <w:proofErr w:type="spellEnd"/>
            <w:r w:rsidRPr="00C80801">
              <w:rPr>
                <w:rFonts w:ascii="Times New Roman" w:hAnsi="Times New Roman" w:cs="Times New Roman"/>
                <w:b/>
                <w:lang w:eastAsia="nb-NO"/>
              </w:rPr>
              <w:t>-angl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C28CC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Gap</w:t>
            </w:r>
          </w:p>
          <w:p w14:paraId="4DB6264D" w14:textId="77777777" w:rsidR="00926512" w:rsidRPr="00C80801" w:rsidRDefault="00926512" w:rsidP="00DD0E47">
            <w:pPr>
              <w:spacing w:line="256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(mm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82C1E" w14:textId="77777777" w:rsidR="00926512" w:rsidRPr="00C80801" w:rsidRDefault="00926512" w:rsidP="00DD0E47">
            <w:pPr>
              <w:spacing w:line="256" w:lineRule="auto"/>
              <w:ind w:right="-74"/>
              <w:jc w:val="center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 xml:space="preserve">No of </w:t>
            </w: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directions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15410" w14:textId="77777777" w:rsidR="00926512" w:rsidRPr="00C80801" w:rsidRDefault="00926512" w:rsidP="00DD0E47">
            <w:pPr>
              <w:spacing w:line="256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B0</w:t>
            </w:r>
          </w:p>
          <w:p w14:paraId="0D32C980" w14:textId="77777777" w:rsidR="00926512" w:rsidRPr="00C80801" w:rsidRDefault="00926512" w:rsidP="00DD0E47">
            <w:pPr>
              <w:spacing w:line="256" w:lineRule="auto"/>
              <w:ind w:right="-105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(s/mm</w:t>
            </w:r>
            <w:r w:rsidRPr="00C80801">
              <w:rPr>
                <w:rFonts w:ascii="Times New Roman" w:hAnsi="Times New Roman" w:cs="Times New Roman"/>
                <w:vertAlign w:val="superscript"/>
                <w:lang w:eastAsia="nb-NO"/>
              </w:rPr>
              <w:t>2</w:t>
            </w:r>
            <w:r w:rsidRPr="00C80801">
              <w:rPr>
                <w:rFonts w:ascii="Times New Roman" w:hAnsi="Times New Roman" w:cs="Times New Roman"/>
                <w:lang w:eastAsia="nb-NO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8E540" w14:textId="77777777" w:rsidR="00926512" w:rsidRPr="00C80801" w:rsidRDefault="00926512" w:rsidP="00DD0E47">
            <w:pPr>
              <w:spacing w:line="256" w:lineRule="auto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B1</w:t>
            </w:r>
          </w:p>
          <w:p w14:paraId="032FB978" w14:textId="77777777" w:rsidR="00926512" w:rsidRPr="00C80801" w:rsidRDefault="00926512" w:rsidP="00DD0E47">
            <w:pPr>
              <w:spacing w:line="256" w:lineRule="auto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(s/mm</w:t>
            </w:r>
            <w:r w:rsidRPr="00C80801">
              <w:rPr>
                <w:rFonts w:ascii="Times New Roman" w:hAnsi="Times New Roman" w:cs="Times New Roman"/>
                <w:vertAlign w:val="superscript"/>
                <w:lang w:eastAsia="nb-NO"/>
              </w:rPr>
              <w:t>2</w:t>
            </w:r>
            <w:r w:rsidRPr="00C80801">
              <w:rPr>
                <w:rFonts w:ascii="Times New Roman" w:hAnsi="Times New Roman" w:cs="Times New Roman"/>
                <w:lang w:eastAsia="nb-NO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AF5C0" w14:textId="77777777" w:rsidR="00926512" w:rsidRPr="00C80801" w:rsidRDefault="00926512" w:rsidP="00DD0E47">
            <w:pPr>
              <w:spacing w:line="256" w:lineRule="auto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B2</w:t>
            </w:r>
          </w:p>
          <w:p w14:paraId="48E2B9B1" w14:textId="77777777" w:rsidR="00926512" w:rsidRPr="00C80801" w:rsidRDefault="00926512" w:rsidP="00DD0E47">
            <w:pPr>
              <w:spacing w:line="256" w:lineRule="auto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(s/mm</w:t>
            </w:r>
            <w:r w:rsidRPr="00C80801">
              <w:rPr>
                <w:rFonts w:ascii="Times New Roman" w:hAnsi="Times New Roman" w:cs="Times New Roman"/>
                <w:vertAlign w:val="superscript"/>
                <w:lang w:eastAsia="nb-NO"/>
              </w:rPr>
              <w:t>2</w:t>
            </w:r>
            <w:r w:rsidRPr="00C80801">
              <w:rPr>
                <w:rFonts w:ascii="Times New Roman" w:hAnsi="Times New Roman" w:cs="Times New Roman"/>
                <w:lang w:eastAsia="nb-NO"/>
              </w:rPr>
              <w:t>)</w:t>
            </w:r>
          </w:p>
        </w:tc>
      </w:tr>
      <w:tr w:rsidR="00926512" w:rsidRPr="00C80801" w14:paraId="5D728FC7" w14:textId="77777777" w:rsidTr="00BF5AF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42819" w14:textId="77777777" w:rsidR="00926512" w:rsidRPr="00C80801" w:rsidRDefault="00926512" w:rsidP="00DD0E47">
            <w:pPr>
              <w:spacing w:line="360" w:lineRule="auto"/>
              <w:ind w:right="-108"/>
              <w:outlineLvl w:val="0"/>
              <w:rPr>
                <w:rFonts w:ascii="Times New Roman" w:hAnsi="Times New Roman" w:cs="Times New Roman"/>
                <w:vertAlign w:val="superscript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b/>
                <w:lang w:eastAsia="nb-NO"/>
              </w:rPr>
              <w:t>MPRAGE</w:t>
            </w:r>
            <w:r w:rsidRPr="00C80801">
              <w:rPr>
                <w:rFonts w:ascii="Times New Roman" w:hAnsi="Times New Roman" w:cs="Times New Roman"/>
                <w:b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346E9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Sagittal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42DFC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75187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.0x1.0x1.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38EAF1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7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A0BAD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EA384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3FD94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.0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415EB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90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9BBA7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9</w:t>
            </w:r>
            <w:r w:rsidRPr="00C80801">
              <w:rPr>
                <w:rFonts w:ascii="Times New Roman" w:hAnsi="Times New Roman" w:cs="Times New Roman"/>
                <w:lang w:eastAsia="nb-NO"/>
              </w:rPr>
              <w:sym w:font="Symbol" w:char="F0B0"/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20C312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8555D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1FCA19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8D78E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23E73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75987065" w14:textId="77777777" w:rsidTr="00BF5AF2">
        <w:tc>
          <w:tcPr>
            <w:tcW w:w="1560" w:type="dxa"/>
            <w:hideMark/>
          </w:tcPr>
          <w:p w14:paraId="0F02A282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FLAIR</w:t>
            </w:r>
          </w:p>
        </w:tc>
        <w:tc>
          <w:tcPr>
            <w:tcW w:w="1134" w:type="dxa"/>
            <w:hideMark/>
          </w:tcPr>
          <w:p w14:paraId="73210733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Sagittal</w:t>
            </w:r>
            <w:proofErr w:type="spellEnd"/>
          </w:p>
        </w:tc>
        <w:tc>
          <w:tcPr>
            <w:tcW w:w="849" w:type="dxa"/>
            <w:hideMark/>
          </w:tcPr>
          <w:p w14:paraId="551E35A6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D</w:t>
            </w:r>
          </w:p>
        </w:tc>
        <w:tc>
          <w:tcPr>
            <w:tcW w:w="1275" w:type="dxa"/>
            <w:hideMark/>
          </w:tcPr>
          <w:p w14:paraId="02FD008B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.0x1.0x1.0</w:t>
            </w:r>
          </w:p>
        </w:tc>
        <w:tc>
          <w:tcPr>
            <w:tcW w:w="815" w:type="dxa"/>
            <w:hideMark/>
          </w:tcPr>
          <w:p w14:paraId="3F0A82CD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92</w:t>
            </w:r>
          </w:p>
        </w:tc>
        <w:tc>
          <w:tcPr>
            <w:tcW w:w="674" w:type="dxa"/>
            <w:hideMark/>
          </w:tcPr>
          <w:p w14:paraId="1148D60F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</w:t>
            </w:r>
          </w:p>
        </w:tc>
        <w:tc>
          <w:tcPr>
            <w:tcW w:w="1134" w:type="dxa"/>
            <w:hideMark/>
          </w:tcPr>
          <w:p w14:paraId="3248B0ED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5000</w:t>
            </w:r>
          </w:p>
        </w:tc>
        <w:tc>
          <w:tcPr>
            <w:tcW w:w="851" w:type="dxa"/>
            <w:hideMark/>
          </w:tcPr>
          <w:p w14:paraId="29B845C5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88.00</w:t>
            </w:r>
          </w:p>
        </w:tc>
        <w:tc>
          <w:tcPr>
            <w:tcW w:w="742" w:type="dxa"/>
            <w:hideMark/>
          </w:tcPr>
          <w:p w14:paraId="1D596FF5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800</w:t>
            </w:r>
          </w:p>
        </w:tc>
        <w:tc>
          <w:tcPr>
            <w:tcW w:w="806" w:type="dxa"/>
            <w:hideMark/>
          </w:tcPr>
          <w:p w14:paraId="0B28D83C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T2 var</w:t>
            </w:r>
          </w:p>
        </w:tc>
        <w:tc>
          <w:tcPr>
            <w:tcW w:w="764" w:type="dxa"/>
            <w:gridSpan w:val="2"/>
            <w:hideMark/>
          </w:tcPr>
          <w:p w14:paraId="38FC1B30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hideMark/>
          </w:tcPr>
          <w:p w14:paraId="3AABCC6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50" w:type="dxa"/>
            <w:gridSpan w:val="2"/>
            <w:hideMark/>
          </w:tcPr>
          <w:p w14:paraId="6BCDDF63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93" w:type="dxa"/>
            <w:gridSpan w:val="2"/>
            <w:hideMark/>
          </w:tcPr>
          <w:p w14:paraId="53FFD3D9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52" w:type="dxa"/>
            <w:gridSpan w:val="2"/>
            <w:hideMark/>
          </w:tcPr>
          <w:p w14:paraId="186F017A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6AE92275" w14:textId="77777777" w:rsidTr="00BF5AF2">
        <w:tc>
          <w:tcPr>
            <w:tcW w:w="1560" w:type="dxa"/>
            <w:hideMark/>
          </w:tcPr>
          <w:p w14:paraId="741CD30A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SWI</w:t>
            </w:r>
          </w:p>
        </w:tc>
        <w:tc>
          <w:tcPr>
            <w:tcW w:w="1134" w:type="dxa"/>
            <w:hideMark/>
          </w:tcPr>
          <w:p w14:paraId="10D92CAF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Axial</w:t>
            </w:r>
            <w:proofErr w:type="spellEnd"/>
          </w:p>
        </w:tc>
        <w:tc>
          <w:tcPr>
            <w:tcW w:w="849" w:type="dxa"/>
            <w:hideMark/>
          </w:tcPr>
          <w:p w14:paraId="7693E766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D</w:t>
            </w:r>
          </w:p>
        </w:tc>
        <w:tc>
          <w:tcPr>
            <w:tcW w:w="1275" w:type="dxa"/>
            <w:hideMark/>
          </w:tcPr>
          <w:p w14:paraId="23212C3E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.0x0.5x2.0</w:t>
            </w:r>
          </w:p>
        </w:tc>
        <w:tc>
          <w:tcPr>
            <w:tcW w:w="815" w:type="dxa"/>
            <w:hideMark/>
          </w:tcPr>
          <w:p w14:paraId="4AAB077C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72</w:t>
            </w:r>
          </w:p>
        </w:tc>
        <w:tc>
          <w:tcPr>
            <w:tcW w:w="674" w:type="dxa"/>
            <w:hideMark/>
          </w:tcPr>
          <w:p w14:paraId="1E4B0C65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</w:t>
            </w:r>
          </w:p>
        </w:tc>
        <w:tc>
          <w:tcPr>
            <w:tcW w:w="1134" w:type="dxa"/>
            <w:hideMark/>
          </w:tcPr>
          <w:p w14:paraId="40274B32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9</w:t>
            </w:r>
          </w:p>
        </w:tc>
        <w:tc>
          <w:tcPr>
            <w:tcW w:w="851" w:type="dxa"/>
            <w:hideMark/>
          </w:tcPr>
          <w:p w14:paraId="3E7C8219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0.0</w:t>
            </w:r>
          </w:p>
        </w:tc>
        <w:tc>
          <w:tcPr>
            <w:tcW w:w="742" w:type="dxa"/>
            <w:hideMark/>
          </w:tcPr>
          <w:p w14:paraId="4997D71E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06" w:type="dxa"/>
            <w:hideMark/>
          </w:tcPr>
          <w:p w14:paraId="6124722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764" w:type="dxa"/>
            <w:gridSpan w:val="2"/>
            <w:hideMark/>
          </w:tcPr>
          <w:p w14:paraId="4E3C8E0C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hideMark/>
          </w:tcPr>
          <w:p w14:paraId="04224592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50" w:type="dxa"/>
            <w:gridSpan w:val="2"/>
            <w:hideMark/>
          </w:tcPr>
          <w:p w14:paraId="31D39209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93" w:type="dxa"/>
            <w:gridSpan w:val="2"/>
            <w:hideMark/>
          </w:tcPr>
          <w:p w14:paraId="1C962C41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52" w:type="dxa"/>
            <w:gridSpan w:val="2"/>
            <w:hideMark/>
          </w:tcPr>
          <w:p w14:paraId="482C69F1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65F1706C" w14:textId="77777777" w:rsidTr="00BF5AF2">
        <w:tc>
          <w:tcPr>
            <w:tcW w:w="1560" w:type="dxa"/>
            <w:hideMark/>
          </w:tcPr>
          <w:p w14:paraId="0CDBCF87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T2W</w:t>
            </w:r>
          </w:p>
        </w:tc>
        <w:tc>
          <w:tcPr>
            <w:tcW w:w="1134" w:type="dxa"/>
            <w:hideMark/>
          </w:tcPr>
          <w:p w14:paraId="67B52C9B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Axial</w:t>
            </w:r>
            <w:proofErr w:type="spellEnd"/>
          </w:p>
        </w:tc>
        <w:tc>
          <w:tcPr>
            <w:tcW w:w="849" w:type="dxa"/>
            <w:hideMark/>
          </w:tcPr>
          <w:p w14:paraId="2C7D29D9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D</w:t>
            </w:r>
          </w:p>
        </w:tc>
        <w:tc>
          <w:tcPr>
            <w:tcW w:w="1275" w:type="dxa"/>
            <w:hideMark/>
          </w:tcPr>
          <w:p w14:paraId="58BB471E" w14:textId="77777777" w:rsidR="00926512" w:rsidRPr="00C80801" w:rsidRDefault="00926512" w:rsidP="00DD0E47">
            <w:pPr>
              <w:spacing w:line="360" w:lineRule="auto"/>
              <w:ind w:right="-113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.7x0.5x3.0</w:t>
            </w:r>
          </w:p>
        </w:tc>
        <w:tc>
          <w:tcPr>
            <w:tcW w:w="815" w:type="dxa"/>
            <w:hideMark/>
          </w:tcPr>
          <w:p w14:paraId="23A42936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42</w:t>
            </w:r>
          </w:p>
        </w:tc>
        <w:tc>
          <w:tcPr>
            <w:tcW w:w="674" w:type="dxa"/>
            <w:hideMark/>
          </w:tcPr>
          <w:p w14:paraId="6BCDB1E4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</w:t>
            </w:r>
          </w:p>
        </w:tc>
        <w:tc>
          <w:tcPr>
            <w:tcW w:w="1134" w:type="dxa"/>
            <w:hideMark/>
          </w:tcPr>
          <w:p w14:paraId="4D2E5749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4200</w:t>
            </w:r>
          </w:p>
        </w:tc>
        <w:tc>
          <w:tcPr>
            <w:tcW w:w="851" w:type="dxa"/>
            <w:hideMark/>
          </w:tcPr>
          <w:p w14:paraId="05D7753F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81.00</w:t>
            </w:r>
          </w:p>
        </w:tc>
        <w:tc>
          <w:tcPr>
            <w:tcW w:w="742" w:type="dxa"/>
            <w:hideMark/>
          </w:tcPr>
          <w:p w14:paraId="35B9B0AD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06" w:type="dxa"/>
            <w:hideMark/>
          </w:tcPr>
          <w:p w14:paraId="2FBBBEEE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50</w:t>
            </w:r>
            <w:r w:rsidRPr="00C80801">
              <w:rPr>
                <w:rFonts w:ascii="Times New Roman" w:hAnsi="Times New Roman" w:cs="Times New Roman"/>
                <w:lang w:eastAsia="nb-NO"/>
              </w:rPr>
              <w:sym w:font="Symbol" w:char="F0B0"/>
            </w:r>
          </w:p>
        </w:tc>
        <w:tc>
          <w:tcPr>
            <w:tcW w:w="764" w:type="dxa"/>
            <w:gridSpan w:val="2"/>
            <w:hideMark/>
          </w:tcPr>
          <w:p w14:paraId="50988162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hideMark/>
          </w:tcPr>
          <w:p w14:paraId="05A86D0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50" w:type="dxa"/>
            <w:gridSpan w:val="2"/>
            <w:hideMark/>
          </w:tcPr>
          <w:p w14:paraId="296BC358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93" w:type="dxa"/>
            <w:gridSpan w:val="2"/>
            <w:hideMark/>
          </w:tcPr>
          <w:p w14:paraId="2631CEFA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52" w:type="dxa"/>
            <w:gridSpan w:val="2"/>
            <w:hideMark/>
          </w:tcPr>
          <w:p w14:paraId="5FDE15A6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5454AAAD" w14:textId="77777777" w:rsidTr="00BF5AF2">
        <w:tc>
          <w:tcPr>
            <w:tcW w:w="1560" w:type="dxa"/>
            <w:hideMark/>
          </w:tcPr>
          <w:p w14:paraId="7A72C762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DWI</w:t>
            </w:r>
          </w:p>
        </w:tc>
        <w:tc>
          <w:tcPr>
            <w:tcW w:w="1134" w:type="dxa"/>
            <w:hideMark/>
          </w:tcPr>
          <w:p w14:paraId="2057E6E0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Axial</w:t>
            </w:r>
            <w:proofErr w:type="spellEnd"/>
          </w:p>
        </w:tc>
        <w:tc>
          <w:tcPr>
            <w:tcW w:w="849" w:type="dxa"/>
            <w:hideMark/>
          </w:tcPr>
          <w:p w14:paraId="6740E4FB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D</w:t>
            </w:r>
          </w:p>
        </w:tc>
        <w:tc>
          <w:tcPr>
            <w:tcW w:w="1275" w:type="dxa"/>
            <w:hideMark/>
          </w:tcPr>
          <w:p w14:paraId="3F9D6792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.8x1.8x4.0</w:t>
            </w:r>
          </w:p>
        </w:tc>
        <w:tc>
          <w:tcPr>
            <w:tcW w:w="815" w:type="dxa"/>
            <w:hideMark/>
          </w:tcPr>
          <w:p w14:paraId="149B2595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1</w:t>
            </w:r>
          </w:p>
        </w:tc>
        <w:tc>
          <w:tcPr>
            <w:tcW w:w="674" w:type="dxa"/>
            <w:hideMark/>
          </w:tcPr>
          <w:p w14:paraId="1EFD7AEE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</w:t>
            </w:r>
          </w:p>
        </w:tc>
        <w:tc>
          <w:tcPr>
            <w:tcW w:w="1134" w:type="dxa"/>
            <w:hideMark/>
          </w:tcPr>
          <w:p w14:paraId="7D61BFF8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6400</w:t>
            </w:r>
          </w:p>
        </w:tc>
        <w:tc>
          <w:tcPr>
            <w:tcW w:w="851" w:type="dxa"/>
            <w:hideMark/>
          </w:tcPr>
          <w:p w14:paraId="2A0E802F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76.00</w:t>
            </w:r>
          </w:p>
        </w:tc>
        <w:tc>
          <w:tcPr>
            <w:tcW w:w="742" w:type="dxa"/>
            <w:hideMark/>
          </w:tcPr>
          <w:p w14:paraId="095864EB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06" w:type="dxa"/>
            <w:hideMark/>
          </w:tcPr>
          <w:p w14:paraId="1F2436AF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764" w:type="dxa"/>
            <w:gridSpan w:val="2"/>
            <w:hideMark/>
          </w:tcPr>
          <w:p w14:paraId="4B528A9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hideMark/>
          </w:tcPr>
          <w:p w14:paraId="389C042C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</w:t>
            </w:r>
          </w:p>
        </w:tc>
        <w:tc>
          <w:tcPr>
            <w:tcW w:w="850" w:type="dxa"/>
            <w:gridSpan w:val="2"/>
            <w:hideMark/>
          </w:tcPr>
          <w:p w14:paraId="5458D7BC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993" w:type="dxa"/>
            <w:gridSpan w:val="2"/>
            <w:hideMark/>
          </w:tcPr>
          <w:p w14:paraId="6F5939A3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000</w:t>
            </w:r>
          </w:p>
        </w:tc>
        <w:tc>
          <w:tcPr>
            <w:tcW w:w="952" w:type="dxa"/>
            <w:gridSpan w:val="2"/>
            <w:hideMark/>
          </w:tcPr>
          <w:p w14:paraId="4D050319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107732BB" w14:textId="77777777" w:rsidTr="00BF5AF2">
        <w:tc>
          <w:tcPr>
            <w:tcW w:w="1560" w:type="dxa"/>
            <w:hideMark/>
          </w:tcPr>
          <w:p w14:paraId="4F248B75" w14:textId="77777777" w:rsidR="00926512" w:rsidRPr="00C80801" w:rsidRDefault="00926512" w:rsidP="00DD0E47">
            <w:pPr>
              <w:spacing w:line="360" w:lineRule="auto"/>
              <w:ind w:right="-149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DTI B0 AP/PA</w:t>
            </w:r>
          </w:p>
        </w:tc>
        <w:tc>
          <w:tcPr>
            <w:tcW w:w="1134" w:type="dxa"/>
            <w:hideMark/>
          </w:tcPr>
          <w:p w14:paraId="4806F4D3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Axial</w:t>
            </w:r>
            <w:proofErr w:type="spellEnd"/>
          </w:p>
        </w:tc>
        <w:tc>
          <w:tcPr>
            <w:tcW w:w="849" w:type="dxa"/>
            <w:hideMark/>
          </w:tcPr>
          <w:p w14:paraId="4DEB1D04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D</w:t>
            </w:r>
          </w:p>
        </w:tc>
        <w:tc>
          <w:tcPr>
            <w:tcW w:w="1275" w:type="dxa"/>
            <w:hideMark/>
          </w:tcPr>
          <w:p w14:paraId="4FC4FE8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.0x3.0x3.0</w:t>
            </w:r>
          </w:p>
        </w:tc>
        <w:tc>
          <w:tcPr>
            <w:tcW w:w="815" w:type="dxa"/>
            <w:hideMark/>
          </w:tcPr>
          <w:p w14:paraId="5365D70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45</w:t>
            </w:r>
          </w:p>
        </w:tc>
        <w:tc>
          <w:tcPr>
            <w:tcW w:w="674" w:type="dxa"/>
            <w:hideMark/>
          </w:tcPr>
          <w:p w14:paraId="04F76B7C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</w:t>
            </w:r>
          </w:p>
        </w:tc>
        <w:tc>
          <w:tcPr>
            <w:tcW w:w="1134" w:type="dxa"/>
            <w:hideMark/>
          </w:tcPr>
          <w:p w14:paraId="22E32726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6000</w:t>
            </w:r>
          </w:p>
        </w:tc>
        <w:tc>
          <w:tcPr>
            <w:tcW w:w="851" w:type="dxa"/>
            <w:hideMark/>
          </w:tcPr>
          <w:p w14:paraId="7F61B1FF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90.00</w:t>
            </w:r>
          </w:p>
        </w:tc>
        <w:tc>
          <w:tcPr>
            <w:tcW w:w="742" w:type="dxa"/>
            <w:hideMark/>
          </w:tcPr>
          <w:p w14:paraId="61F671A1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06" w:type="dxa"/>
            <w:hideMark/>
          </w:tcPr>
          <w:p w14:paraId="46722034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764" w:type="dxa"/>
            <w:gridSpan w:val="2"/>
            <w:hideMark/>
          </w:tcPr>
          <w:p w14:paraId="234A4841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hideMark/>
          </w:tcPr>
          <w:p w14:paraId="73C2A586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0</w:t>
            </w:r>
          </w:p>
        </w:tc>
        <w:tc>
          <w:tcPr>
            <w:tcW w:w="850" w:type="dxa"/>
            <w:gridSpan w:val="2"/>
            <w:hideMark/>
          </w:tcPr>
          <w:p w14:paraId="0D550390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993" w:type="dxa"/>
            <w:gridSpan w:val="2"/>
            <w:hideMark/>
          </w:tcPr>
          <w:p w14:paraId="117664C9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952" w:type="dxa"/>
            <w:gridSpan w:val="2"/>
            <w:hideMark/>
          </w:tcPr>
          <w:p w14:paraId="060532B6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36A35667" w14:textId="77777777" w:rsidTr="00BF5AF2">
        <w:tc>
          <w:tcPr>
            <w:tcW w:w="1560" w:type="dxa"/>
            <w:hideMark/>
          </w:tcPr>
          <w:p w14:paraId="47E1F5C4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DTI</w:t>
            </w:r>
          </w:p>
        </w:tc>
        <w:tc>
          <w:tcPr>
            <w:tcW w:w="1134" w:type="dxa"/>
            <w:hideMark/>
          </w:tcPr>
          <w:p w14:paraId="429E4522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Axial</w:t>
            </w:r>
            <w:proofErr w:type="spellEnd"/>
          </w:p>
        </w:tc>
        <w:tc>
          <w:tcPr>
            <w:tcW w:w="849" w:type="dxa"/>
            <w:hideMark/>
          </w:tcPr>
          <w:p w14:paraId="4CCEF687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D</w:t>
            </w:r>
          </w:p>
        </w:tc>
        <w:tc>
          <w:tcPr>
            <w:tcW w:w="1275" w:type="dxa"/>
            <w:hideMark/>
          </w:tcPr>
          <w:p w14:paraId="3AD47654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.0x3.0x3.0</w:t>
            </w:r>
          </w:p>
        </w:tc>
        <w:tc>
          <w:tcPr>
            <w:tcW w:w="815" w:type="dxa"/>
            <w:hideMark/>
          </w:tcPr>
          <w:p w14:paraId="03CC53D4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45</w:t>
            </w:r>
          </w:p>
        </w:tc>
        <w:tc>
          <w:tcPr>
            <w:tcW w:w="674" w:type="dxa"/>
            <w:hideMark/>
          </w:tcPr>
          <w:p w14:paraId="50B8A14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</w:t>
            </w:r>
          </w:p>
        </w:tc>
        <w:tc>
          <w:tcPr>
            <w:tcW w:w="1134" w:type="dxa"/>
            <w:hideMark/>
          </w:tcPr>
          <w:p w14:paraId="56107357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6000</w:t>
            </w:r>
          </w:p>
        </w:tc>
        <w:tc>
          <w:tcPr>
            <w:tcW w:w="851" w:type="dxa"/>
            <w:hideMark/>
          </w:tcPr>
          <w:p w14:paraId="5025BA2E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90.00</w:t>
            </w:r>
          </w:p>
        </w:tc>
        <w:tc>
          <w:tcPr>
            <w:tcW w:w="742" w:type="dxa"/>
            <w:hideMark/>
          </w:tcPr>
          <w:p w14:paraId="52644DED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06" w:type="dxa"/>
            <w:hideMark/>
          </w:tcPr>
          <w:p w14:paraId="6D0E676B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764" w:type="dxa"/>
            <w:gridSpan w:val="2"/>
            <w:hideMark/>
          </w:tcPr>
          <w:p w14:paraId="5CA26A68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hideMark/>
          </w:tcPr>
          <w:p w14:paraId="5DD8FF68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0</w:t>
            </w:r>
          </w:p>
        </w:tc>
        <w:tc>
          <w:tcPr>
            <w:tcW w:w="850" w:type="dxa"/>
            <w:gridSpan w:val="2"/>
            <w:hideMark/>
          </w:tcPr>
          <w:p w14:paraId="68CB1AA3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993" w:type="dxa"/>
            <w:gridSpan w:val="2"/>
            <w:hideMark/>
          </w:tcPr>
          <w:p w14:paraId="52C9C198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000</w:t>
            </w:r>
          </w:p>
        </w:tc>
        <w:tc>
          <w:tcPr>
            <w:tcW w:w="952" w:type="dxa"/>
            <w:gridSpan w:val="2"/>
            <w:hideMark/>
          </w:tcPr>
          <w:p w14:paraId="2114D104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</w:tr>
      <w:tr w:rsidR="00926512" w:rsidRPr="00C80801" w14:paraId="7A31DDD1" w14:textId="77777777" w:rsidTr="00BF5AF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367FFD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b/>
                <w:lang w:eastAsia="nb-NO"/>
              </w:rPr>
              <w:t>DK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8ED31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C80801">
              <w:rPr>
                <w:rFonts w:ascii="Times New Roman" w:hAnsi="Times New Roman" w:cs="Times New Roman"/>
                <w:lang w:eastAsia="nb-NO"/>
              </w:rPr>
              <w:t>Axial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05A4D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50C39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3.0x3.0x3.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2AEC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84B2F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90EB6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6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61E48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93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4728A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B15C9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-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FB163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4F610" w14:textId="77777777" w:rsidR="00926512" w:rsidRPr="00C80801" w:rsidRDefault="00926512" w:rsidP="00DD0E4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C08826" w14:textId="77777777" w:rsidR="00926512" w:rsidRPr="00C80801" w:rsidRDefault="00926512" w:rsidP="00DD0E47">
            <w:pPr>
              <w:spacing w:line="360" w:lineRule="auto"/>
              <w:outlineLvl w:val="0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3E674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100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CE961" w14:textId="77777777" w:rsidR="00926512" w:rsidRPr="00C80801" w:rsidRDefault="00926512" w:rsidP="00DD0E47">
            <w:pPr>
              <w:spacing w:line="256" w:lineRule="auto"/>
              <w:ind w:right="175"/>
              <w:rPr>
                <w:rFonts w:ascii="Times New Roman" w:hAnsi="Times New Roman" w:cs="Times New Roman"/>
                <w:lang w:eastAsia="nb-NO"/>
              </w:rPr>
            </w:pPr>
            <w:r w:rsidRPr="00C80801">
              <w:rPr>
                <w:rFonts w:ascii="Times New Roman" w:hAnsi="Times New Roman" w:cs="Times New Roman"/>
                <w:lang w:eastAsia="nb-NO"/>
              </w:rPr>
              <w:t>2000</w:t>
            </w:r>
          </w:p>
        </w:tc>
      </w:tr>
    </w:tbl>
    <w:p w14:paraId="661781E0" w14:textId="6891E151" w:rsidR="00926512" w:rsidRPr="00C80801" w:rsidRDefault="00BF5AF2" w:rsidP="00926512">
      <w:pPr>
        <w:spacing w:line="360" w:lineRule="auto"/>
        <w:outlineLvl w:val="0"/>
        <w:rPr>
          <w:rFonts w:ascii="Times New Roman" w:hAnsi="Times New Roman" w:cs="Times New Roman"/>
          <w:lang w:val="en-US" w:eastAsia="nb-NO"/>
        </w:rPr>
      </w:pPr>
      <w:r>
        <w:rPr>
          <w:rFonts w:ascii="Times New Roman" w:hAnsi="Times New Roman" w:cs="Times New Roman"/>
          <w:b/>
          <w:lang w:val="en-US" w:eastAsia="nb-NO"/>
        </w:rPr>
        <w:t xml:space="preserve">Supplementary table </w:t>
      </w:r>
      <w:r w:rsidR="00DB38DD">
        <w:rPr>
          <w:rFonts w:ascii="Times New Roman" w:hAnsi="Times New Roman" w:cs="Times New Roman"/>
          <w:b/>
          <w:lang w:val="en-US" w:eastAsia="nb-NO"/>
        </w:rPr>
        <w:t>7</w:t>
      </w:r>
      <w:r>
        <w:rPr>
          <w:rFonts w:ascii="Times New Roman" w:hAnsi="Times New Roman" w:cs="Times New Roman"/>
          <w:b/>
          <w:lang w:val="en-US" w:eastAsia="nb-NO"/>
        </w:rPr>
        <w:t xml:space="preserve">. </w:t>
      </w:r>
      <w:r w:rsidRPr="00C80801">
        <w:rPr>
          <w:rFonts w:ascii="Times New Roman" w:hAnsi="Times New Roman" w:cs="Times New Roman"/>
          <w:lang w:val="en-US" w:eastAsia="nb-NO"/>
        </w:rPr>
        <w:t>MRI scan protocol below with scan parameters.</w:t>
      </w:r>
      <w:r>
        <w:rPr>
          <w:rFonts w:ascii="Times New Roman" w:hAnsi="Times New Roman" w:cs="Times New Roman"/>
          <w:lang w:val="en-US" w:eastAsia="nb-NO"/>
        </w:rPr>
        <w:t xml:space="preserve"> </w:t>
      </w:r>
      <w:r w:rsidR="00926512" w:rsidRPr="00C80801">
        <w:rPr>
          <w:rFonts w:ascii="Times New Roman" w:hAnsi="Times New Roman" w:cs="Times New Roman"/>
          <w:lang w:val="en-US" w:eastAsia="nb-NO"/>
        </w:rPr>
        <w:t xml:space="preserve">MPRAGE; </w:t>
      </w:r>
      <w:r w:rsidR="00926512" w:rsidRPr="00C80801">
        <w:rPr>
          <w:rFonts w:ascii="Times New Roman" w:hAnsi="Times New Roman" w:cs="Times New Roman"/>
          <w:shd w:val="clear" w:color="auto" w:fill="FFFFFF"/>
          <w:lang w:val="en-US"/>
        </w:rPr>
        <w:t>magnetization-prepared rapid gradient-echo</w:t>
      </w:r>
      <w:r w:rsidR="00926512" w:rsidRPr="00C80801">
        <w:rPr>
          <w:rFonts w:ascii="Times New Roman" w:hAnsi="Times New Roman" w:cs="Times New Roman"/>
          <w:lang w:val="en-US" w:eastAsia="nb-NO"/>
        </w:rPr>
        <w:t>, FLAIR; fluid attenuated inversion recovery, SWI; susceptibility weighted imaging, T2W; T2 weighted, DWI; diffusion weighted imaging, DTI; diffusion tensor imaging, DTI B0 AP/PA correction scans implementing AP, anterior-posterior phase encoding direction (1 scan); PA, posterior-anterior phase encoding direction (1 scan) according to Holland et al</w:t>
      </w:r>
      <w:r w:rsidR="004175D9">
        <w:rPr>
          <w:rFonts w:ascii="Times New Roman" w:hAnsi="Times New Roman" w:cs="Times New Roman"/>
          <w:lang w:val="en-US" w:eastAsia="nb-NO"/>
        </w:rPr>
        <w:t>.</w:t>
      </w:r>
      <w:r w:rsidR="003943FB">
        <w:rPr>
          <w:rFonts w:ascii="Times New Roman" w:hAnsi="Times New Roman" w:cs="Times New Roman"/>
          <w:lang w:val="en-US" w:eastAsia="nb-NO"/>
        </w:rPr>
        <w:fldChar w:fldCharType="begin"/>
      </w:r>
      <w:r w:rsidR="003943FB">
        <w:rPr>
          <w:rFonts w:ascii="Times New Roman" w:hAnsi="Times New Roman" w:cs="Times New Roman"/>
          <w:lang w:val="en-US" w:eastAsia="nb-NO"/>
        </w:rPr>
        <w:instrText xml:space="preserve"> ADDIN EN.CITE &lt;EndNote&gt;&lt;Cite&gt;&lt;Author&gt;Holland&lt;/Author&gt;&lt;Year&gt;2010&lt;/Year&gt;&lt;RecNum&gt;16095&lt;/RecNum&gt;&lt;DisplayText&gt;&lt;style face="superscript"&gt;1&lt;/style&gt;&lt;/DisplayText&gt;&lt;record&gt;&lt;rec-number&gt;16095&lt;/rec-number&gt;&lt;foreign-keys&gt;&lt;key app="EN" db-id="9rv99pewgdwfate52agpff5v5w0ss2fztavw" timestamp="1559034890"&gt;16095&lt;/key&gt;&lt;/foreign-keys&gt;&lt;ref-type name="Journal Article"&gt;17&lt;/ref-type&gt;&lt;contributors&gt;&lt;authors&gt;&lt;author&gt;Holland, D.&lt;/author&gt;&lt;author&gt;Kuperman, J. M.&lt;/author&gt;&lt;author&gt;Dale, A. M.&lt;/author&gt;&lt;/authors&gt;&lt;/contributors&gt;&lt;auth-address&gt;Multimodal Imaging Laboratory, The University of California, San Diego, 9500 Gilman Drive, La Jolla, CA 92037, USA. dominic.holland@gmail.com&lt;/auth-address&gt;&lt;titles&gt;&lt;title&gt;Efficient correction of inhomogeneous static magnetic field-induced distortion in Echo Planar Imaging&lt;/title&gt;&lt;secondary-title&gt;Neuroimage&lt;/secondary-title&gt;&lt;/titles&gt;&lt;periodical&gt;&lt;full-title&gt;Neuroimage&lt;/full-title&gt;&lt;abbr-1&gt;NeuroImage&lt;/abbr-1&gt;&lt;/periodical&gt;&lt;pages&gt;175-83&lt;/pages&gt;&lt;volume&gt;50&lt;/volume&gt;&lt;number&gt;1&lt;/number&gt;&lt;edition&gt;2009/12/01&lt;/edition&gt;&lt;keywords&gt;&lt;keyword&gt;Algorithms&lt;/keyword&gt;&lt;keyword&gt;*Artifacts&lt;/keyword&gt;&lt;keyword&gt;Brain/anatomy &amp;amp; histology&lt;/keyword&gt;&lt;keyword&gt;Echo-Planar Imaging/*methods&lt;/keyword&gt;&lt;keyword&gt;*Electromagnetic Fields&lt;/keyword&gt;&lt;keyword&gt;Humans&lt;/keyword&gt;&lt;keyword&gt;Image Processing, Computer-Assisted/*methods&lt;/keyword&gt;&lt;keyword&gt;Nonlinear Dynamics&lt;/keyword&gt;&lt;keyword&gt;Time Factors&lt;/keyword&gt;&lt;/keywords&gt;&lt;dates&gt;&lt;year&gt;2010&lt;/year&gt;&lt;pub-dates&gt;&lt;date&gt;Mar&lt;/date&gt;&lt;/pub-dates&gt;&lt;/dates&gt;&lt;isbn&gt;1095-9572 (Electronic)&amp;#xD;1053-8119 (Linking)&lt;/isbn&gt;&lt;accession-num&gt;19944768&lt;/accession-num&gt;&lt;urls&gt;&lt;related-urls&gt;&lt;url&gt;https://www.ncbi.nlm.nih.gov/pubmed/19944768&lt;/url&gt;&lt;/related-urls&gt;&lt;/urls&gt;&lt;custom2&gt;PMC2819607&lt;/custom2&gt;&lt;electronic-resource-num&gt;10.1016/j.neuroimage.2009.11.044&lt;/electronic-resource-num&gt;&lt;/record&gt;&lt;/Cite&gt;&lt;/EndNote&gt;</w:instrText>
      </w:r>
      <w:r w:rsidR="003943FB">
        <w:rPr>
          <w:rFonts w:ascii="Times New Roman" w:hAnsi="Times New Roman" w:cs="Times New Roman"/>
          <w:lang w:val="en-US" w:eastAsia="nb-NO"/>
        </w:rPr>
        <w:fldChar w:fldCharType="separate"/>
      </w:r>
      <w:r w:rsidR="003943FB" w:rsidRPr="003943FB">
        <w:rPr>
          <w:rFonts w:ascii="Times New Roman" w:hAnsi="Times New Roman" w:cs="Times New Roman"/>
          <w:noProof/>
          <w:vertAlign w:val="superscript"/>
          <w:lang w:val="en-US" w:eastAsia="nb-NO"/>
        </w:rPr>
        <w:t>1</w:t>
      </w:r>
      <w:r w:rsidR="003943FB">
        <w:rPr>
          <w:rFonts w:ascii="Times New Roman" w:hAnsi="Times New Roman" w:cs="Times New Roman"/>
          <w:lang w:val="en-US" w:eastAsia="nb-NO"/>
        </w:rPr>
        <w:fldChar w:fldCharType="end"/>
      </w:r>
      <w:r w:rsidR="00926512" w:rsidRPr="00C80801">
        <w:rPr>
          <w:rFonts w:ascii="Times New Roman" w:hAnsi="Times New Roman" w:cs="Times New Roman"/>
          <w:lang w:val="en-US" w:eastAsia="nb-NO"/>
        </w:rPr>
        <w:t xml:space="preserve">, DKI; diffusion kurtosis imaging, No; number, NSA; number of signal averages, TR; repetition time, TE; echo time, TI; inversion </w:t>
      </w:r>
      <w:proofErr w:type="spellStart"/>
      <w:r w:rsidR="00926512" w:rsidRPr="00C80801">
        <w:rPr>
          <w:rFonts w:ascii="Times New Roman" w:hAnsi="Times New Roman" w:cs="Times New Roman"/>
          <w:lang w:val="en-US" w:eastAsia="nb-NO"/>
        </w:rPr>
        <w:t>time.</w:t>
      </w:r>
      <w:r w:rsidR="00926512" w:rsidRPr="00C80801">
        <w:rPr>
          <w:rFonts w:ascii="Times New Roman" w:hAnsi="Times New Roman" w:cs="Times New Roman"/>
          <w:vertAlign w:val="superscript"/>
          <w:lang w:val="en-US" w:eastAsia="nb-NO"/>
        </w:rPr>
        <w:t>a</w:t>
      </w:r>
      <w:r w:rsidR="00926512" w:rsidRPr="00C80801">
        <w:rPr>
          <w:rFonts w:ascii="Times New Roman" w:hAnsi="Times New Roman" w:cs="Times New Roman"/>
          <w:lang w:val="en-US" w:eastAsia="nb-NO"/>
        </w:rPr>
        <w:t>based</w:t>
      </w:r>
      <w:proofErr w:type="spellEnd"/>
      <w:r w:rsidR="00926512" w:rsidRPr="00C80801">
        <w:rPr>
          <w:rFonts w:ascii="Times New Roman" w:hAnsi="Times New Roman" w:cs="Times New Roman"/>
          <w:lang w:val="en-US" w:eastAsia="nb-NO"/>
        </w:rPr>
        <w:t xml:space="preserve"> on the Alzheimer’s disease neuroimaging initiative (ADNI) protocol</w:t>
      </w:r>
      <w:r w:rsidR="004175D9">
        <w:rPr>
          <w:rFonts w:ascii="Times New Roman" w:hAnsi="Times New Roman" w:cs="Times New Roman"/>
          <w:lang w:val="en-US" w:eastAsia="nb-NO"/>
        </w:rPr>
        <w:t xml:space="preserve"> (see http://adni.loni.usc.edu/methods/documents/mri-protocols/)</w:t>
      </w:r>
    </w:p>
    <w:p w14:paraId="2EDE5E65" w14:textId="77777777" w:rsidR="00926512" w:rsidRDefault="00926512" w:rsidP="00926512">
      <w:pPr>
        <w:shd w:val="clear" w:color="auto" w:fill="FFFFFF"/>
        <w:spacing w:line="336" w:lineRule="atLeast"/>
        <w:rPr>
          <w:rFonts w:ascii="Arial" w:hAnsi="Arial" w:cs="Arial"/>
          <w:lang w:val="en-US"/>
        </w:rPr>
      </w:pPr>
    </w:p>
    <w:p w14:paraId="23D81160" w14:textId="77777777" w:rsidR="00926512" w:rsidRDefault="00926512" w:rsidP="00926512">
      <w:pPr>
        <w:shd w:val="clear" w:color="auto" w:fill="FFFFFF"/>
        <w:spacing w:line="336" w:lineRule="atLeast"/>
        <w:rPr>
          <w:rFonts w:ascii="Arial" w:hAnsi="Arial" w:cs="Arial"/>
          <w:lang w:val="en-US"/>
        </w:rPr>
      </w:pPr>
    </w:p>
    <w:p w14:paraId="331F4AB2" w14:textId="77777777" w:rsidR="00926512" w:rsidRDefault="00926512" w:rsidP="00926512">
      <w:pPr>
        <w:shd w:val="clear" w:color="auto" w:fill="FFFFFF"/>
        <w:spacing w:line="336" w:lineRule="atLeast"/>
        <w:rPr>
          <w:rFonts w:ascii="Arial" w:hAnsi="Arial" w:cs="Arial"/>
          <w:lang w:val="en-US"/>
        </w:rPr>
      </w:pPr>
    </w:p>
    <w:p w14:paraId="528158B1" w14:textId="77777777" w:rsidR="00926512" w:rsidRPr="00C80801" w:rsidRDefault="00926512" w:rsidP="00926512">
      <w:pPr>
        <w:shd w:val="clear" w:color="auto" w:fill="FFFFFF"/>
        <w:spacing w:line="336" w:lineRule="atLeast"/>
        <w:rPr>
          <w:rFonts w:ascii="Times New Roman" w:hAnsi="Times New Roman" w:cs="Times New Roman"/>
          <w:color w:val="6666AA"/>
          <w:sz w:val="24"/>
          <w:szCs w:val="24"/>
          <w:lang w:val="en-US"/>
        </w:rPr>
      </w:pPr>
      <w:r w:rsidRPr="00C80801">
        <w:rPr>
          <w:rFonts w:ascii="Times New Roman" w:hAnsi="Times New Roman" w:cs="Times New Roman"/>
          <w:sz w:val="24"/>
          <w:szCs w:val="24"/>
          <w:lang w:val="en-US"/>
        </w:rPr>
        <w:t>Supplementary methods of MRI data acquisition</w:t>
      </w:r>
    </w:p>
    <w:p w14:paraId="473469D3" w14:textId="3F7DC0EF" w:rsidR="00926512" w:rsidRPr="00C80801" w:rsidRDefault="00926512" w:rsidP="00926512">
      <w:pPr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80801">
        <w:rPr>
          <w:rFonts w:ascii="Times New Roman" w:hAnsi="Times New Roman" w:cs="Times New Roman"/>
          <w:sz w:val="24"/>
          <w:szCs w:val="24"/>
          <w:lang w:val="en-US"/>
        </w:rPr>
        <w:t>The cingulum ROI was made by manually drawing 1x4 voxels (12 mm</w:t>
      </w:r>
      <w:r w:rsidRPr="00C808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80801">
        <w:rPr>
          <w:rFonts w:ascii="Times New Roman" w:hAnsi="Times New Roman" w:cs="Times New Roman"/>
          <w:sz w:val="24"/>
          <w:szCs w:val="24"/>
          <w:lang w:val="en-US"/>
        </w:rPr>
        <w:t xml:space="preserve">) on one axial slice on each individual FA map where cingulum appeared longest (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80801">
        <w:rPr>
          <w:rFonts w:ascii="Times New Roman" w:hAnsi="Times New Roman" w:cs="Times New Roman"/>
          <w:sz w:val="24"/>
          <w:szCs w:val="24"/>
          <w:lang w:val="en-US"/>
        </w:rPr>
        <w:t xml:space="preserve">B). Mean FA, MD, RD and AD were extracted from the ROI for </w:t>
      </w:r>
      <w:proofErr w:type="gramStart"/>
      <w:r w:rsidRPr="00C80801">
        <w:rPr>
          <w:rFonts w:ascii="Times New Roman" w:hAnsi="Times New Roman" w:cs="Times New Roman"/>
          <w:sz w:val="24"/>
          <w:szCs w:val="24"/>
          <w:lang w:val="en-US"/>
        </w:rPr>
        <w:t>each individual</w:t>
      </w:r>
      <w:proofErr w:type="gramEnd"/>
      <w:r w:rsidRPr="00C80801">
        <w:rPr>
          <w:rFonts w:ascii="Times New Roman" w:hAnsi="Times New Roman" w:cs="Times New Roman"/>
          <w:sz w:val="24"/>
          <w:szCs w:val="24"/>
          <w:lang w:val="en-US"/>
        </w:rPr>
        <w:t>. The uncinate fascicle ROI was defined by the ICBM-DTI-81white-matter labels atlas</w:t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3JpPC9BdXRob3I+PFllYXI+MjAwODwvWWVhcj48UmVj
TnVtPjE2MDk2PC9SZWNOdW0+PERpc3BsYXlUZXh0PjxzdHlsZSBmYWNlPSJzdXBlcnNjcmlwdCI+
Mjwvc3R5bGU+PC9EaXNwbGF5VGV4dD48cmVjb3JkPjxyZWMtbnVtYmVyPjE2MDk2PC9yZWMtbnVt
YmVyPjxmb3JlaWduLWtleXM+PGtleSBhcHA9IkVOIiBkYi1pZD0iOXJ2OTlwZXdnZHdmYXRlNTJh
Z3BmZjV2NXcwc3MyZnp0YXZ3IiB0aW1lc3RhbXA9IjE1NTkwMzUwNzQiPjE2MDk2PC9rZXk+PC9m
b3JlaWduLWtleXM+PHJlZi10eXBlIG5hbWU9IkpvdXJuYWwgQXJ0aWNsZSI+MTc8L3JlZi10eXBl
Pjxjb250cmlidXRvcnM+PGF1dGhvcnM+PGF1dGhvcj5Nb3JpLCBTLjwvYXV0aG9yPjxhdXRob3I+
T2lzaGksIEsuPC9hdXRob3I+PGF1dGhvcj5KaWFuZywgSC48L2F1dGhvcj48YXV0aG9yPkppYW5n
LCBMLjwvYXV0aG9yPjxhdXRob3I+TGksIFguPC9hdXRob3I+PGF1dGhvcj5Ba2h0ZXIsIEsuPC9h
dXRob3I+PGF1dGhvcj5IdWEsIEsuPC9hdXRob3I+PGF1dGhvcj5GYXJpYSwgQS4gVi48L2F1dGhv
cj48YXV0aG9yPk1haG1vb2QsIEEuPC9hdXRob3I+PGF1dGhvcj5Xb29kcywgUi48L2F1dGhvcj48
YXV0aG9yPlRvZ2EsIEEuIFcuPC9hdXRob3I+PGF1dGhvcj5QaWtlLCBHLiBCLjwvYXV0aG9yPjxh
dXRob3I+TmV0bywgUC4gUi48L2F1dGhvcj48YXV0aG9yPkV2YW5zLCBBLjwvYXV0aG9yPjxhdXRo
b3I+WmhhbmcsIEouPC9hdXRob3I+PGF1dGhvcj5IdWFuZywgSC48L2F1dGhvcj48YXV0aG9yPk1p
bGxlciwgTS4gSS48L2F1dGhvcj48YXV0aG9yPnZhbiBaaWpsLCBQLjwvYXV0aG9yPjxhdXRob3I+
TWF6emlvdHRhLCBKLjwvYXV0aG9yPjwvYXV0aG9ycz48L2NvbnRyaWJ1dG9ycz48YXV0aC1hZGRy
ZXNzPlRoZSBSdXNzZWxsIEguIE1vcmdhbiBEZXBhcnRtZW50IG9mIFJhZGlvbG9neSBhbmQgUmFk
aW9sb2dpY2FsIFNjaWVuY2UsIFRoZSBKb2hucyBIb3BraW5zIFVuaXZlcnNpdHkgU2Nob29sIG9m
IE1lZGljaW5lLCBCYWx0aW1vcmUsIE1ELCBVU0E7IEYuTS4gS2lyYnkgUmVzZWFyY2ggQ2VudGVy
IGZvciBGdW5jdGlvbmFsIEJyYWluIEltYWdpbmcsIEtlbm5lZHkgS3JpZWdlciBJbnN0aXR1dGUs
IEJhbHRpbW9yZSwgTUQsIFVTQS4gRWxlY3Ryb25pYyBhZGRyZXNzOiBzdXN1bXVAbXJpLmpodS5l
ZHUuJiN4RDtUaGUgUnVzc2VsbCBILiBNb3JnYW4gRGVwYXJ0bWVudCBvZiBSYWRpb2xvZ3kgYW5k
IFJhZGlvbG9naWNhbCBTY2llbmNlLCBUaGUgSm9obnMgSG9wa2lucyBVbml2ZXJzaXR5IFNjaG9v
bCBvZiBNZWRpY2luZSwgQmFsdGltb3JlLCBNRCwgVVNBLiYjeEQ7VGhlIFJ1c3NlbGwgSC4gTW9y
Z2FuIERlcGFydG1lbnQgb2YgUmFkaW9sb2d5IGFuZCBSYWRpb2xvZ2ljYWwgU2NpZW5jZSwgVGhl
IEpvaG5zIEhvcGtpbnMgVW5pdmVyc2l0eSBTY2hvb2wgb2YgTWVkaWNpbmUsIEJhbHRpbW9yZSwg
TUQsIFVTQTsgRi5NLiBLaXJieSBSZXNlYXJjaCBDZW50ZXIgZm9yIEZ1bmN0aW9uYWwgQnJhaW4g
SW1hZ2luZywgS2VubmVkeSBLcmllZ2VyIEluc3RpdHV0ZSwgQmFsdGltb3JlLCBNRCwgVVNBLiYj
eEQ7Ri5NLiBLaXJieSBSZXNlYXJjaCBDZW50ZXIgZm9yIEZ1bmN0aW9uYWwgQnJhaW4gSW1hZ2lu
ZywgS2VubmVkeSBLcmllZ2VyIEluc3RpdHV0ZSwgQmFsdGltb3JlLCBNRCwgVVNBLiYjeEQ7VUNM
QSBCcmFpbiBNYXBwaW5nIENlbnRlciwgRGVwYXJ0bWVudCBvZiBOZXVyb2xvZ3kgYW5kIFJhZGlv
bG9neSwgVW5pdmVyc2l0eSBvZiBDYWxpZm9ybmlhIExvcyBBbmdlbGVzLCBTY2hvb2wgb2YgTWVk
aWNpbmUsIExvcyBBbmdlbGVzLCBDQSwgVVNBLiYjeEQ7TWNDb25uZWxsIEJyYWluIEltYWdpbmcg
Q2VudHJlLCBNb250cmVhbCBOZXVyb2xvZ2ljYWwgSW5zdGl0dXRlLCBNY0dpbGwgVW5pdmVyc2l0
eSwgTW9udHJlYWwsIENhbmFkYS4mI3hEO0xhYm9yYXRvcnkgb2YgTmV1cm8gSW1hZ2luZywgRGVw
YXJ0bWVudCBvZiBOZXVyb2xvZ3ksIFVuaXZlcnNpdHkgb2YgQ2FsaWZvcm5pYSBMb3MgQW5nZWxl
cywgU2Nob29sIG9mIE1lZGljaW5lLCBMb3MgQW5nZWxlcywgQ0EsIFVTQS4mI3hEO0RlcGFydG1l
bnQgb2YgQmlvbWVkaWNhbCBFbmdpbmVlcmluZywgVGhlIEpvaG5zIEhvcGtpbnMgVW5pdmVyc2l0
eSBTY2hvb2wgb2YgTWVkaWNpbmUsIEJhbHRpbW9yZSwgTUQsIFVTQS48L2F1dGgtYWRkcmVzcz48
dGl0bGVzPjx0aXRsZT5TdGVyZW90YXhpYyB3aGl0ZSBtYXR0ZXIgYXRsYXMgYmFzZWQgb24gZGlm
ZnVzaW9uIHRlbnNvciBpbWFnaW5nIGluIGFuIElDQk0gdGVtcGxhdGU8L3RpdGxlPjxzZWNvbmRh
cnktdGl0bGU+TmV1cm9pbWFnZTwvc2Vjb25kYXJ5LXRpdGxlPjwvdGl0bGVzPjxwZXJpb2RpY2Fs
PjxmdWxsLXRpdGxlPk5ldXJvaW1hZ2U8L2Z1bGwtdGl0bGU+PGFiYnItMT5OZXVyb0ltYWdlPC9h
YmJyLTE+PC9wZXJpb2RpY2FsPjxwYWdlcz41NzAtNTgyPC9wYWdlcz48dm9sdW1lPjQwPC92b2x1
bWU+PG51bWJlcj4yPC9udW1iZXI+PGVkaXRpb24+MjAwOC8wMi8wODwvZWRpdGlvbj48a2V5d29y
ZHM+PGtleXdvcmQ+QWRvbGVzY2VudDwva2V5d29yZD48a2V5d29yZD5BZHVsdDwva2V5d29yZD48
a2V5d29yZD5BdGxhc2VzIGFzIFRvcGljPC9rZXl3b3JkPjxrZXl3b3JkPkJyYWluLyphbmF0b215
ICZhbXA7IGhpc3RvbG9neTwva2V5d29yZD48a2V5d29yZD4qQnJhaW4gTWFwcGluZzwva2V5d29y
ZD48a2V5d29yZD5IdW1hbnM8L2tleXdvcmQ+PGtleXdvcmQ+TWlkZGxlIEFnZWQ8L2tleXdvcmQ+
PC9rZXl3b3Jkcz48ZGF0ZXM+PHllYXI+MjAwODwveWVhcj48cHViLWRhdGVzPjxkYXRlPkFwciAx
PC9kYXRlPjwvcHViLWRhdGVzPjwvZGF0ZXM+PGlzYm4+MTA1My04MTE5IChQcmludCkmI3hEOzEw
NTMtODExOSAoTGlua2luZyk8L2lzYm4+PGFjY2Vzc2lvbi1udW0+MTgyNTUzMTY8L2FjY2Vzc2lv
bi1udW0+PHVybHM+PHJlbGF0ZWQtdXJscz48dXJsPmh0dHBzOi8vd3d3Lm5jYmkubmxtLm5paC5n
b3YvcHVibWVkLzE4MjU1MzE2PC91cmw+PC9yZWxhdGVkLXVybHM+PC91cmxzPjxjdXN0b20yPlBN
QzI0Nzg2NDE8L2N1c3RvbTI+PGVsZWN0cm9uaWMtcmVzb3VyY2UtbnVtPjEwLjEwMTYvai5uZXVy
b2ltYWdlLjIwMDcuMTIuMDM1PC9lbGVjdHJvbmljLXJlc291cmNlLW51bT48L3JlY29yZD48L0Np
dGU+PC9FbmROb3RlPgB=
</w:fldData>
        </w:fldChar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3JpPC9BdXRob3I+PFllYXI+MjAwODwvWWVhcj48UmVj
TnVtPjE2MDk2PC9SZWNOdW0+PERpc3BsYXlUZXh0PjxzdHlsZSBmYWNlPSJzdXBlcnNjcmlwdCI+
Mjwvc3R5bGU+PC9EaXNwbGF5VGV4dD48cmVjb3JkPjxyZWMtbnVtYmVyPjE2MDk2PC9yZWMtbnVt
YmVyPjxmb3JlaWduLWtleXM+PGtleSBhcHA9IkVOIiBkYi1pZD0iOXJ2OTlwZXdnZHdmYXRlNTJh
Z3BmZjV2NXcwc3MyZnp0YXZ3IiB0aW1lc3RhbXA9IjE1NTkwMzUwNzQiPjE2MDk2PC9rZXk+PC9m
b3JlaWduLWtleXM+PHJlZi10eXBlIG5hbWU9IkpvdXJuYWwgQXJ0aWNsZSI+MTc8L3JlZi10eXBl
Pjxjb250cmlidXRvcnM+PGF1dGhvcnM+PGF1dGhvcj5Nb3JpLCBTLjwvYXV0aG9yPjxhdXRob3I+
T2lzaGksIEsuPC9hdXRob3I+PGF1dGhvcj5KaWFuZywgSC48L2F1dGhvcj48YXV0aG9yPkppYW5n
LCBMLjwvYXV0aG9yPjxhdXRob3I+TGksIFguPC9hdXRob3I+PGF1dGhvcj5Ba2h0ZXIsIEsuPC9h
dXRob3I+PGF1dGhvcj5IdWEsIEsuPC9hdXRob3I+PGF1dGhvcj5GYXJpYSwgQS4gVi48L2F1dGhv
cj48YXV0aG9yPk1haG1vb2QsIEEuPC9hdXRob3I+PGF1dGhvcj5Xb29kcywgUi48L2F1dGhvcj48
YXV0aG9yPlRvZ2EsIEEuIFcuPC9hdXRob3I+PGF1dGhvcj5QaWtlLCBHLiBCLjwvYXV0aG9yPjxh
dXRob3I+TmV0bywgUC4gUi48L2F1dGhvcj48YXV0aG9yPkV2YW5zLCBBLjwvYXV0aG9yPjxhdXRo
b3I+WmhhbmcsIEouPC9hdXRob3I+PGF1dGhvcj5IdWFuZywgSC48L2F1dGhvcj48YXV0aG9yPk1p
bGxlciwgTS4gSS48L2F1dGhvcj48YXV0aG9yPnZhbiBaaWpsLCBQLjwvYXV0aG9yPjxhdXRob3I+
TWF6emlvdHRhLCBKLjwvYXV0aG9yPjwvYXV0aG9ycz48L2NvbnRyaWJ1dG9ycz48YXV0aC1hZGRy
ZXNzPlRoZSBSdXNzZWxsIEguIE1vcmdhbiBEZXBhcnRtZW50IG9mIFJhZGlvbG9neSBhbmQgUmFk
aW9sb2dpY2FsIFNjaWVuY2UsIFRoZSBKb2hucyBIb3BraW5zIFVuaXZlcnNpdHkgU2Nob29sIG9m
IE1lZGljaW5lLCBCYWx0aW1vcmUsIE1ELCBVU0E7IEYuTS4gS2lyYnkgUmVzZWFyY2ggQ2VudGVy
IGZvciBGdW5jdGlvbmFsIEJyYWluIEltYWdpbmcsIEtlbm5lZHkgS3JpZWdlciBJbnN0aXR1dGUs
IEJhbHRpbW9yZSwgTUQsIFVTQS4gRWxlY3Ryb25pYyBhZGRyZXNzOiBzdXN1bXVAbXJpLmpodS5l
ZHUuJiN4RDtUaGUgUnVzc2VsbCBILiBNb3JnYW4gRGVwYXJ0bWVudCBvZiBSYWRpb2xvZ3kgYW5k
IFJhZGlvbG9naWNhbCBTY2llbmNlLCBUaGUgSm9obnMgSG9wa2lucyBVbml2ZXJzaXR5IFNjaG9v
bCBvZiBNZWRpY2luZSwgQmFsdGltb3JlLCBNRCwgVVNBLiYjeEQ7VGhlIFJ1c3NlbGwgSC4gTW9y
Z2FuIERlcGFydG1lbnQgb2YgUmFkaW9sb2d5IGFuZCBSYWRpb2xvZ2ljYWwgU2NpZW5jZSwgVGhl
IEpvaG5zIEhvcGtpbnMgVW5pdmVyc2l0eSBTY2hvb2wgb2YgTWVkaWNpbmUsIEJhbHRpbW9yZSwg
TUQsIFVTQTsgRi5NLiBLaXJieSBSZXNlYXJjaCBDZW50ZXIgZm9yIEZ1bmN0aW9uYWwgQnJhaW4g
SW1hZ2luZywgS2VubmVkeSBLcmllZ2VyIEluc3RpdHV0ZSwgQmFsdGltb3JlLCBNRCwgVVNBLiYj
eEQ7Ri5NLiBLaXJieSBSZXNlYXJjaCBDZW50ZXIgZm9yIEZ1bmN0aW9uYWwgQnJhaW4gSW1hZ2lu
ZywgS2VubmVkeSBLcmllZ2VyIEluc3RpdHV0ZSwgQmFsdGltb3JlLCBNRCwgVVNBLiYjeEQ7VUNM
QSBCcmFpbiBNYXBwaW5nIENlbnRlciwgRGVwYXJ0bWVudCBvZiBOZXVyb2xvZ3kgYW5kIFJhZGlv
bG9neSwgVW5pdmVyc2l0eSBvZiBDYWxpZm9ybmlhIExvcyBBbmdlbGVzLCBTY2hvb2wgb2YgTWVk
aWNpbmUsIExvcyBBbmdlbGVzLCBDQSwgVVNBLiYjeEQ7TWNDb25uZWxsIEJyYWluIEltYWdpbmcg
Q2VudHJlLCBNb250cmVhbCBOZXVyb2xvZ2ljYWwgSW5zdGl0dXRlLCBNY0dpbGwgVW5pdmVyc2l0
eSwgTW9udHJlYWwsIENhbmFkYS4mI3hEO0xhYm9yYXRvcnkgb2YgTmV1cm8gSW1hZ2luZywgRGVw
YXJ0bWVudCBvZiBOZXVyb2xvZ3ksIFVuaXZlcnNpdHkgb2YgQ2FsaWZvcm5pYSBMb3MgQW5nZWxl
cywgU2Nob29sIG9mIE1lZGljaW5lLCBMb3MgQW5nZWxlcywgQ0EsIFVTQS4mI3hEO0RlcGFydG1l
bnQgb2YgQmlvbWVkaWNhbCBFbmdpbmVlcmluZywgVGhlIEpvaG5zIEhvcGtpbnMgVW5pdmVyc2l0
eSBTY2hvb2wgb2YgTWVkaWNpbmUsIEJhbHRpbW9yZSwgTUQsIFVTQS48L2F1dGgtYWRkcmVzcz48
dGl0bGVzPjx0aXRsZT5TdGVyZW90YXhpYyB3aGl0ZSBtYXR0ZXIgYXRsYXMgYmFzZWQgb24gZGlm
ZnVzaW9uIHRlbnNvciBpbWFnaW5nIGluIGFuIElDQk0gdGVtcGxhdGU8L3RpdGxlPjxzZWNvbmRh
cnktdGl0bGU+TmV1cm9pbWFnZTwvc2Vjb25kYXJ5LXRpdGxlPjwvdGl0bGVzPjxwZXJpb2RpY2Fs
PjxmdWxsLXRpdGxlPk5ldXJvaW1hZ2U8L2Z1bGwtdGl0bGU+PGFiYnItMT5OZXVyb0ltYWdlPC9h
YmJyLTE+PC9wZXJpb2RpY2FsPjxwYWdlcz41NzAtNTgyPC9wYWdlcz48dm9sdW1lPjQwPC92b2x1
bWU+PG51bWJlcj4yPC9udW1iZXI+PGVkaXRpb24+MjAwOC8wMi8wODwvZWRpdGlvbj48a2V5d29y
ZHM+PGtleXdvcmQ+QWRvbGVzY2VudDwva2V5d29yZD48a2V5d29yZD5BZHVsdDwva2V5d29yZD48
a2V5d29yZD5BdGxhc2VzIGFzIFRvcGljPC9rZXl3b3JkPjxrZXl3b3JkPkJyYWluLyphbmF0b215
ICZhbXA7IGhpc3RvbG9neTwva2V5d29yZD48a2V5d29yZD4qQnJhaW4gTWFwcGluZzwva2V5d29y
ZD48a2V5d29yZD5IdW1hbnM8L2tleXdvcmQ+PGtleXdvcmQ+TWlkZGxlIEFnZWQ8L2tleXdvcmQ+
PC9rZXl3b3Jkcz48ZGF0ZXM+PHllYXI+MjAwODwveWVhcj48cHViLWRhdGVzPjxkYXRlPkFwciAx
PC9kYXRlPjwvcHViLWRhdGVzPjwvZGF0ZXM+PGlzYm4+MTA1My04MTE5IChQcmludCkmI3hEOzEw
NTMtODExOSAoTGlua2luZyk8L2lzYm4+PGFjY2Vzc2lvbi1udW0+MTgyNTUzMTY8L2FjY2Vzc2lv
bi1udW0+PHVybHM+PHJlbGF0ZWQtdXJscz48dXJsPmh0dHBzOi8vd3d3Lm5jYmkubmxtLm5paC5n
b3YvcHVibWVkLzE4MjU1MzE2PC91cmw+PC9yZWxhdGVkLXVybHM+PC91cmxzPjxjdXN0b20yPlBN
QzI0Nzg2NDE8L2N1c3RvbTI+PGVsZWN0cm9uaWMtcmVzb3VyY2UtbnVtPjEwLjEwMTYvai5uZXVy
b2ltYWdlLjIwMDcuMTIuMDM1PC9lbGVjdHJvbmljLXJlc291cmNlLW51bT48L3JlY29yZD48L0Np
dGU+PC9FbmROb3RlPgB=
</w:fldData>
        </w:fldChar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943FB">
        <w:rPr>
          <w:rFonts w:ascii="Times New Roman" w:hAnsi="Times New Roman" w:cs="Times New Roman"/>
          <w:sz w:val="24"/>
          <w:szCs w:val="24"/>
          <w:lang w:val="en-US"/>
        </w:rPr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943FB">
        <w:rPr>
          <w:rFonts w:ascii="Times New Roman" w:hAnsi="Times New Roman" w:cs="Times New Roman"/>
          <w:sz w:val="24"/>
          <w:szCs w:val="24"/>
          <w:lang w:val="en-US"/>
        </w:rPr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943FB" w:rsidRPr="003943FB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394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0801">
        <w:rPr>
          <w:rFonts w:ascii="Times New Roman" w:hAnsi="Times New Roman" w:cs="Times New Roman"/>
          <w:sz w:val="24"/>
          <w:szCs w:val="24"/>
          <w:lang w:val="en-US"/>
        </w:rPr>
        <w:t xml:space="preserve">in MNI space. Registrations were performed between each individual FA map and the FMRIB_FA template given in FSL with the use of FLIRT (linear registrations) and FNIRT (non-linear registrations) in FSL. The inverted transform was used to convert the ROIs into each individual FA-space, and finally mean DTI and DKI parameters were extracted from the ROI. The hippocampus ROI covered the entire hippocampal formation and was drawn manually on the T1-weighted MRI of each individual (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80801">
        <w:rPr>
          <w:rFonts w:ascii="Times New Roman" w:hAnsi="Times New Roman" w:cs="Times New Roman"/>
          <w:sz w:val="24"/>
          <w:szCs w:val="24"/>
          <w:lang w:val="en-US"/>
        </w:rPr>
        <w:t xml:space="preserve">A). Registrations were performed with FLIRT and FNIRT to register the FA-map to the T1-weighted MRI for </w:t>
      </w:r>
      <w:proofErr w:type="gramStart"/>
      <w:r w:rsidRPr="00C80801">
        <w:rPr>
          <w:rFonts w:ascii="Times New Roman" w:hAnsi="Times New Roman" w:cs="Times New Roman"/>
          <w:sz w:val="24"/>
          <w:szCs w:val="24"/>
          <w:lang w:val="en-US"/>
        </w:rPr>
        <w:t>each individual</w:t>
      </w:r>
      <w:proofErr w:type="gramEnd"/>
      <w:r w:rsidRPr="00C80801">
        <w:rPr>
          <w:rFonts w:ascii="Times New Roman" w:hAnsi="Times New Roman" w:cs="Times New Roman"/>
          <w:sz w:val="24"/>
          <w:szCs w:val="24"/>
          <w:lang w:val="en-US"/>
        </w:rPr>
        <w:t xml:space="preserve">. The hippocampus ROIs were transformed from T1-space to FA-space using the inverted FA-to-T1 </w:t>
      </w:r>
      <w:proofErr w:type="gramStart"/>
      <w:r w:rsidRPr="00C80801">
        <w:rPr>
          <w:rFonts w:ascii="Times New Roman" w:hAnsi="Times New Roman" w:cs="Times New Roman"/>
          <w:sz w:val="24"/>
          <w:szCs w:val="24"/>
          <w:lang w:val="en-US"/>
        </w:rPr>
        <w:t>transform, and</w:t>
      </w:r>
      <w:proofErr w:type="gramEnd"/>
      <w:r w:rsidRPr="00C80801">
        <w:rPr>
          <w:rFonts w:ascii="Times New Roman" w:hAnsi="Times New Roman" w:cs="Times New Roman"/>
          <w:sz w:val="24"/>
          <w:szCs w:val="24"/>
          <w:lang w:val="en-US"/>
        </w:rPr>
        <w:t xml:space="preserve"> were finally used to extract the mean DTI and DKI parameters from the ROI.</w:t>
      </w:r>
      <w:r w:rsidRPr="00C80801" w:rsidDel="00AB65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CC903B" w14:textId="77777777" w:rsidR="00926512" w:rsidRPr="00392B79" w:rsidRDefault="00926512" w:rsidP="00392B79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44EA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1CE74F5" w14:textId="28BAE0FA" w:rsidR="003943FB" w:rsidRDefault="009265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22F7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45FC9D7B" w14:textId="77777777" w:rsidR="003943FB" w:rsidRPr="003943FB" w:rsidRDefault="003943FB" w:rsidP="003943FB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3943FB">
        <w:t>1</w:t>
      </w:r>
      <w:r w:rsidRPr="003943FB">
        <w:tab/>
        <w:t xml:space="preserve">Holland, D., Kuperman, J. M. &amp; Dale, A. M. Efficient correction of inhomogeneous static magnetic field-induced distortion in Echo Planar Imaging. </w:t>
      </w:r>
      <w:r w:rsidRPr="003943FB">
        <w:rPr>
          <w:i/>
        </w:rPr>
        <w:t>NeuroImage</w:t>
      </w:r>
      <w:r w:rsidRPr="003943FB">
        <w:t xml:space="preserve"> </w:t>
      </w:r>
      <w:r w:rsidRPr="003943FB">
        <w:rPr>
          <w:b/>
        </w:rPr>
        <w:t>50</w:t>
      </w:r>
      <w:r w:rsidRPr="003943FB">
        <w:t>, 175-183, doi:10.1016/j.neuroimage.2009.11.044 (2010).</w:t>
      </w:r>
    </w:p>
    <w:p w14:paraId="56990D65" w14:textId="77777777" w:rsidR="003943FB" w:rsidRPr="003943FB" w:rsidRDefault="003943FB" w:rsidP="003943FB">
      <w:pPr>
        <w:pStyle w:val="EndNoteBibliography"/>
        <w:ind w:left="720" w:hanging="720"/>
      </w:pPr>
      <w:r w:rsidRPr="003943FB">
        <w:t>2</w:t>
      </w:r>
      <w:r w:rsidRPr="003943FB">
        <w:tab/>
        <w:t>Mori, S.</w:t>
      </w:r>
      <w:r w:rsidRPr="003943FB">
        <w:rPr>
          <w:i/>
        </w:rPr>
        <w:t xml:space="preserve"> et al.</w:t>
      </w:r>
      <w:r w:rsidRPr="003943FB">
        <w:t xml:space="preserve"> Stereotaxic white matter atlas based on diffusion tensor imaging in an ICBM template. </w:t>
      </w:r>
      <w:r w:rsidRPr="003943FB">
        <w:rPr>
          <w:i/>
        </w:rPr>
        <w:t>NeuroImage</w:t>
      </w:r>
      <w:r w:rsidRPr="003943FB">
        <w:t xml:space="preserve"> </w:t>
      </w:r>
      <w:r w:rsidRPr="003943FB">
        <w:rPr>
          <w:b/>
        </w:rPr>
        <w:t>40</w:t>
      </w:r>
      <w:r w:rsidRPr="003943FB">
        <w:t>, 570-582, doi:10.1016/j.neuroimage.2007.12.035 (2008).</w:t>
      </w:r>
    </w:p>
    <w:p w14:paraId="1F52EAA6" w14:textId="26BBE666" w:rsidR="00B07E77" w:rsidRPr="00926512" w:rsidRDefault="003943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B07E77" w:rsidRPr="00926512" w:rsidSect="00926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99pewgdwfate52agpff5v5w0ss2fztavw&quot;&gt;psychiatry&lt;record-ids&gt;&lt;item&gt;16095&lt;/item&gt;&lt;item&gt;16096&lt;/item&gt;&lt;/record-ids&gt;&lt;/item&gt;&lt;/Libraries&gt;"/>
  </w:docVars>
  <w:rsids>
    <w:rsidRoot w:val="00926512"/>
    <w:rsid w:val="00057014"/>
    <w:rsid w:val="00190F69"/>
    <w:rsid w:val="00292FB6"/>
    <w:rsid w:val="002C050F"/>
    <w:rsid w:val="002D2359"/>
    <w:rsid w:val="00344EAA"/>
    <w:rsid w:val="00372CDA"/>
    <w:rsid w:val="00387E8B"/>
    <w:rsid w:val="00392B79"/>
    <w:rsid w:val="003943FB"/>
    <w:rsid w:val="003A739F"/>
    <w:rsid w:val="004175D9"/>
    <w:rsid w:val="004F0322"/>
    <w:rsid w:val="005122F7"/>
    <w:rsid w:val="00526D39"/>
    <w:rsid w:val="00527BC9"/>
    <w:rsid w:val="00667103"/>
    <w:rsid w:val="00680650"/>
    <w:rsid w:val="006A01EC"/>
    <w:rsid w:val="007F36E3"/>
    <w:rsid w:val="007F575F"/>
    <w:rsid w:val="00864707"/>
    <w:rsid w:val="00926512"/>
    <w:rsid w:val="00A24709"/>
    <w:rsid w:val="00A8368D"/>
    <w:rsid w:val="00AC2B1F"/>
    <w:rsid w:val="00B07E77"/>
    <w:rsid w:val="00B70033"/>
    <w:rsid w:val="00BA2380"/>
    <w:rsid w:val="00BD28DF"/>
    <w:rsid w:val="00BF5AF2"/>
    <w:rsid w:val="00C8290B"/>
    <w:rsid w:val="00D07CA4"/>
    <w:rsid w:val="00DA7482"/>
    <w:rsid w:val="00DB38DD"/>
    <w:rsid w:val="00DD0E47"/>
    <w:rsid w:val="00E17E1D"/>
    <w:rsid w:val="00E22E04"/>
    <w:rsid w:val="00E53EF1"/>
    <w:rsid w:val="00E92391"/>
    <w:rsid w:val="00EA47EF"/>
    <w:rsid w:val="00F10483"/>
    <w:rsid w:val="00F33490"/>
    <w:rsid w:val="00F5620B"/>
    <w:rsid w:val="00FA63BF"/>
    <w:rsid w:val="00FE7B42"/>
    <w:rsid w:val="00FF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C3F8CC"/>
  <w15:docId w15:val="{7D31D754-9A1A-49D8-BADB-B6EDCBEF7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5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265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651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2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6512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65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A63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3BF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2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3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3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68</Words>
  <Characters>12555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ix Schou</dc:creator>
  <cp:keywords/>
  <dc:description/>
  <cp:lastModifiedBy>Morten Brix Schou</cp:lastModifiedBy>
  <cp:revision>11</cp:revision>
  <dcterms:created xsi:type="dcterms:W3CDTF">2019-05-22T07:21:00Z</dcterms:created>
  <dcterms:modified xsi:type="dcterms:W3CDTF">2019-12-17T20:12:00Z</dcterms:modified>
</cp:coreProperties>
</file>